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6AB4D" w14:textId="157D52FA" w:rsidR="007A300F" w:rsidRPr="0004403A" w:rsidRDefault="00AF179A" w:rsidP="009E596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  <w:r w:rsidRPr="0004403A">
        <w:rPr>
          <w:rFonts w:asciiTheme="majorBidi" w:eastAsia="Times New Roman" w:hAnsiTheme="majorBidi" w:cstheme="majorBidi"/>
          <w:b/>
          <w:bCs/>
          <w:sz w:val="28"/>
          <w:szCs w:val="28"/>
          <w:lang w:eastAsia="en-GB" w:bidi="ar-SA"/>
        </w:rPr>
        <w:t>Supplemental</w:t>
      </w:r>
      <w:r w:rsidR="007A300F" w:rsidRPr="0004403A">
        <w:rPr>
          <w:rFonts w:asciiTheme="majorBidi" w:eastAsia="Times New Roman" w:hAnsiTheme="majorBidi" w:cstheme="majorBidi"/>
          <w:b/>
          <w:bCs/>
          <w:sz w:val="28"/>
          <w:szCs w:val="28"/>
          <w:lang w:eastAsia="en-GB" w:bidi="ar-SA"/>
        </w:rPr>
        <w:t xml:space="preserve"> data</w:t>
      </w:r>
    </w:p>
    <w:tbl>
      <w:tblPr>
        <w:tblStyle w:val="TableGrid31"/>
        <w:tblW w:w="99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7"/>
        <w:gridCol w:w="5026"/>
      </w:tblGrid>
      <w:tr w:rsidR="007A300F" w:rsidRPr="0004403A" w14:paraId="4CD88AAC" w14:textId="77777777" w:rsidTr="007A300F">
        <w:tc>
          <w:tcPr>
            <w:tcW w:w="4805" w:type="dxa"/>
          </w:tcPr>
          <w:p w14:paraId="44869F49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lang w:bidi="ar-SA"/>
              </w:rPr>
            </w:pPr>
            <w:r w:rsidRPr="0004403A">
              <w:rPr>
                <w:rFonts w:asciiTheme="majorBidi" w:hAnsiTheme="majorBidi" w:cstheme="majorBidi"/>
                <w:b/>
                <w:bCs/>
                <w:lang w:bidi="ar-SA"/>
              </w:rPr>
              <w:t>A)</w:t>
            </w:r>
          </w:p>
          <w:p w14:paraId="7B99862A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lang w:bidi="ar-SA"/>
              </w:rPr>
            </w:pP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33001D15" wp14:editId="305923A6">
                      <wp:simplePos x="0" y="0"/>
                      <wp:positionH relativeFrom="column">
                        <wp:posOffset>2180590</wp:posOffset>
                      </wp:positionH>
                      <wp:positionV relativeFrom="paragraph">
                        <wp:posOffset>536363</wp:posOffset>
                      </wp:positionV>
                      <wp:extent cx="609543" cy="262467"/>
                      <wp:effectExtent l="0" t="0" r="13335" b="17145"/>
                      <wp:wrapNone/>
                      <wp:docPr id="169" name="Text Box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543" cy="26246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53A55FF" w14:textId="128958AA" w:rsidR="00AA6072" w:rsidRPr="00C85770" w:rsidRDefault="00AA6072" w:rsidP="007A300F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85770">
                                    <w:rPr>
                                      <w:sz w:val="20"/>
                                      <w:szCs w:val="20"/>
                                    </w:rPr>
                                    <w:t>P=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001D1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9" o:spid="_x0000_s1026" type="#_x0000_t202" style="position:absolute;left:0;text-align:left;margin-left:171.7pt;margin-top:42.25pt;width:48pt;height:20.6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" fillcolor="window" strokeweight=".5pt">
                      <v:textbox>
                        <w:txbxContent>
                          <w:p w14:paraId="653A55FF" w14:textId="128958AA" w:rsidR="00AA6072" w:rsidRPr="00C85770" w:rsidRDefault="00AA6072" w:rsidP="007A300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85770">
                              <w:rPr>
                                <w:sz w:val="20"/>
                                <w:szCs w:val="20"/>
                              </w:rPr>
                              <w:t>P=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0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w:drawing>
                <wp:inline distT="0" distB="0" distL="0" distR="0" wp14:anchorId="1308F81D" wp14:editId="5A23317F">
                  <wp:extent cx="2970076" cy="2160000"/>
                  <wp:effectExtent l="0" t="0" r="1905" b="0"/>
                  <wp:docPr id="278" name="Image 2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S_KRAS_ctdna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76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8" w:type="dxa"/>
          </w:tcPr>
          <w:p w14:paraId="4BBCE082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lang w:bidi="ar-SA"/>
              </w:rPr>
            </w:pPr>
            <w:r w:rsidRPr="0004403A">
              <w:rPr>
                <w:rFonts w:asciiTheme="majorBidi" w:hAnsiTheme="majorBidi" w:cstheme="majorBidi"/>
                <w:b/>
                <w:bCs/>
                <w:lang w:bidi="ar-SA"/>
              </w:rPr>
              <w:t>B)</w:t>
            </w:r>
          </w:p>
          <w:p w14:paraId="27FDC0C2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lang w:bidi="ar-SA"/>
              </w:rPr>
            </w:pP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32EC17C" wp14:editId="28F5A009">
                      <wp:simplePos x="0" y="0"/>
                      <wp:positionH relativeFrom="column">
                        <wp:posOffset>2051034</wp:posOffset>
                      </wp:positionH>
                      <wp:positionV relativeFrom="paragraph">
                        <wp:posOffset>556774</wp:posOffset>
                      </wp:positionV>
                      <wp:extent cx="618836" cy="233190"/>
                      <wp:effectExtent l="0" t="0" r="16510" b="8255"/>
                      <wp:wrapNone/>
                      <wp:docPr id="205" name="Text Box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8836" cy="2331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B56DBEE" w14:textId="3A1B27C8" w:rsidR="00AA6072" w:rsidRPr="00C85770" w:rsidRDefault="00AA6072" w:rsidP="004976EA">
                                  <w:pPr>
                                    <w:ind w:right="-13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85770">
                                    <w:rPr>
                                      <w:sz w:val="20"/>
                                      <w:szCs w:val="20"/>
                                    </w:rPr>
                                    <w:t>P=0.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EC17C" id="Text Box 205" o:spid="_x0000_s1027" type="#_x0000_t202" style="position:absolute;left:0;text-align:left;margin-left:161.5pt;margin-top:43.85pt;width:48.75pt;height:18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" fillcolor="window" strokeweight=".5pt">
                      <v:textbox>
                        <w:txbxContent>
                          <w:p w14:paraId="0B56DBEE" w14:textId="3A1B27C8" w:rsidR="00AA6072" w:rsidRPr="00C85770" w:rsidRDefault="00AA6072" w:rsidP="004976EA">
                            <w:pPr>
                              <w:ind w:right="-135"/>
                              <w:rPr>
                                <w:sz w:val="20"/>
                                <w:szCs w:val="20"/>
                              </w:rPr>
                            </w:pPr>
                            <w:r w:rsidRPr="00C85770">
                              <w:rPr>
                                <w:sz w:val="20"/>
                                <w:szCs w:val="20"/>
                              </w:rPr>
                              <w:t>P=0.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w:drawing>
                <wp:inline distT="0" distB="0" distL="0" distR="0" wp14:anchorId="3120AC28" wp14:editId="4D795891">
                  <wp:extent cx="2970076" cy="2160000"/>
                  <wp:effectExtent l="0" t="0" r="1905" b="0"/>
                  <wp:docPr id="279" name="Image 3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S_EGFR_ctdna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76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00F" w:rsidRPr="0004403A" w14:paraId="6BADA6CD" w14:textId="77777777" w:rsidTr="007A300F">
        <w:tc>
          <w:tcPr>
            <w:tcW w:w="4805" w:type="dxa"/>
          </w:tcPr>
          <w:p w14:paraId="2A4CCB2B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lang w:bidi="ar-SA"/>
              </w:rPr>
            </w:pPr>
            <w:r w:rsidRPr="0004403A">
              <w:rPr>
                <w:rFonts w:asciiTheme="majorBidi" w:hAnsiTheme="majorBidi" w:cstheme="majorBidi"/>
                <w:b/>
                <w:bCs/>
                <w:lang w:bidi="ar-SA"/>
              </w:rPr>
              <w:t>C)</w:t>
            </w:r>
          </w:p>
          <w:p w14:paraId="5F1AEC90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lang w:bidi="ar-SA"/>
              </w:rPr>
            </w:pP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478AF1" wp14:editId="2AAA1858">
                      <wp:simplePos x="0" y="0"/>
                      <wp:positionH relativeFrom="column">
                        <wp:posOffset>2233132</wp:posOffset>
                      </wp:positionH>
                      <wp:positionV relativeFrom="paragraph">
                        <wp:posOffset>544195</wp:posOffset>
                      </wp:positionV>
                      <wp:extent cx="628072" cy="258445"/>
                      <wp:effectExtent l="0" t="0" r="6985" b="8255"/>
                      <wp:wrapNone/>
                      <wp:docPr id="267" name="Text Box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072" cy="2584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B09682" w14:textId="3ED1FC12" w:rsidR="00AA6072" w:rsidRPr="00C85770" w:rsidRDefault="00AA6072" w:rsidP="007A300F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=</w:t>
                                  </w:r>
                                  <w:r w:rsidRPr="00C85770"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10800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478AF1" id="Text Box 267" o:spid="_x0000_s1028" type="#_x0000_t202" style="position:absolute;left:0;text-align:left;margin-left:175.85pt;margin-top:42.85pt;width:49.45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" fillcolor="window" strokeweight=".5pt">
                      <v:textbox inset="3mm">
                        <w:txbxContent>
                          <w:p w14:paraId="16B09682" w14:textId="3ED1FC12" w:rsidR="00AA6072" w:rsidRPr="00C85770" w:rsidRDefault="00AA6072" w:rsidP="007A300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=</w:t>
                            </w:r>
                            <w:r w:rsidRPr="00C85770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0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w:drawing>
                <wp:inline distT="0" distB="0" distL="0" distR="0" wp14:anchorId="5A74A4CF" wp14:editId="47E385EC">
                  <wp:extent cx="2972673" cy="2160000"/>
                  <wp:effectExtent l="0" t="0" r="0" b="0"/>
                  <wp:docPr id="280" name="Imag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FS_KRAS_ctdna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2673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8" w:type="dxa"/>
          </w:tcPr>
          <w:p w14:paraId="26F23624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lang w:bidi="ar-SA"/>
              </w:rPr>
            </w:pPr>
            <w:r w:rsidRPr="0004403A">
              <w:rPr>
                <w:rFonts w:asciiTheme="majorBidi" w:hAnsiTheme="majorBidi" w:cstheme="majorBidi"/>
                <w:b/>
                <w:bCs/>
                <w:lang w:bidi="ar-SA"/>
              </w:rPr>
              <w:t>D)</w:t>
            </w:r>
          </w:p>
          <w:p w14:paraId="3513D726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lang w:bidi="ar-SA"/>
              </w:rPr>
            </w:pP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9577B6" wp14:editId="471E7E2C">
                      <wp:simplePos x="0" y="0"/>
                      <wp:positionH relativeFrom="column">
                        <wp:posOffset>2112645</wp:posOffset>
                      </wp:positionH>
                      <wp:positionV relativeFrom="paragraph">
                        <wp:posOffset>554827</wp:posOffset>
                      </wp:positionV>
                      <wp:extent cx="637309" cy="258445"/>
                      <wp:effectExtent l="0" t="0" r="10795" b="8255"/>
                      <wp:wrapNone/>
                      <wp:docPr id="268" name="Text Box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7309" cy="2584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66F22CB" w14:textId="18C02545" w:rsidR="00AA6072" w:rsidRPr="00C85770" w:rsidRDefault="00AA6072" w:rsidP="007A300F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85770">
                                    <w:rPr>
                                      <w:sz w:val="20"/>
                                      <w:szCs w:val="20"/>
                                    </w:rPr>
                                    <w:t>P=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9577B6" id="Text Box 268" o:spid="_x0000_s1029" type="#_x0000_t202" style="position:absolute;left:0;text-align:left;margin-left:166.35pt;margin-top:43.7pt;width:50.2pt;height:2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" fillcolor="window" strokeweight=".5pt">
                      <v:textbox>
                        <w:txbxContent>
                          <w:p w14:paraId="566F22CB" w14:textId="18C02545" w:rsidR="00AA6072" w:rsidRPr="00C85770" w:rsidRDefault="00AA6072" w:rsidP="007A300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85770">
                              <w:rPr>
                                <w:sz w:val="20"/>
                                <w:szCs w:val="20"/>
                              </w:rPr>
                              <w:t>P=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8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403A">
              <w:rPr>
                <w:rFonts w:asciiTheme="majorBidi" w:hAnsiTheme="majorBidi" w:cstheme="majorBidi"/>
                <w:noProof/>
                <w:lang w:val="fr-FR" w:eastAsia="fr-FR" w:bidi="ar-SA"/>
              </w:rPr>
              <w:drawing>
                <wp:inline distT="0" distB="0" distL="0" distR="0" wp14:anchorId="77DB3DF7" wp14:editId="30E520B9">
                  <wp:extent cx="2972673" cy="2160000"/>
                  <wp:effectExtent l="0" t="0" r="0" b="0"/>
                  <wp:docPr id="281" name="Image 1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FS_EGFR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2673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319F00" w14:textId="77777777" w:rsidR="007A300F" w:rsidRPr="0004403A" w:rsidRDefault="007A300F" w:rsidP="00BC66F7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A300F" w:rsidRPr="0004403A" w14:paraId="0FED7038" w14:textId="77777777" w:rsidTr="007A300F">
        <w:trPr>
          <w:trHeight w:val="483"/>
        </w:trPr>
        <w:tc>
          <w:tcPr>
            <w:tcW w:w="9923" w:type="dxa"/>
            <w:gridSpan w:val="2"/>
          </w:tcPr>
          <w:p w14:paraId="7FE50493" w14:textId="2AD52F04" w:rsidR="007A300F" w:rsidRPr="0004403A" w:rsidRDefault="00AF179A" w:rsidP="008B6682">
            <w:pPr>
              <w:spacing w:line="24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Supplemental</w:t>
            </w:r>
            <w:r w:rsidR="009E5969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 xml:space="preserve"> </w:t>
            </w:r>
            <w:r w:rsidR="0079534D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F</w:t>
            </w:r>
            <w:r w:rsidR="007A300F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ig</w:t>
            </w:r>
            <w:r w:rsidR="000B6134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ure</w:t>
            </w:r>
            <w:r w:rsidR="007A300F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 xml:space="preserve"> 1: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Correlation of </w:t>
            </w:r>
            <w:r w:rsidR="007A300F" w:rsidRPr="000440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KRAS 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and </w:t>
            </w:r>
            <w:r w:rsidR="007A300F" w:rsidRPr="000440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EGFR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mutation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 in ctDNA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with 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overall survival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and 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progression-free survival.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7A300F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)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Kaplan-Meier curve for overall survival according to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5B7D53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the </w:t>
            </w:r>
            <w:r w:rsidR="007A300F" w:rsidRPr="000440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KRAS 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utation status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7A300F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 xml:space="preserve">B) 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Kaplan-Meier curve for overall survival according to </w:t>
            </w:r>
            <w:r w:rsidR="005B7D53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the </w:t>
            </w:r>
            <w:r w:rsidR="00B64CCB" w:rsidRPr="000440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EGFR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mutation status</w:t>
            </w:r>
            <w:r w:rsidR="00D66F36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7A300F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 xml:space="preserve">C) 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Kaplan-Meier curve for 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progression-free survival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according to </w:t>
            </w:r>
            <w:r w:rsidR="005B7D53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the </w:t>
            </w:r>
            <w:r w:rsidR="007A300F" w:rsidRPr="000440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KRAS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mutation status</w:t>
            </w:r>
            <w:r w:rsidR="00D66F36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7A300F" w:rsidRPr="0004403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D)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Kaplan-Meier curve for 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progression-free survival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according to </w:t>
            </w:r>
            <w:r w:rsidR="005B7D53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the </w:t>
            </w:r>
            <w:r w:rsidR="007A300F" w:rsidRPr="000440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EGFR</w:t>
            </w:r>
            <w:r w:rsidR="007A300F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mutation status.</w:t>
            </w:r>
            <w:r w:rsidR="00B64CCB" w:rsidRPr="0004403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</w:p>
        </w:tc>
      </w:tr>
    </w:tbl>
    <w:p w14:paraId="22F6CEB7" w14:textId="407D14EF" w:rsidR="007A300F" w:rsidRPr="0004403A" w:rsidRDefault="007A300F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1998E4B3" w14:textId="135A94AA" w:rsidR="008843C9" w:rsidRPr="0004403A" w:rsidRDefault="008843C9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49A88798" w14:textId="77777777" w:rsidR="009E5969" w:rsidRPr="0004403A" w:rsidRDefault="009E5969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4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436996" w:rsidRPr="0004403A" w14:paraId="01B8275F" w14:textId="77777777" w:rsidTr="001C009E">
        <w:trPr>
          <w:jc w:val="center"/>
        </w:trPr>
        <w:tc>
          <w:tcPr>
            <w:tcW w:w="8926" w:type="dxa"/>
          </w:tcPr>
          <w:p w14:paraId="6F2536E7" w14:textId="77777777" w:rsidR="00436996" w:rsidRPr="0004403A" w:rsidRDefault="00436996" w:rsidP="001C009E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lang w:bidi="ar-SA"/>
              </w:rPr>
            </w:pPr>
            <w:r w:rsidRPr="0004403A">
              <w:rPr>
                <w:rFonts w:asciiTheme="majorBidi" w:eastAsia="Calibri" w:hAnsiTheme="majorBidi" w:cstheme="majorBidi"/>
                <w:b/>
                <w:bCs/>
                <w:noProof/>
                <w:lang w:val="fr-FR" w:eastAsia="fr-FR" w:bidi="ar-SA"/>
              </w:rPr>
              <w:lastRenderedPageBreak/>
              <w:drawing>
                <wp:inline distT="0" distB="0" distL="0" distR="0" wp14:anchorId="1A45C2D4" wp14:editId="3D11063E">
                  <wp:extent cx="5727700" cy="2607398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997" cy="26093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996" w:rsidRPr="0004403A" w14:paraId="57D4D03E" w14:textId="77777777" w:rsidTr="001C009E">
        <w:trPr>
          <w:jc w:val="center"/>
        </w:trPr>
        <w:tc>
          <w:tcPr>
            <w:tcW w:w="8926" w:type="dxa"/>
          </w:tcPr>
          <w:p w14:paraId="10CB06E9" w14:textId="76299928" w:rsidR="00436996" w:rsidRPr="0004403A" w:rsidRDefault="00AF179A" w:rsidP="001C009E">
            <w:pPr>
              <w:tabs>
                <w:tab w:val="left" w:pos="1878"/>
              </w:tabs>
              <w:spacing w:line="24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440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Supplemental</w:t>
            </w:r>
            <w:r w:rsidR="00436996" w:rsidRPr="000440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 xml:space="preserve"> Fig</w:t>
            </w:r>
            <w:r w:rsidR="000B6134" w:rsidRPr="000440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ure</w:t>
            </w:r>
            <w:r w:rsidR="00436996" w:rsidRPr="000440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 xml:space="preserve"> </w:t>
            </w:r>
            <w:r w:rsidR="00505013" w:rsidRPr="000440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2</w:t>
            </w:r>
            <w:r w:rsidR="00436996" w:rsidRPr="000440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 xml:space="preserve">: </w:t>
            </w:r>
            <w:r w:rsidR="00436996" w:rsidRPr="0004403A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Six-month </w:t>
            </w:r>
            <w:r w:rsidR="00D66F36" w:rsidRPr="0004403A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rogression-free survival</w:t>
            </w:r>
            <w:r w:rsidR="00436996" w:rsidRPr="0004403A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probability in function of PD-L1</w:t>
            </w:r>
            <w:r w:rsidR="00436996" w:rsidRPr="0004403A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+</w:t>
            </w:r>
            <w:r w:rsidR="00436996" w:rsidRPr="0004403A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sEV</w:t>
            </w:r>
            <w:r w:rsidR="00436996" w:rsidRPr="0004403A" w:rsidDel="000B17B3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436996" w:rsidRPr="0004403A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concentration in patients with and without CTCs, who had one or two previous lines of systemic chemotherapy, and who did not have a squamous cell or basaloid carcinoma (estimations from the multivariable model presented in </w:t>
            </w:r>
            <w:r w:rsidR="00436996" w:rsidRPr="0004403A">
              <w:rPr>
                <w:rFonts w:asciiTheme="majorBidi" w:eastAsia="Calibri" w:hAnsiTheme="majorBidi" w:cstheme="majorBidi"/>
                <w:b/>
                <w:sz w:val="24"/>
                <w:szCs w:val="24"/>
                <w:lang w:bidi="ar-SA"/>
              </w:rPr>
              <w:t xml:space="preserve">Table </w:t>
            </w:r>
            <w:r w:rsidR="009E5969" w:rsidRPr="0004403A">
              <w:rPr>
                <w:rFonts w:asciiTheme="majorBidi" w:eastAsia="Calibri" w:hAnsiTheme="majorBidi" w:cstheme="majorBidi"/>
                <w:b/>
                <w:sz w:val="24"/>
                <w:szCs w:val="24"/>
                <w:lang w:bidi="ar-SA"/>
              </w:rPr>
              <w:t>2</w:t>
            </w:r>
            <w:r w:rsidR="00436996" w:rsidRPr="0004403A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). </w:t>
            </w:r>
          </w:p>
        </w:tc>
      </w:tr>
    </w:tbl>
    <w:p w14:paraId="0FD16CA9" w14:textId="77777777" w:rsidR="00C111CA" w:rsidRPr="0004403A" w:rsidRDefault="00C111CA" w:rsidP="00BC66F7">
      <w:pPr>
        <w:rPr>
          <w:rFonts w:asciiTheme="majorBidi" w:hAnsiTheme="majorBidi" w:cstheme="majorBidi"/>
          <w:lang w:bidi="ar-SA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F72959" w:rsidRPr="0004403A" w14:paraId="35A6224B" w14:textId="77777777" w:rsidTr="00AA6072">
        <w:tc>
          <w:tcPr>
            <w:tcW w:w="9634" w:type="dxa"/>
          </w:tcPr>
          <w:p w14:paraId="66CF3160" w14:textId="7CF13419" w:rsidR="00F72959" w:rsidRPr="0004403A" w:rsidRDefault="001C009E" w:rsidP="003271E0">
            <w:pPr>
              <w:spacing w:line="240" w:lineRule="auto"/>
              <w:ind w:right="-65"/>
              <w:jc w:val="both"/>
              <w:rPr>
                <w:rFonts w:asciiTheme="majorBidi" w:eastAsia="Times New Roman" w:hAnsiTheme="majorBidi" w:cstheme="majorBidi"/>
                <w:lang w:val="en-US" w:eastAsia="fr-FR"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Supplemental Table 1</w:t>
            </w:r>
            <w:r w:rsidR="00F7295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: </w:t>
            </w:r>
            <w:r w:rsidR="00CA50B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Univariable</w:t>
            </w:r>
            <w:r w:rsidR="00F7295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analysis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of</w:t>
            </w:r>
            <w:r w:rsidR="00F7295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overall survival </w:t>
            </w:r>
            <w:r w:rsidR="0079534D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(OS) </w:t>
            </w:r>
            <w:r w:rsidR="00F7295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and progression-free survival</w:t>
            </w:r>
            <w:r w:rsidR="0079534D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(PFS)</w:t>
            </w:r>
            <w:r w:rsidR="00F7295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in patients with advanced NSCLC (N = 54).</w:t>
            </w:r>
          </w:p>
        </w:tc>
      </w:tr>
      <w:tr w:rsidR="00AA6072" w:rsidRPr="0004403A" w14:paraId="06C7A143" w14:textId="77777777" w:rsidTr="00AA6072">
        <w:tc>
          <w:tcPr>
            <w:tcW w:w="9634" w:type="dxa"/>
          </w:tcPr>
          <w:tbl>
            <w:tblPr>
              <w:tblStyle w:val="GridTable6Colourful"/>
              <w:tblpPr w:leftFromText="180" w:rightFromText="180" w:vertAnchor="text" w:horzAnchor="margin" w:tblpY="45"/>
              <w:tblOverlap w:val="never"/>
              <w:tblW w:w="9356" w:type="dxa"/>
              <w:tblLook w:val="04A0" w:firstRow="1" w:lastRow="0" w:firstColumn="1" w:lastColumn="0" w:noHBand="0" w:noVBand="1"/>
            </w:tblPr>
            <w:tblGrid>
              <w:gridCol w:w="3397"/>
              <w:gridCol w:w="2410"/>
              <w:gridCol w:w="959"/>
              <w:gridCol w:w="1414"/>
              <w:gridCol w:w="1176"/>
            </w:tblGrid>
            <w:tr w:rsidR="00AA6072" w:rsidRPr="0004403A" w14:paraId="55AE306C" w14:textId="77777777" w:rsidTr="00AA607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56" w:type="dxa"/>
                  <w:gridSpan w:val="5"/>
                  <w:hideMark/>
                </w:tcPr>
                <w:p w14:paraId="14F6A896" w14:textId="77777777" w:rsidR="00AA6072" w:rsidRPr="0004403A" w:rsidRDefault="00AA6072" w:rsidP="00AA607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2"/>
                      <w:szCs w:val="22"/>
                      <w:lang w:bidi="ar-SA"/>
                    </w:rPr>
                    <w:t>OS (N=54)</w:t>
                  </w:r>
                </w:p>
              </w:tc>
            </w:tr>
            <w:tr w:rsidR="00AA6072" w:rsidRPr="0004403A" w14:paraId="081515D2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16848657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iCs/>
                      <w:sz w:val="20"/>
                      <w:szCs w:val="20"/>
                      <w:lang w:bidi="ar-SA"/>
                    </w:rPr>
                    <w:t>Variables</w:t>
                  </w:r>
                </w:p>
              </w:tc>
              <w:tc>
                <w:tcPr>
                  <w:tcW w:w="2410" w:type="dxa"/>
                  <w:hideMark/>
                </w:tcPr>
                <w:p w14:paraId="752268AE" w14:textId="6D2CE7BF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  <w:t>Number of events / N</w:t>
                  </w:r>
                </w:p>
              </w:tc>
              <w:tc>
                <w:tcPr>
                  <w:tcW w:w="959" w:type="dxa"/>
                  <w:hideMark/>
                </w:tcPr>
                <w:p w14:paraId="4416DA70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  <w:t>HR</w:t>
                  </w:r>
                </w:p>
              </w:tc>
              <w:tc>
                <w:tcPr>
                  <w:tcW w:w="1414" w:type="dxa"/>
                  <w:hideMark/>
                </w:tcPr>
                <w:p w14:paraId="3BC6E503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  <w:t>CI 95%</w:t>
                  </w:r>
                </w:p>
              </w:tc>
              <w:tc>
                <w:tcPr>
                  <w:tcW w:w="1176" w:type="dxa"/>
                  <w:hideMark/>
                </w:tcPr>
                <w:p w14:paraId="584C7443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  <w:t>P-value</w:t>
                  </w:r>
                </w:p>
              </w:tc>
            </w:tr>
            <w:tr w:rsidR="00AA6072" w:rsidRPr="0004403A" w14:paraId="2B255967" w14:textId="77777777" w:rsidTr="00AA6072">
              <w:trPr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80" w:type="dxa"/>
                  <w:gridSpan w:val="4"/>
                  <w:hideMark/>
                </w:tcPr>
                <w:p w14:paraId="2BF2C6D9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 xml:space="preserve">CTC presence </w:t>
                  </w:r>
                </w:p>
              </w:tc>
              <w:tc>
                <w:tcPr>
                  <w:tcW w:w="1176" w:type="dxa"/>
                  <w:vMerge w:val="restart"/>
                  <w:hideMark/>
                </w:tcPr>
                <w:p w14:paraId="1BC33718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bidi="ar-SA"/>
                    </w:rPr>
                    <w:t>P &lt;0.001</w:t>
                  </w:r>
                </w:p>
              </w:tc>
            </w:tr>
            <w:tr w:rsidR="00AA6072" w:rsidRPr="0004403A" w14:paraId="57B6ADBF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52E39B69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o</w:t>
                  </w:r>
                </w:p>
              </w:tc>
              <w:tc>
                <w:tcPr>
                  <w:tcW w:w="2410" w:type="dxa"/>
                  <w:hideMark/>
                </w:tcPr>
                <w:p w14:paraId="00CDE091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22/30</w:t>
                  </w:r>
                </w:p>
              </w:tc>
              <w:tc>
                <w:tcPr>
                  <w:tcW w:w="959" w:type="dxa"/>
                  <w:hideMark/>
                </w:tcPr>
                <w:p w14:paraId="752CD0D9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414" w:type="dxa"/>
                  <w:hideMark/>
                </w:tcPr>
                <w:p w14:paraId="5354FB2F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  <w:tc>
                <w:tcPr>
                  <w:tcW w:w="1176" w:type="dxa"/>
                  <w:vMerge/>
                </w:tcPr>
                <w:p w14:paraId="7E352418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58BCDCB2" w14:textId="77777777" w:rsidTr="00AA6072">
              <w:trPr>
                <w:trHeight w:val="10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16344A23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Yes</w:t>
                  </w:r>
                </w:p>
              </w:tc>
              <w:tc>
                <w:tcPr>
                  <w:tcW w:w="2410" w:type="dxa"/>
                  <w:hideMark/>
                </w:tcPr>
                <w:p w14:paraId="6F0CDAB5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22/23</w:t>
                  </w:r>
                </w:p>
              </w:tc>
              <w:tc>
                <w:tcPr>
                  <w:tcW w:w="959" w:type="dxa"/>
                  <w:hideMark/>
                </w:tcPr>
                <w:p w14:paraId="5B2F4238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3.06</w:t>
                  </w:r>
                </w:p>
              </w:tc>
              <w:tc>
                <w:tcPr>
                  <w:tcW w:w="1414" w:type="dxa"/>
                  <w:hideMark/>
                </w:tcPr>
                <w:p w14:paraId="3F0C50E9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[1.65; 5.70]</w:t>
                  </w:r>
                </w:p>
              </w:tc>
              <w:tc>
                <w:tcPr>
                  <w:tcW w:w="1176" w:type="dxa"/>
                  <w:vMerge/>
                </w:tcPr>
                <w:p w14:paraId="5688CA11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0538FB45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606B6F6E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A</w:t>
                  </w:r>
                </w:p>
              </w:tc>
              <w:tc>
                <w:tcPr>
                  <w:tcW w:w="2410" w:type="dxa"/>
                  <w:hideMark/>
                </w:tcPr>
                <w:p w14:paraId="149EB5D7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/1</w:t>
                  </w:r>
                </w:p>
              </w:tc>
              <w:tc>
                <w:tcPr>
                  <w:tcW w:w="959" w:type="dxa"/>
                </w:tcPr>
                <w:p w14:paraId="27B2BBA5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414" w:type="dxa"/>
                </w:tcPr>
                <w:p w14:paraId="0ED567CF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176" w:type="dxa"/>
                  <w:vMerge/>
                </w:tcPr>
                <w:p w14:paraId="2BFC32E3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4132D1EB" w14:textId="77777777" w:rsidTr="00AA6072">
              <w:trPr>
                <w:trHeight w:val="33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80" w:type="dxa"/>
                  <w:gridSpan w:val="4"/>
                  <w:hideMark/>
                </w:tcPr>
                <w:p w14:paraId="760C4082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bidi="ar-SA"/>
                    </w:rPr>
                    <w:t xml:space="preserve">+ </w:t>
                  </w: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CTC presence</w:t>
                  </w:r>
                </w:p>
              </w:tc>
              <w:tc>
                <w:tcPr>
                  <w:tcW w:w="1176" w:type="dxa"/>
                  <w:vMerge w:val="restart"/>
                  <w:hideMark/>
                </w:tcPr>
                <w:p w14:paraId="4F13AF24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ar-SA"/>
                    </w:rPr>
                    <w:t>P = 0.097</w:t>
                  </w:r>
                </w:p>
              </w:tc>
            </w:tr>
            <w:tr w:rsidR="00AA6072" w:rsidRPr="0004403A" w14:paraId="276F7832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55ABF60B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o</w:t>
                  </w:r>
                </w:p>
              </w:tc>
              <w:tc>
                <w:tcPr>
                  <w:tcW w:w="2410" w:type="dxa"/>
                  <w:hideMark/>
                </w:tcPr>
                <w:p w14:paraId="410ADD63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39/48</w:t>
                  </w:r>
                </w:p>
              </w:tc>
              <w:tc>
                <w:tcPr>
                  <w:tcW w:w="959" w:type="dxa"/>
                  <w:hideMark/>
                </w:tcPr>
                <w:p w14:paraId="58DBED30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414" w:type="dxa"/>
                  <w:hideMark/>
                </w:tcPr>
                <w:p w14:paraId="08273C8F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  <w:tc>
                <w:tcPr>
                  <w:tcW w:w="1176" w:type="dxa"/>
                  <w:vMerge/>
                </w:tcPr>
                <w:p w14:paraId="644ADF90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23D86398" w14:textId="77777777" w:rsidTr="00AA6072">
              <w:trPr>
                <w:trHeight w:val="28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7A62EAAE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Yes</w:t>
                  </w:r>
                </w:p>
              </w:tc>
              <w:tc>
                <w:tcPr>
                  <w:tcW w:w="2410" w:type="dxa"/>
                  <w:hideMark/>
                </w:tcPr>
                <w:p w14:paraId="3FD21138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5/5</w:t>
                  </w:r>
                </w:p>
              </w:tc>
              <w:tc>
                <w:tcPr>
                  <w:tcW w:w="959" w:type="dxa"/>
                  <w:hideMark/>
                </w:tcPr>
                <w:p w14:paraId="78EB5C7E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2.45</w:t>
                  </w:r>
                </w:p>
              </w:tc>
              <w:tc>
                <w:tcPr>
                  <w:tcW w:w="1414" w:type="dxa"/>
                  <w:hideMark/>
                </w:tcPr>
                <w:p w14:paraId="78485517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[0.95; 6.36]</w:t>
                  </w:r>
                </w:p>
              </w:tc>
              <w:tc>
                <w:tcPr>
                  <w:tcW w:w="1176" w:type="dxa"/>
                  <w:vMerge/>
                </w:tcPr>
                <w:p w14:paraId="09F5555C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149DEBA9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3F718866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A</w:t>
                  </w:r>
                </w:p>
              </w:tc>
              <w:tc>
                <w:tcPr>
                  <w:tcW w:w="2410" w:type="dxa"/>
                  <w:hideMark/>
                </w:tcPr>
                <w:p w14:paraId="018A8428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/1</w:t>
                  </w:r>
                </w:p>
              </w:tc>
              <w:tc>
                <w:tcPr>
                  <w:tcW w:w="959" w:type="dxa"/>
                </w:tcPr>
                <w:p w14:paraId="39FC9081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414" w:type="dxa"/>
                </w:tcPr>
                <w:p w14:paraId="29407185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176" w:type="dxa"/>
                  <w:vMerge/>
                </w:tcPr>
                <w:p w14:paraId="284FB34A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6D482991" w14:textId="77777777" w:rsidTr="00AA6072">
              <w:trPr>
                <w:trHeight w:val="1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80" w:type="dxa"/>
                  <w:gridSpan w:val="4"/>
                  <w:hideMark/>
                </w:tcPr>
                <w:p w14:paraId="09667AB4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PD-L1 status in CTCs</w:t>
                  </w:r>
                </w:p>
              </w:tc>
              <w:tc>
                <w:tcPr>
                  <w:tcW w:w="1176" w:type="dxa"/>
                  <w:vMerge w:val="restart"/>
                  <w:hideMark/>
                </w:tcPr>
                <w:p w14:paraId="3B7E09BB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ar-SA"/>
                    </w:rPr>
                    <w:t>P = 0.002</w:t>
                  </w:r>
                </w:p>
              </w:tc>
            </w:tr>
            <w:tr w:rsidR="00AA6072" w:rsidRPr="0004403A" w14:paraId="2B0F3835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046F8954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CTC</w:t>
                  </w: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-</w:t>
                  </w:r>
                </w:p>
              </w:tc>
              <w:tc>
                <w:tcPr>
                  <w:tcW w:w="2410" w:type="dxa"/>
                  <w:hideMark/>
                </w:tcPr>
                <w:p w14:paraId="45F4137D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22/30</w:t>
                  </w:r>
                </w:p>
              </w:tc>
              <w:tc>
                <w:tcPr>
                  <w:tcW w:w="959" w:type="dxa"/>
                  <w:hideMark/>
                </w:tcPr>
                <w:p w14:paraId="3F9C7030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414" w:type="dxa"/>
                  <w:hideMark/>
                </w:tcPr>
                <w:p w14:paraId="6F88A9BE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  <w:tc>
                <w:tcPr>
                  <w:tcW w:w="1176" w:type="dxa"/>
                  <w:vMerge/>
                </w:tcPr>
                <w:p w14:paraId="68E4C2BA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1F4263D2" w14:textId="77777777" w:rsidTr="00AA6072">
              <w:trPr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01EC0C8B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PD-L1</w:t>
                  </w: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-</w:t>
                  </w: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TC</w:t>
                  </w:r>
                </w:p>
              </w:tc>
              <w:tc>
                <w:tcPr>
                  <w:tcW w:w="2410" w:type="dxa"/>
                  <w:hideMark/>
                </w:tcPr>
                <w:p w14:paraId="57A9E851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7/18</w:t>
                  </w:r>
                </w:p>
              </w:tc>
              <w:tc>
                <w:tcPr>
                  <w:tcW w:w="959" w:type="dxa"/>
                  <w:hideMark/>
                </w:tcPr>
                <w:p w14:paraId="2C4251A2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2.93</w:t>
                  </w:r>
                </w:p>
              </w:tc>
              <w:tc>
                <w:tcPr>
                  <w:tcW w:w="1414" w:type="dxa"/>
                  <w:hideMark/>
                </w:tcPr>
                <w:p w14:paraId="0742750B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[1.51; 5.68]</w:t>
                  </w:r>
                </w:p>
              </w:tc>
              <w:tc>
                <w:tcPr>
                  <w:tcW w:w="1176" w:type="dxa"/>
                  <w:vMerge/>
                </w:tcPr>
                <w:p w14:paraId="1B90DB86" w14:textId="77777777" w:rsidR="00AA6072" w:rsidRPr="0004403A" w:rsidRDefault="00AA6072" w:rsidP="00AA607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76DF4F25" w14:textId="77777777" w:rsidTr="00AA60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50FC3559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PD-L1</w:t>
                  </w: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TC</w:t>
                  </w:r>
                </w:p>
              </w:tc>
              <w:tc>
                <w:tcPr>
                  <w:tcW w:w="2410" w:type="dxa"/>
                  <w:hideMark/>
                </w:tcPr>
                <w:p w14:paraId="76976ACD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5/5</w:t>
                  </w:r>
                </w:p>
              </w:tc>
              <w:tc>
                <w:tcPr>
                  <w:tcW w:w="959" w:type="dxa"/>
                  <w:hideMark/>
                </w:tcPr>
                <w:p w14:paraId="29E921A7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3.63</w:t>
                  </w:r>
                </w:p>
              </w:tc>
              <w:tc>
                <w:tcPr>
                  <w:tcW w:w="1414" w:type="dxa"/>
                  <w:hideMark/>
                </w:tcPr>
                <w:p w14:paraId="6FBCBBC9" w14:textId="77777777" w:rsidR="00AA6072" w:rsidRPr="0004403A" w:rsidRDefault="00AA6072" w:rsidP="00AA60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[1.33; 9.91]</w:t>
                  </w:r>
                </w:p>
              </w:tc>
              <w:tc>
                <w:tcPr>
                  <w:tcW w:w="1176" w:type="dxa"/>
                  <w:vMerge/>
                </w:tcPr>
                <w:p w14:paraId="367D1019" w14:textId="77777777" w:rsidR="00AA6072" w:rsidRPr="0004403A" w:rsidRDefault="00AA6072" w:rsidP="00AA607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AA6072" w:rsidRPr="0004403A" w14:paraId="0C2BD11A" w14:textId="77777777" w:rsidTr="00AA6072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  <w:hideMark/>
                </w:tcPr>
                <w:p w14:paraId="6FEC23E4" w14:textId="77777777" w:rsidR="00AA6072" w:rsidRPr="0004403A" w:rsidRDefault="00AA6072" w:rsidP="00AA6072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A</w:t>
                  </w:r>
                </w:p>
              </w:tc>
              <w:tc>
                <w:tcPr>
                  <w:tcW w:w="2410" w:type="dxa"/>
                  <w:hideMark/>
                </w:tcPr>
                <w:p w14:paraId="5129DFEF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  <w:t>1/1</w:t>
                  </w:r>
                </w:p>
              </w:tc>
              <w:tc>
                <w:tcPr>
                  <w:tcW w:w="959" w:type="dxa"/>
                </w:tcPr>
                <w:p w14:paraId="4E80A246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414" w:type="dxa"/>
                </w:tcPr>
                <w:p w14:paraId="37DE3817" w14:textId="77777777" w:rsidR="00AA6072" w:rsidRPr="0004403A" w:rsidRDefault="00AA6072" w:rsidP="00AA60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176" w:type="dxa"/>
                  <w:vMerge/>
                </w:tcPr>
                <w:p w14:paraId="631A89F8" w14:textId="77777777" w:rsidR="00AA6072" w:rsidRPr="0004403A" w:rsidRDefault="00AA6072" w:rsidP="00AA607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62750A" w:rsidRPr="0004403A" w14:paraId="2D17126F" w14:textId="77777777" w:rsidTr="0041764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56" w:type="dxa"/>
                  <w:gridSpan w:val="5"/>
                </w:tcPr>
                <w:p w14:paraId="59F87E6D" w14:textId="77777777" w:rsidR="0062750A" w:rsidRPr="0004403A" w:rsidRDefault="0062750A" w:rsidP="00AA607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bidi="ar-SA"/>
                    </w:rPr>
                  </w:pPr>
                </w:p>
              </w:tc>
            </w:tr>
          </w:tbl>
          <w:p w14:paraId="0EC3C0C9" w14:textId="77777777" w:rsidR="00AA6072" w:rsidRPr="0004403A" w:rsidRDefault="00AA6072" w:rsidP="003271E0">
            <w:pPr>
              <w:spacing w:line="240" w:lineRule="auto"/>
              <w:ind w:right="-65"/>
              <w:jc w:val="both"/>
              <w:rPr>
                <w:rFonts w:ascii="Times New Roman" w:eastAsia="Times New Roman" w:hAnsi="Times New Roman" w:cs="Times New Roman"/>
                <w:b/>
                <w:bCs/>
                <w:lang w:eastAsia="fr-FR" w:bidi="ar-SA"/>
              </w:rPr>
            </w:pPr>
          </w:p>
        </w:tc>
      </w:tr>
      <w:tr w:rsidR="00F72959" w:rsidRPr="0004403A" w14:paraId="67E0891F" w14:textId="77777777" w:rsidTr="00AA6072">
        <w:tc>
          <w:tcPr>
            <w:tcW w:w="9634" w:type="dxa"/>
          </w:tcPr>
          <w:tbl>
            <w:tblPr>
              <w:tblStyle w:val="GridTable6Colourful"/>
              <w:tblpPr w:leftFromText="142" w:rightFromText="142" w:vertAnchor="text" w:tblpY="1"/>
              <w:tblW w:w="9356" w:type="dxa"/>
              <w:tblLook w:val="04A0" w:firstRow="1" w:lastRow="0" w:firstColumn="1" w:lastColumn="0" w:noHBand="0" w:noVBand="1"/>
            </w:tblPr>
            <w:tblGrid>
              <w:gridCol w:w="3397"/>
              <w:gridCol w:w="2410"/>
              <w:gridCol w:w="987"/>
              <w:gridCol w:w="1389"/>
              <w:gridCol w:w="1173"/>
            </w:tblGrid>
            <w:tr w:rsidR="00505013" w:rsidRPr="0004403A" w14:paraId="2DDEFF55" w14:textId="77777777" w:rsidTr="0050501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56" w:type="dxa"/>
                  <w:gridSpan w:val="5"/>
                </w:tcPr>
                <w:p w14:paraId="5A0C888A" w14:textId="77777777" w:rsidR="00505013" w:rsidRPr="0004403A" w:rsidRDefault="00505013" w:rsidP="00505013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2"/>
                      <w:szCs w:val="22"/>
                      <w:lang w:bidi="ar-SA"/>
                    </w:rPr>
                    <w:t>PFS (N=54)</w:t>
                  </w:r>
                </w:p>
              </w:tc>
            </w:tr>
            <w:tr w:rsidR="00505013" w:rsidRPr="0004403A" w14:paraId="718DB2B0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5EF63A9E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i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iCs/>
                      <w:sz w:val="20"/>
                      <w:szCs w:val="20"/>
                      <w:lang w:bidi="ar-SA"/>
                    </w:rPr>
                    <w:t>Variable</w:t>
                  </w:r>
                </w:p>
              </w:tc>
              <w:tc>
                <w:tcPr>
                  <w:tcW w:w="2410" w:type="dxa"/>
                </w:tcPr>
                <w:p w14:paraId="273397F7" w14:textId="3226DA18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N</w:t>
                  </w:r>
                  <w:r w:rsidR="00AA6072"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um</w:t>
                  </w: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b</w:t>
                  </w:r>
                  <w:r w:rsidR="00AA6072"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er</w:t>
                  </w: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 xml:space="preserve"> of events / N</w:t>
                  </w:r>
                </w:p>
              </w:tc>
              <w:tc>
                <w:tcPr>
                  <w:tcW w:w="987" w:type="dxa"/>
                </w:tcPr>
                <w:p w14:paraId="0159AD09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HR</w:t>
                  </w:r>
                </w:p>
              </w:tc>
              <w:tc>
                <w:tcPr>
                  <w:tcW w:w="1389" w:type="dxa"/>
                </w:tcPr>
                <w:p w14:paraId="684FDEA0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CI 95%</w:t>
                  </w:r>
                </w:p>
              </w:tc>
              <w:tc>
                <w:tcPr>
                  <w:tcW w:w="1173" w:type="dxa"/>
                </w:tcPr>
                <w:p w14:paraId="5B1C8E58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P-value</w:t>
                  </w:r>
                </w:p>
              </w:tc>
            </w:tr>
            <w:tr w:rsidR="00505013" w:rsidRPr="0004403A" w14:paraId="7C80E475" w14:textId="77777777" w:rsidTr="00505013">
              <w:trPr>
                <w:trHeight w:val="26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83" w:type="dxa"/>
                  <w:gridSpan w:val="4"/>
                </w:tcPr>
                <w:p w14:paraId="640CF947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CTC presence</w:t>
                  </w:r>
                </w:p>
              </w:tc>
              <w:tc>
                <w:tcPr>
                  <w:tcW w:w="1173" w:type="dxa"/>
                  <w:vMerge w:val="restart"/>
                </w:tcPr>
                <w:p w14:paraId="60C415FF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  <w:p w14:paraId="5D8CC57B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P = 0.006</w:t>
                  </w:r>
                </w:p>
              </w:tc>
            </w:tr>
            <w:tr w:rsidR="00505013" w:rsidRPr="0004403A" w14:paraId="04E50D17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77C96878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o</w:t>
                  </w:r>
                </w:p>
              </w:tc>
              <w:tc>
                <w:tcPr>
                  <w:tcW w:w="2410" w:type="dxa"/>
                </w:tcPr>
                <w:p w14:paraId="04B9A920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28/30</w:t>
                  </w:r>
                </w:p>
              </w:tc>
              <w:tc>
                <w:tcPr>
                  <w:tcW w:w="987" w:type="dxa"/>
                </w:tcPr>
                <w:p w14:paraId="6199E8E5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389" w:type="dxa"/>
                </w:tcPr>
                <w:p w14:paraId="688882D7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  <w:tc>
                <w:tcPr>
                  <w:tcW w:w="1173" w:type="dxa"/>
                  <w:vMerge/>
                </w:tcPr>
                <w:p w14:paraId="5810504A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4589ADB0" w14:textId="77777777" w:rsidTr="00505013">
              <w:trPr>
                <w:trHeight w:val="28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6233D58A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Yes</w:t>
                  </w:r>
                </w:p>
              </w:tc>
              <w:tc>
                <w:tcPr>
                  <w:tcW w:w="2410" w:type="dxa"/>
                </w:tcPr>
                <w:p w14:paraId="7993F315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23/23</w:t>
                  </w:r>
                </w:p>
              </w:tc>
              <w:tc>
                <w:tcPr>
                  <w:tcW w:w="987" w:type="dxa"/>
                </w:tcPr>
                <w:p w14:paraId="3BE178AC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2.27</w:t>
                  </w:r>
                </w:p>
              </w:tc>
              <w:tc>
                <w:tcPr>
                  <w:tcW w:w="1389" w:type="dxa"/>
                </w:tcPr>
                <w:p w14:paraId="53DF24B1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[1.28; 4.04]</w:t>
                  </w:r>
                </w:p>
              </w:tc>
              <w:tc>
                <w:tcPr>
                  <w:tcW w:w="1173" w:type="dxa"/>
                  <w:vMerge/>
                </w:tcPr>
                <w:p w14:paraId="328F7BB5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37BB0998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4DD91819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A</w:t>
                  </w:r>
                </w:p>
              </w:tc>
              <w:tc>
                <w:tcPr>
                  <w:tcW w:w="2410" w:type="dxa"/>
                </w:tcPr>
                <w:p w14:paraId="1C7E44C9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/1</w:t>
                  </w:r>
                </w:p>
              </w:tc>
              <w:tc>
                <w:tcPr>
                  <w:tcW w:w="987" w:type="dxa"/>
                </w:tcPr>
                <w:p w14:paraId="3321945C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389" w:type="dxa"/>
                </w:tcPr>
                <w:p w14:paraId="2A454FE3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173" w:type="dxa"/>
                  <w:vMerge/>
                </w:tcPr>
                <w:p w14:paraId="40166F5D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39055D99" w14:textId="77777777" w:rsidTr="00505013">
              <w:trPr>
                <w:trHeight w:val="2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83" w:type="dxa"/>
                  <w:gridSpan w:val="4"/>
                </w:tcPr>
                <w:p w14:paraId="1D6BD8A6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  <w:lang w:bidi="ar-SA"/>
                    </w:rPr>
                    <w:t xml:space="preserve">+ </w:t>
                  </w: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CTC presence</w:t>
                  </w:r>
                </w:p>
              </w:tc>
              <w:tc>
                <w:tcPr>
                  <w:tcW w:w="1173" w:type="dxa"/>
                  <w:vMerge w:val="restart"/>
                </w:tcPr>
                <w:p w14:paraId="4D631645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  <w:p w14:paraId="6D5A3738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P = 0.442</w:t>
                  </w:r>
                </w:p>
              </w:tc>
            </w:tr>
            <w:tr w:rsidR="00505013" w:rsidRPr="0004403A" w14:paraId="1701DBD0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3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1DE492F9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o</w:t>
                  </w:r>
                </w:p>
              </w:tc>
              <w:tc>
                <w:tcPr>
                  <w:tcW w:w="2410" w:type="dxa"/>
                </w:tcPr>
                <w:p w14:paraId="64E70C82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46/48</w:t>
                  </w:r>
                </w:p>
              </w:tc>
              <w:tc>
                <w:tcPr>
                  <w:tcW w:w="987" w:type="dxa"/>
                </w:tcPr>
                <w:p w14:paraId="0ED7BDF5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389" w:type="dxa"/>
                </w:tcPr>
                <w:p w14:paraId="059F149C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  <w:tc>
                <w:tcPr>
                  <w:tcW w:w="1173" w:type="dxa"/>
                  <w:vMerge/>
                </w:tcPr>
                <w:p w14:paraId="42E6456A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47BA43BF" w14:textId="77777777" w:rsidTr="00505013">
              <w:trPr>
                <w:trHeight w:val="26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3D5A680B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Yes</w:t>
                  </w:r>
                </w:p>
              </w:tc>
              <w:tc>
                <w:tcPr>
                  <w:tcW w:w="2410" w:type="dxa"/>
                </w:tcPr>
                <w:p w14:paraId="505651A6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5/5</w:t>
                  </w:r>
                </w:p>
              </w:tc>
              <w:tc>
                <w:tcPr>
                  <w:tcW w:w="987" w:type="dxa"/>
                </w:tcPr>
                <w:p w14:paraId="1A873D7A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.47</w:t>
                  </w:r>
                </w:p>
              </w:tc>
              <w:tc>
                <w:tcPr>
                  <w:tcW w:w="1389" w:type="dxa"/>
                </w:tcPr>
                <w:p w14:paraId="514E2193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[0.58; 3.74]</w:t>
                  </w:r>
                </w:p>
              </w:tc>
              <w:tc>
                <w:tcPr>
                  <w:tcW w:w="1173" w:type="dxa"/>
                  <w:vMerge/>
                </w:tcPr>
                <w:p w14:paraId="3D6ADD58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54D3D94E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4FC5DADD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A</w:t>
                  </w:r>
                </w:p>
              </w:tc>
              <w:tc>
                <w:tcPr>
                  <w:tcW w:w="2410" w:type="dxa"/>
                </w:tcPr>
                <w:p w14:paraId="746A4060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/1</w:t>
                  </w:r>
                </w:p>
              </w:tc>
              <w:tc>
                <w:tcPr>
                  <w:tcW w:w="987" w:type="dxa"/>
                </w:tcPr>
                <w:p w14:paraId="2B3498E3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389" w:type="dxa"/>
                </w:tcPr>
                <w:p w14:paraId="1BDA199A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173" w:type="dxa"/>
                  <w:vMerge/>
                </w:tcPr>
                <w:p w14:paraId="1914FA52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7C559CA8" w14:textId="77777777" w:rsidTr="00505013">
              <w:trPr>
                <w:trHeight w:val="31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83" w:type="dxa"/>
                  <w:gridSpan w:val="4"/>
                </w:tcPr>
                <w:p w14:paraId="5E44640B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lastRenderedPageBreak/>
                    <w:t>PD-L1 status in CTCs</w:t>
                  </w:r>
                </w:p>
              </w:tc>
              <w:tc>
                <w:tcPr>
                  <w:tcW w:w="1173" w:type="dxa"/>
                  <w:vMerge w:val="restart"/>
                </w:tcPr>
                <w:p w14:paraId="00BEEA9E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</w:p>
                <w:p w14:paraId="373B631A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P = 0.020</w:t>
                  </w:r>
                </w:p>
              </w:tc>
            </w:tr>
            <w:tr w:rsidR="00505013" w:rsidRPr="0004403A" w14:paraId="358C94E2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7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7B67D7E2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TC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-</w:t>
                  </w:r>
                </w:p>
              </w:tc>
              <w:tc>
                <w:tcPr>
                  <w:tcW w:w="2410" w:type="dxa"/>
                </w:tcPr>
                <w:p w14:paraId="59D1E6DF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28/30</w:t>
                  </w:r>
                </w:p>
              </w:tc>
              <w:tc>
                <w:tcPr>
                  <w:tcW w:w="987" w:type="dxa"/>
                </w:tcPr>
                <w:p w14:paraId="6492D6E5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389" w:type="dxa"/>
                </w:tcPr>
                <w:p w14:paraId="704AFFE2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  <w:tc>
                <w:tcPr>
                  <w:tcW w:w="1173" w:type="dxa"/>
                  <w:vMerge/>
                </w:tcPr>
                <w:p w14:paraId="08476223" w14:textId="77777777" w:rsidR="00505013" w:rsidRPr="0004403A" w:rsidRDefault="00505013" w:rsidP="0050501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429CEB27" w14:textId="77777777" w:rsidTr="00505013">
              <w:trPr>
                <w:trHeight w:val="13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6D387678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-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TC</w:t>
                  </w:r>
                </w:p>
              </w:tc>
              <w:tc>
                <w:tcPr>
                  <w:tcW w:w="2410" w:type="dxa"/>
                </w:tcPr>
                <w:p w14:paraId="2A25C7AA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8/18</w:t>
                  </w:r>
                </w:p>
              </w:tc>
              <w:tc>
                <w:tcPr>
                  <w:tcW w:w="987" w:type="dxa"/>
                </w:tcPr>
                <w:p w14:paraId="06699828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2.43</w:t>
                  </w:r>
                </w:p>
              </w:tc>
              <w:tc>
                <w:tcPr>
                  <w:tcW w:w="1389" w:type="dxa"/>
                </w:tcPr>
                <w:p w14:paraId="1BFEF061" w14:textId="77777777" w:rsidR="00505013" w:rsidRPr="0004403A" w:rsidRDefault="00505013" w:rsidP="0050501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[1.30; 4.55]</w:t>
                  </w:r>
                </w:p>
              </w:tc>
              <w:tc>
                <w:tcPr>
                  <w:tcW w:w="1173" w:type="dxa"/>
                  <w:vMerge/>
                </w:tcPr>
                <w:p w14:paraId="1E587568" w14:textId="77777777" w:rsidR="00505013" w:rsidRPr="0004403A" w:rsidRDefault="00505013" w:rsidP="0050501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4E57EC7F" w14:textId="77777777" w:rsidTr="0050501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18F5FEE1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TC</w:t>
                  </w:r>
                </w:p>
              </w:tc>
              <w:tc>
                <w:tcPr>
                  <w:tcW w:w="2410" w:type="dxa"/>
                </w:tcPr>
                <w:p w14:paraId="303FAAB2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5/5</w:t>
                  </w:r>
                </w:p>
              </w:tc>
              <w:tc>
                <w:tcPr>
                  <w:tcW w:w="987" w:type="dxa"/>
                </w:tcPr>
                <w:p w14:paraId="158447E8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.89</w:t>
                  </w:r>
                </w:p>
              </w:tc>
              <w:tc>
                <w:tcPr>
                  <w:tcW w:w="1389" w:type="dxa"/>
                </w:tcPr>
                <w:p w14:paraId="0EC74F93" w14:textId="77777777" w:rsidR="00505013" w:rsidRPr="0004403A" w:rsidRDefault="00505013" w:rsidP="0050501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[0.72; 4.95]</w:t>
                  </w:r>
                </w:p>
              </w:tc>
              <w:tc>
                <w:tcPr>
                  <w:tcW w:w="1173" w:type="dxa"/>
                  <w:vMerge/>
                </w:tcPr>
                <w:p w14:paraId="0F446809" w14:textId="77777777" w:rsidR="00505013" w:rsidRPr="0004403A" w:rsidRDefault="00505013" w:rsidP="0050501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505013" w:rsidRPr="0004403A" w14:paraId="532EEFDC" w14:textId="77777777" w:rsidTr="00505013">
              <w:trPr>
                <w:trHeight w:val="26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97" w:type="dxa"/>
                </w:tcPr>
                <w:p w14:paraId="1E18AC11" w14:textId="77777777" w:rsidR="00505013" w:rsidRPr="0004403A" w:rsidRDefault="00505013" w:rsidP="00505013">
                  <w:pPr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A</w:t>
                  </w:r>
                </w:p>
              </w:tc>
              <w:tc>
                <w:tcPr>
                  <w:tcW w:w="2410" w:type="dxa"/>
                </w:tcPr>
                <w:p w14:paraId="338DB92E" w14:textId="77777777" w:rsidR="00505013" w:rsidRPr="0004403A" w:rsidRDefault="00505013" w:rsidP="0050501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  <w:t>1/1</w:t>
                  </w:r>
                </w:p>
              </w:tc>
              <w:tc>
                <w:tcPr>
                  <w:tcW w:w="987" w:type="dxa"/>
                </w:tcPr>
                <w:p w14:paraId="5F05EB9B" w14:textId="77777777" w:rsidR="00505013" w:rsidRPr="0004403A" w:rsidRDefault="00505013" w:rsidP="0050501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389" w:type="dxa"/>
                </w:tcPr>
                <w:p w14:paraId="012C879B" w14:textId="77777777" w:rsidR="00505013" w:rsidRPr="0004403A" w:rsidRDefault="00505013" w:rsidP="0050501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1173" w:type="dxa"/>
                  <w:vMerge/>
                </w:tcPr>
                <w:p w14:paraId="245B072C" w14:textId="77777777" w:rsidR="00505013" w:rsidRPr="0004403A" w:rsidRDefault="00505013" w:rsidP="0050501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2"/>
                      <w:szCs w:val="22"/>
                      <w:lang w:bidi="ar-SA"/>
                    </w:rPr>
                  </w:pPr>
                </w:p>
              </w:tc>
            </w:tr>
          </w:tbl>
          <w:p w14:paraId="7B2F7D22" w14:textId="77777777" w:rsidR="00F72959" w:rsidRPr="0004403A" w:rsidRDefault="00F72959" w:rsidP="00E17B16">
            <w:pPr>
              <w:rPr>
                <w:rFonts w:asciiTheme="majorBidi" w:hAnsiTheme="majorBidi" w:cstheme="majorBidi"/>
                <w:sz w:val="22"/>
                <w:szCs w:val="22"/>
                <w:lang w:val="en-US" w:bidi="ar-SA"/>
              </w:rPr>
            </w:pPr>
          </w:p>
        </w:tc>
      </w:tr>
    </w:tbl>
    <w:p w14:paraId="3B332227" w14:textId="2E086486" w:rsidR="001741E9" w:rsidRPr="0004403A" w:rsidRDefault="001741E9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8"/>
      </w:tblGrid>
      <w:tr w:rsidR="00C111CA" w:rsidRPr="0004403A" w14:paraId="34F7C9EA" w14:textId="77777777" w:rsidTr="001C009E">
        <w:tc>
          <w:tcPr>
            <w:tcW w:w="9010" w:type="dxa"/>
          </w:tcPr>
          <w:p w14:paraId="46F16067" w14:textId="77777777" w:rsidR="0090446A" w:rsidRPr="0004403A" w:rsidRDefault="0090446A" w:rsidP="001C009E">
            <w:pPr>
              <w:spacing w:line="240" w:lineRule="auto"/>
              <w:jc w:val="both"/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</w:pPr>
          </w:p>
          <w:p w14:paraId="0FABEF0B" w14:textId="77777777" w:rsidR="0090446A" w:rsidRPr="0004403A" w:rsidRDefault="0090446A" w:rsidP="001C009E">
            <w:pPr>
              <w:spacing w:line="240" w:lineRule="auto"/>
              <w:jc w:val="both"/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</w:pPr>
          </w:p>
          <w:p w14:paraId="19836FC3" w14:textId="77777777" w:rsidR="0090446A" w:rsidRPr="0004403A" w:rsidRDefault="0090446A" w:rsidP="001C009E">
            <w:pPr>
              <w:spacing w:line="240" w:lineRule="auto"/>
              <w:jc w:val="both"/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</w:pPr>
          </w:p>
          <w:p w14:paraId="518159CC" w14:textId="77777777" w:rsidR="0090446A" w:rsidRPr="0004403A" w:rsidRDefault="0090446A" w:rsidP="001C009E">
            <w:pPr>
              <w:spacing w:line="240" w:lineRule="auto"/>
              <w:jc w:val="both"/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</w:pPr>
          </w:p>
          <w:p w14:paraId="5857A23C" w14:textId="13C040C4" w:rsidR="00C111CA" w:rsidRPr="0004403A" w:rsidRDefault="00AF179A" w:rsidP="001C009E">
            <w:pPr>
              <w:spacing w:line="240" w:lineRule="auto"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  <w:r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>Supplemental</w:t>
            </w:r>
            <w:r w:rsidR="00C111CA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 xml:space="preserve"> Table 2:</w:t>
            </w:r>
            <w:r w:rsidR="00C111CA" w:rsidRPr="0004403A">
              <w:rPr>
                <w:rFonts w:asciiTheme="majorBidi" w:eastAsia="Calibri" w:hAnsiTheme="majorBidi" w:cstheme="majorBidi"/>
                <w:lang w:val="en-US" w:bidi="ar-SA"/>
              </w:rPr>
              <w:t xml:space="preserve"> Baseline characteristics in function of the presence/absence of ctDNA mutation(s)</w:t>
            </w:r>
          </w:p>
        </w:tc>
      </w:tr>
      <w:tr w:rsidR="00C111CA" w:rsidRPr="0004403A" w14:paraId="2AABB5F9" w14:textId="77777777" w:rsidTr="001C009E">
        <w:tc>
          <w:tcPr>
            <w:tcW w:w="9010" w:type="dxa"/>
          </w:tcPr>
          <w:tbl>
            <w:tblPr>
              <w:tblStyle w:val="GridTable6Colourful15"/>
              <w:tblW w:w="0" w:type="auto"/>
              <w:tblLook w:val="04A0" w:firstRow="1" w:lastRow="0" w:firstColumn="1" w:lastColumn="0" w:noHBand="0" w:noVBand="1"/>
            </w:tblPr>
            <w:tblGrid>
              <w:gridCol w:w="3402"/>
              <w:gridCol w:w="1696"/>
              <w:gridCol w:w="1843"/>
              <w:gridCol w:w="1559"/>
            </w:tblGrid>
            <w:tr w:rsidR="00C111CA" w:rsidRPr="0004403A" w14:paraId="25F8A34D" w14:textId="77777777" w:rsidTr="00CC32B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7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109E1FD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lang w:eastAsia="fr-FR" w:bidi="ar-SA"/>
                    </w:rPr>
                  </w:pPr>
                </w:p>
                <w:p w14:paraId="132F616F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Variable</w:t>
                  </w:r>
                </w:p>
              </w:tc>
              <w:tc>
                <w:tcPr>
                  <w:tcW w:w="1696" w:type="dxa"/>
                  <w:hideMark/>
                </w:tcPr>
                <w:p w14:paraId="1BB98D7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  <w:t>No ctDNA mutation</w:t>
                  </w:r>
                </w:p>
                <w:p w14:paraId="38757D5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  <w:t>N=34</w:t>
                  </w:r>
                </w:p>
              </w:tc>
              <w:tc>
                <w:tcPr>
                  <w:tcW w:w="1843" w:type="dxa"/>
                  <w:hideMark/>
                </w:tcPr>
                <w:p w14:paraId="0E55CA99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  <w:t>At least one ctDNA mutation</w:t>
                  </w:r>
                </w:p>
                <w:p w14:paraId="0C4A033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Cs w:val="0"/>
                      <w:lang w:eastAsia="fr-FR" w:bidi="ar-SA"/>
                    </w:rPr>
                    <w:t>N=20</w:t>
                  </w:r>
                </w:p>
              </w:tc>
              <w:tc>
                <w:tcPr>
                  <w:tcW w:w="1559" w:type="dxa"/>
                  <w:hideMark/>
                </w:tcPr>
                <w:p w14:paraId="0E69E7DE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Cs w:val="0"/>
                      <w:sz w:val="20"/>
                      <w:szCs w:val="20"/>
                      <w:lang w:eastAsia="fr-FR" w:bidi="ar-SA"/>
                    </w:rPr>
                  </w:pPr>
                </w:p>
                <w:p w14:paraId="0FF0DA70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Cs w:val="0"/>
                      <w:sz w:val="20"/>
                      <w:szCs w:val="20"/>
                      <w:lang w:eastAsia="fr-FR" w:bidi="ar-SA"/>
                    </w:rPr>
                    <w:t>Test</w:t>
                  </w:r>
                </w:p>
              </w:tc>
            </w:tr>
            <w:tr w:rsidR="00C111CA" w:rsidRPr="0004403A" w14:paraId="2D1C2475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4E9D85AE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Age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0C1E53B5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027E050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3793687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Kruskal-Wallis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603</w:t>
                  </w:r>
                </w:p>
              </w:tc>
            </w:tr>
            <w:tr w:rsidR="00C111CA" w:rsidRPr="0004403A" w14:paraId="2AB17475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BAF6AF5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</w:t>
                  </w:r>
                </w:p>
              </w:tc>
              <w:tc>
                <w:tcPr>
                  <w:tcW w:w="1696" w:type="dxa"/>
                  <w:hideMark/>
                </w:tcPr>
                <w:p w14:paraId="03A6F34D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4</w:t>
                  </w:r>
                </w:p>
              </w:tc>
              <w:tc>
                <w:tcPr>
                  <w:tcW w:w="1843" w:type="dxa"/>
                  <w:hideMark/>
                </w:tcPr>
                <w:p w14:paraId="36D0909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0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7A47AC7F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3983A089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74CD6AC4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an (SD)</w:t>
                  </w:r>
                </w:p>
              </w:tc>
              <w:tc>
                <w:tcPr>
                  <w:tcW w:w="1696" w:type="dxa"/>
                  <w:hideMark/>
                </w:tcPr>
                <w:p w14:paraId="0785DF3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3.7 (12.8)</w:t>
                  </w:r>
                </w:p>
              </w:tc>
              <w:tc>
                <w:tcPr>
                  <w:tcW w:w="1843" w:type="dxa"/>
                  <w:hideMark/>
                </w:tcPr>
                <w:p w14:paraId="35D1C85B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5.8 (10.2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4C001071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682E988A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9B26750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dian (Q1 ; Q3)</w:t>
                  </w:r>
                </w:p>
              </w:tc>
              <w:tc>
                <w:tcPr>
                  <w:tcW w:w="1696" w:type="dxa"/>
                  <w:hideMark/>
                </w:tcPr>
                <w:p w14:paraId="1C321CBD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7.0 (53.0;74.0)</w:t>
                  </w:r>
                </w:p>
              </w:tc>
              <w:tc>
                <w:tcPr>
                  <w:tcW w:w="1843" w:type="dxa"/>
                  <w:hideMark/>
                </w:tcPr>
                <w:p w14:paraId="49854CB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7.0 (56.5; 75.0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9DDAC7B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3F92E2FB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5E9EC644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0C28FA45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</w:t>
                  </w:r>
                </w:p>
              </w:tc>
              <w:tc>
                <w:tcPr>
                  <w:tcW w:w="1843" w:type="dxa"/>
                  <w:hideMark/>
                </w:tcPr>
                <w:p w14:paraId="1B15DB32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3086D47F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4E80A94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011A7EAB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Sex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707A2489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18D8816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Fisher’s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1.000</w:t>
                  </w:r>
                </w:p>
              </w:tc>
            </w:tr>
            <w:tr w:rsidR="00C111CA" w:rsidRPr="0004403A" w14:paraId="6BCF5C52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14EAAD47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an</w:t>
                  </w:r>
                </w:p>
              </w:tc>
              <w:tc>
                <w:tcPr>
                  <w:tcW w:w="1696" w:type="dxa"/>
                  <w:hideMark/>
                </w:tcPr>
                <w:p w14:paraId="0A064AA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9 (55.9%)</w:t>
                  </w:r>
                </w:p>
              </w:tc>
              <w:tc>
                <w:tcPr>
                  <w:tcW w:w="1843" w:type="dxa"/>
                  <w:hideMark/>
                </w:tcPr>
                <w:p w14:paraId="2E6A6B38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2 (6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439FFD90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1AAEA0EF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D159BEB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Woman</w:t>
                  </w:r>
                </w:p>
              </w:tc>
              <w:tc>
                <w:tcPr>
                  <w:tcW w:w="1696" w:type="dxa"/>
                  <w:hideMark/>
                </w:tcPr>
                <w:p w14:paraId="110B5007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5 (44.1%)</w:t>
                  </w:r>
                </w:p>
              </w:tc>
              <w:tc>
                <w:tcPr>
                  <w:tcW w:w="1843" w:type="dxa"/>
                  <w:hideMark/>
                </w:tcPr>
                <w:p w14:paraId="7A09E538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8 (4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68AB9CE3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762FF4B3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3860BCF4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Smoking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723DA518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41F37C5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34F6ABF7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Fisher’s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736</w:t>
                  </w:r>
                </w:p>
              </w:tc>
            </w:tr>
            <w:tr w:rsidR="00C111CA" w:rsidRPr="0004403A" w14:paraId="13DADF33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8CB6C4B" w14:textId="3B674DC5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ever smoke</w:t>
                  </w:r>
                  <w:r w:rsidR="00D66F36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>r</w:t>
                  </w:r>
                </w:p>
              </w:tc>
              <w:tc>
                <w:tcPr>
                  <w:tcW w:w="1696" w:type="dxa"/>
                  <w:hideMark/>
                </w:tcPr>
                <w:p w14:paraId="1F06371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5 (15.2%)</w:t>
                  </w:r>
                </w:p>
              </w:tc>
              <w:tc>
                <w:tcPr>
                  <w:tcW w:w="1843" w:type="dxa"/>
                  <w:hideMark/>
                </w:tcPr>
                <w:p w14:paraId="4C7B3508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 (10.5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2DAE540A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3C0DDCDF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4EB159A7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Previous smoker</w:t>
                  </w:r>
                </w:p>
              </w:tc>
              <w:tc>
                <w:tcPr>
                  <w:tcW w:w="1696" w:type="dxa"/>
                  <w:hideMark/>
                </w:tcPr>
                <w:p w14:paraId="04C9495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2 (66.7%)</w:t>
                  </w:r>
                </w:p>
              </w:tc>
              <w:tc>
                <w:tcPr>
                  <w:tcW w:w="1843" w:type="dxa"/>
                  <w:hideMark/>
                </w:tcPr>
                <w:p w14:paraId="39104BA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5 (79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413226F8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345D65A6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7ADF3C9C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Current smoker</w:t>
                  </w:r>
                </w:p>
              </w:tc>
              <w:tc>
                <w:tcPr>
                  <w:tcW w:w="1696" w:type="dxa"/>
                  <w:hideMark/>
                </w:tcPr>
                <w:p w14:paraId="6125389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 (18.1%)</w:t>
                  </w:r>
                </w:p>
              </w:tc>
              <w:tc>
                <w:tcPr>
                  <w:tcW w:w="1843" w:type="dxa"/>
                  <w:hideMark/>
                </w:tcPr>
                <w:p w14:paraId="6BF7CAF2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 (10.5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C318F91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0EA8255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7E115F14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7B7970E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</w:t>
                  </w:r>
                </w:p>
              </w:tc>
              <w:tc>
                <w:tcPr>
                  <w:tcW w:w="1843" w:type="dxa"/>
                  <w:hideMark/>
                </w:tcPr>
                <w:p w14:paraId="7CEE6599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60BCAA9F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1BF5938C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7F96D848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BMI (kg/m²)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58F4477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7E88A724" w14:textId="77777777" w:rsidR="009E5969" w:rsidRPr="0004403A" w:rsidRDefault="009E5969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2E660C60" w14:textId="7314C2F8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Kruskal-Wallis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186</w:t>
                  </w:r>
                </w:p>
              </w:tc>
            </w:tr>
            <w:tr w:rsidR="00C111CA" w:rsidRPr="0004403A" w14:paraId="5BB2B1E0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372A1F14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</w:t>
                  </w:r>
                </w:p>
              </w:tc>
              <w:tc>
                <w:tcPr>
                  <w:tcW w:w="1696" w:type="dxa"/>
                  <w:hideMark/>
                </w:tcPr>
                <w:p w14:paraId="65F7051A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2</w:t>
                  </w:r>
                </w:p>
              </w:tc>
              <w:tc>
                <w:tcPr>
                  <w:tcW w:w="1843" w:type="dxa"/>
                  <w:hideMark/>
                </w:tcPr>
                <w:p w14:paraId="508B912F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8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54D90A4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F6C0F83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715ED775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an (SD)</w:t>
                  </w:r>
                </w:p>
              </w:tc>
              <w:tc>
                <w:tcPr>
                  <w:tcW w:w="1696" w:type="dxa"/>
                  <w:hideMark/>
                </w:tcPr>
                <w:p w14:paraId="5E7C91B9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3.2(4.2)</w:t>
                  </w:r>
                </w:p>
              </w:tc>
              <w:tc>
                <w:tcPr>
                  <w:tcW w:w="1843" w:type="dxa"/>
                  <w:hideMark/>
                </w:tcPr>
                <w:p w14:paraId="6BEF4789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4.8 (4.0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55985119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C869E67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7F9BEFD9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dian (Q1; Q3)</w:t>
                  </w:r>
                </w:p>
              </w:tc>
              <w:tc>
                <w:tcPr>
                  <w:tcW w:w="1696" w:type="dxa"/>
                  <w:hideMark/>
                </w:tcPr>
                <w:p w14:paraId="1C4D612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2.8 (19.5; 26.0)</w:t>
                  </w:r>
                </w:p>
              </w:tc>
              <w:tc>
                <w:tcPr>
                  <w:tcW w:w="1843" w:type="dxa"/>
                  <w:hideMark/>
                </w:tcPr>
                <w:p w14:paraId="5F95D33D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4.2 (21.6; 26.7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1D5A77A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166CEA58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6377C044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0417CB4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</w:t>
                  </w:r>
                </w:p>
              </w:tc>
              <w:tc>
                <w:tcPr>
                  <w:tcW w:w="1843" w:type="dxa"/>
                  <w:hideMark/>
                </w:tcPr>
                <w:p w14:paraId="1FDEC6E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408055EB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7E817109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6B6700DE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Medical history of disease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699928C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33BD415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lastRenderedPageBreak/>
                    <w:t>Fisher’s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510</w:t>
                  </w:r>
                </w:p>
              </w:tc>
            </w:tr>
            <w:tr w:rsidR="00C111CA" w:rsidRPr="0004403A" w14:paraId="36181B54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46DA67D2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o</w:t>
                  </w:r>
                </w:p>
              </w:tc>
              <w:tc>
                <w:tcPr>
                  <w:tcW w:w="1696" w:type="dxa"/>
                  <w:hideMark/>
                </w:tcPr>
                <w:p w14:paraId="43CDBF6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8 (23.5%)</w:t>
                  </w:r>
                </w:p>
              </w:tc>
              <w:tc>
                <w:tcPr>
                  <w:tcW w:w="1843" w:type="dxa"/>
                  <w:hideMark/>
                </w:tcPr>
                <w:p w14:paraId="4733A8C8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 (15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23DED182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45E7C43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55DD3AB5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lastRenderedPageBreak/>
                    <w:t xml:space="preserve">  Yes</w:t>
                  </w:r>
                </w:p>
              </w:tc>
              <w:tc>
                <w:tcPr>
                  <w:tcW w:w="1696" w:type="dxa"/>
                  <w:hideMark/>
                </w:tcPr>
                <w:p w14:paraId="23221FC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6 (76.5%)</w:t>
                  </w:r>
                </w:p>
              </w:tc>
              <w:tc>
                <w:tcPr>
                  <w:tcW w:w="1843" w:type="dxa"/>
                  <w:hideMark/>
                </w:tcPr>
                <w:p w14:paraId="6F28D519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7 (85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0C8423CF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8C4B656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77D1FBCA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Time since cancer diagnosis (months)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4DB5725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44F0341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4E0C4BC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Kruskal-Wallis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210</w:t>
                  </w:r>
                </w:p>
              </w:tc>
            </w:tr>
            <w:tr w:rsidR="00C111CA" w:rsidRPr="0004403A" w14:paraId="09DA65C1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3D93EA4B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</w:t>
                  </w:r>
                </w:p>
              </w:tc>
              <w:tc>
                <w:tcPr>
                  <w:tcW w:w="1696" w:type="dxa"/>
                  <w:hideMark/>
                </w:tcPr>
                <w:p w14:paraId="6E900C0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4</w:t>
                  </w:r>
                </w:p>
              </w:tc>
              <w:tc>
                <w:tcPr>
                  <w:tcW w:w="1843" w:type="dxa"/>
                  <w:hideMark/>
                </w:tcPr>
                <w:p w14:paraId="272B092B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0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390B842C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5F59CA62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1A7E4175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an (SD)</w:t>
                  </w:r>
                </w:p>
              </w:tc>
              <w:tc>
                <w:tcPr>
                  <w:tcW w:w="1696" w:type="dxa"/>
                  <w:hideMark/>
                </w:tcPr>
                <w:p w14:paraId="78A1DCA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5.5 (18.5)</w:t>
                  </w:r>
                </w:p>
              </w:tc>
              <w:tc>
                <w:tcPr>
                  <w:tcW w:w="1843" w:type="dxa"/>
                  <w:hideMark/>
                </w:tcPr>
                <w:p w14:paraId="749AC08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3.2 (25.9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6FD87DAA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230ED8CE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12B5F389" w14:textId="2787128C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dian (Q1; Q3)</w:t>
                  </w:r>
                </w:p>
              </w:tc>
              <w:tc>
                <w:tcPr>
                  <w:tcW w:w="1696" w:type="dxa"/>
                  <w:hideMark/>
                </w:tcPr>
                <w:p w14:paraId="694C91C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8.3 (4.6;20.7)</w:t>
                  </w:r>
                </w:p>
              </w:tc>
              <w:tc>
                <w:tcPr>
                  <w:tcW w:w="1843" w:type="dxa"/>
                  <w:hideMark/>
                </w:tcPr>
                <w:p w14:paraId="398081CA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3.1 (6.1; 29.1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1FFF2B6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5112A633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BA02284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1958E6F7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</w:t>
                  </w:r>
                </w:p>
              </w:tc>
              <w:tc>
                <w:tcPr>
                  <w:tcW w:w="1843" w:type="dxa"/>
                  <w:hideMark/>
                </w:tcPr>
                <w:p w14:paraId="02A1506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019520A9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58F79D8B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537EC2D8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Histological type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4105BAC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13DB23C3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Fisher’s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717</w:t>
                  </w:r>
                </w:p>
              </w:tc>
            </w:tr>
            <w:tr w:rsidR="00C111CA" w:rsidRPr="0004403A" w14:paraId="61D98358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E63D60F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Adenocarcinoma</w:t>
                  </w:r>
                </w:p>
              </w:tc>
              <w:tc>
                <w:tcPr>
                  <w:tcW w:w="1696" w:type="dxa"/>
                  <w:hideMark/>
                </w:tcPr>
                <w:p w14:paraId="4717BAE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3 (67.6%)</w:t>
                  </w:r>
                </w:p>
              </w:tc>
              <w:tc>
                <w:tcPr>
                  <w:tcW w:w="1843" w:type="dxa"/>
                  <w:hideMark/>
                </w:tcPr>
                <w:p w14:paraId="7469949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6 (8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175736B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7DF73428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7090BF00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Squamous cell/basaloid carcinoma</w:t>
                  </w:r>
                </w:p>
              </w:tc>
              <w:tc>
                <w:tcPr>
                  <w:tcW w:w="1696" w:type="dxa"/>
                  <w:hideMark/>
                </w:tcPr>
                <w:p w14:paraId="7BFC62C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8 (23.5%)</w:t>
                  </w:r>
                </w:p>
              </w:tc>
              <w:tc>
                <w:tcPr>
                  <w:tcW w:w="1843" w:type="dxa"/>
                  <w:hideMark/>
                </w:tcPr>
                <w:p w14:paraId="1C65546A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 (15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7664394D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5BD6225C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F98E609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Other types</w:t>
                  </w:r>
                </w:p>
              </w:tc>
              <w:tc>
                <w:tcPr>
                  <w:tcW w:w="1696" w:type="dxa"/>
                  <w:hideMark/>
                </w:tcPr>
                <w:p w14:paraId="77BD925A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 (8.8%)</w:t>
                  </w:r>
                </w:p>
              </w:tc>
              <w:tc>
                <w:tcPr>
                  <w:tcW w:w="1843" w:type="dxa"/>
                  <w:hideMark/>
                </w:tcPr>
                <w:p w14:paraId="3EA4718B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 (5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45A4BC3C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71C9155E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40F11816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cT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7C35D6B6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387AF256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5FAFAE93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Fisher’s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378</w:t>
                  </w:r>
                </w:p>
              </w:tc>
            </w:tr>
            <w:tr w:rsidR="00C111CA" w:rsidRPr="0004403A" w14:paraId="5D0BC8F2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4A459A6E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1-2</w:t>
                  </w:r>
                </w:p>
              </w:tc>
              <w:tc>
                <w:tcPr>
                  <w:tcW w:w="1696" w:type="dxa"/>
                  <w:hideMark/>
                </w:tcPr>
                <w:p w14:paraId="6B423B5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4 (15.4%)</w:t>
                  </w:r>
                </w:p>
              </w:tc>
              <w:tc>
                <w:tcPr>
                  <w:tcW w:w="1843" w:type="dxa"/>
                  <w:hideMark/>
                </w:tcPr>
                <w:p w14:paraId="66EC2A9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 (35.3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0D2B9BFC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C56E1E9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828C0CF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3</w:t>
                  </w:r>
                </w:p>
              </w:tc>
              <w:tc>
                <w:tcPr>
                  <w:tcW w:w="1696" w:type="dxa"/>
                  <w:hideMark/>
                </w:tcPr>
                <w:p w14:paraId="3E799752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9 (34.6%)</w:t>
                  </w:r>
                </w:p>
              </w:tc>
              <w:tc>
                <w:tcPr>
                  <w:tcW w:w="1843" w:type="dxa"/>
                  <w:hideMark/>
                </w:tcPr>
                <w:p w14:paraId="59AF01A0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5 (29.4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29DE32FD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09D1C48A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3C2584DB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4</w:t>
                  </w:r>
                </w:p>
              </w:tc>
              <w:tc>
                <w:tcPr>
                  <w:tcW w:w="1696" w:type="dxa"/>
                  <w:hideMark/>
                </w:tcPr>
                <w:p w14:paraId="06669DE7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3 (50.0%)</w:t>
                  </w:r>
                </w:p>
              </w:tc>
              <w:tc>
                <w:tcPr>
                  <w:tcW w:w="1843" w:type="dxa"/>
                  <w:hideMark/>
                </w:tcPr>
                <w:p w14:paraId="29C4605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 (35.3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6DAFBC25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68471F9D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4F6DA797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3CC3344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8</w:t>
                  </w:r>
                </w:p>
              </w:tc>
              <w:tc>
                <w:tcPr>
                  <w:tcW w:w="1843" w:type="dxa"/>
                  <w:hideMark/>
                </w:tcPr>
                <w:p w14:paraId="27BA761F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37523850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0438B3F3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0B94BFFA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cN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57CAB4BF" w14:textId="77777777" w:rsidR="00C111CA" w:rsidRPr="0004403A" w:rsidRDefault="00C111CA" w:rsidP="009E5969">
                  <w:pPr>
                    <w:spacing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1684EB0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Fisher’s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397</w:t>
                  </w:r>
                </w:p>
              </w:tc>
            </w:tr>
            <w:tr w:rsidR="00C111CA" w:rsidRPr="0004403A" w14:paraId="7097EADE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E5C2D4C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0</w:t>
                  </w:r>
                </w:p>
              </w:tc>
              <w:tc>
                <w:tcPr>
                  <w:tcW w:w="1696" w:type="dxa"/>
                  <w:hideMark/>
                </w:tcPr>
                <w:p w14:paraId="0142830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0 (32.3%)</w:t>
                  </w:r>
                </w:p>
              </w:tc>
              <w:tc>
                <w:tcPr>
                  <w:tcW w:w="1843" w:type="dxa"/>
                  <w:hideMark/>
                </w:tcPr>
                <w:p w14:paraId="6FAA0CF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9 (5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69BF727C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10FD8CDA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F1A2F1A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1-2</w:t>
                  </w:r>
                </w:p>
              </w:tc>
              <w:tc>
                <w:tcPr>
                  <w:tcW w:w="1696" w:type="dxa"/>
                  <w:hideMark/>
                </w:tcPr>
                <w:p w14:paraId="7A8DB403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0 (32.3%)</w:t>
                  </w:r>
                </w:p>
              </w:tc>
              <w:tc>
                <w:tcPr>
                  <w:tcW w:w="1843" w:type="dxa"/>
                  <w:hideMark/>
                </w:tcPr>
                <w:p w14:paraId="293FC07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 (16.7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0DC67184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20997653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6A114E00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3</w:t>
                  </w:r>
                </w:p>
              </w:tc>
              <w:tc>
                <w:tcPr>
                  <w:tcW w:w="1696" w:type="dxa"/>
                  <w:hideMark/>
                </w:tcPr>
                <w:p w14:paraId="34EA48CB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1 (35.4%)</w:t>
                  </w:r>
                </w:p>
              </w:tc>
              <w:tc>
                <w:tcPr>
                  <w:tcW w:w="1843" w:type="dxa"/>
                  <w:hideMark/>
                </w:tcPr>
                <w:p w14:paraId="1AF751B7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6 (33.3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D069547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29462D51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3A5D041A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1D732AE5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</w:t>
                  </w:r>
                </w:p>
              </w:tc>
              <w:tc>
                <w:tcPr>
                  <w:tcW w:w="1843" w:type="dxa"/>
                  <w:hideMark/>
                </w:tcPr>
                <w:p w14:paraId="664157AD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73CD626F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FDB4215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044552F9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cM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728CC610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1D974914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Fisher Exact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 =0.608</w:t>
                  </w:r>
                </w:p>
              </w:tc>
            </w:tr>
            <w:tr w:rsidR="00C111CA" w:rsidRPr="0004403A" w14:paraId="708228FD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982F3DA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0</w:t>
                  </w:r>
                </w:p>
              </w:tc>
              <w:tc>
                <w:tcPr>
                  <w:tcW w:w="1696" w:type="dxa"/>
                  <w:hideMark/>
                </w:tcPr>
                <w:p w14:paraId="1FD1ABF8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 (8.8%)</w:t>
                  </w:r>
                </w:p>
              </w:tc>
              <w:tc>
                <w:tcPr>
                  <w:tcW w:w="1843" w:type="dxa"/>
                  <w:hideMark/>
                </w:tcPr>
                <w:p w14:paraId="49BEFE4B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 (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3F2E5BBD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4340CCD1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4C6B6F1D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1a</w:t>
                  </w:r>
                </w:p>
              </w:tc>
              <w:tc>
                <w:tcPr>
                  <w:tcW w:w="1696" w:type="dxa"/>
                  <w:hideMark/>
                </w:tcPr>
                <w:p w14:paraId="5092997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7 (20.6%)</w:t>
                  </w:r>
                </w:p>
              </w:tc>
              <w:tc>
                <w:tcPr>
                  <w:tcW w:w="1843" w:type="dxa"/>
                  <w:hideMark/>
                </w:tcPr>
                <w:p w14:paraId="2315E2E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4 (2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9ADFFF3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3A5A379E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27FE48F7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1b-1c</w:t>
                  </w:r>
                </w:p>
              </w:tc>
              <w:tc>
                <w:tcPr>
                  <w:tcW w:w="1696" w:type="dxa"/>
                  <w:hideMark/>
                </w:tcPr>
                <w:p w14:paraId="6141F9CE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4 (70.6%)</w:t>
                  </w:r>
                </w:p>
              </w:tc>
              <w:tc>
                <w:tcPr>
                  <w:tcW w:w="1843" w:type="dxa"/>
                  <w:hideMark/>
                </w:tcPr>
                <w:p w14:paraId="3B19380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6 (80.0%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5186C5AC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7A0C86FB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1" w:type="dxa"/>
                  <w:gridSpan w:val="3"/>
                  <w:hideMark/>
                </w:tcPr>
                <w:p w14:paraId="321483F6" w14:textId="77777777" w:rsidR="00C111CA" w:rsidRPr="0004403A" w:rsidRDefault="00C111CA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Number of metastatic sites</w:t>
                  </w:r>
                </w:p>
              </w:tc>
              <w:tc>
                <w:tcPr>
                  <w:tcW w:w="1559" w:type="dxa"/>
                  <w:vMerge w:val="restart"/>
                  <w:hideMark/>
                </w:tcPr>
                <w:p w14:paraId="58174CDB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10EC5B42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  <w:p w14:paraId="5675A374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Kruskal-Wallis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br/>
                  </w: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eastAsia="fr-FR" w:bidi="ar-SA"/>
                    </w:rPr>
                    <w:t>P=0.178</w:t>
                  </w:r>
                </w:p>
              </w:tc>
            </w:tr>
            <w:tr w:rsidR="00C111CA" w:rsidRPr="0004403A" w14:paraId="66E0D3AC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4DA35653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</w:t>
                  </w:r>
                </w:p>
              </w:tc>
              <w:tc>
                <w:tcPr>
                  <w:tcW w:w="1696" w:type="dxa"/>
                  <w:hideMark/>
                </w:tcPr>
                <w:p w14:paraId="0E3393D5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4</w:t>
                  </w:r>
                </w:p>
              </w:tc>
              <w:tc>
                <w:tcPr>
                  <w:tcW w:w="1843" w:type="dxa"/>
                  <w:hideMark/>
                </w:tcPr>
                <w:p w14:paraId="6BBB1882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0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03A83408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323BB235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5A25533C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an (SD)</w:t>
                  </w:r>
                </w:p>
              </w:tc>
              <w:tc>
                <w:tcPr>
                  <w:tcW w:w="1696" w:type="dxa"/>
                  <w:hideMark/>
                </w:tcPr>
                <w:p w14:paraId="64F71842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.3 (1.6)</w:t>
                  </w:r>
                </w:p>
              </w:tc>
              <w:tc>
                <w:tcPr>
                  <w:tcW w:w="1843" w:type="dxa"/>
                  <w:hideMark/>
                </w:tcPr>
                <w:p w14:paraId="766A98A7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.9 (1.4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726F4875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73078A11" w14:textId="77777777" w:rsidTr="001C00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37305EEA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edian (Q1; Q3)</w:t>
                  </w:r>
                </w:p>
              </w:tc>
              <w:tc>
                <w:tcPr>
                  <w:tcW w:w="1696" w:type="dxa"/>
                  <w:hideMark/>
                </w:tcPr>
                <w:p w14:paraId="55B611AC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.0 (1.0;3.0)</w:t>
                  </w:r>
                </w:p>
              </w:tc>
              <w:tc>
                <w:tcPr>
                  <w:tcW w:w="1843" w:type="dxa"/>
                  <w:hideMark/>
                </w:tcPr>
                <w:p w14:paraId="44D0C515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3.0 (2.0; 4.0)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1825890E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  <w:tr w:rsidR="00C111CA" w:rsidRPr="0004403A" w14:paraId="2C3C6D61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02" w:type="dxa"/>
                  <w:hideMark/>
                </w:tcPr>
                <w:p w14:paraId="03489FEC" w14:textId="77777777" w:rsidR="00C111CA" w:rsidRPr="0004403A" w:rsidRDefault="00C111CA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Missing</w:t>
                  </w:r>
                </w:p>
              </w:tc>
              <w:tc>
                <w:tcPr>
                  <w:tcW w:w="1696" w:type="dxa"/>
                  <w:hideMark/>
                </w:tcPr>
                <w:p w14:paraId="142BCA06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</w:t>
                  </w:r>
                </w:p>
              </w:tc>
              <w:tc>
                <w:tcPr>
                  <w:tcW w:w="1843" w:type="dxa"/>
                  <w:hideMark/>
                </w:tcPr>
                <w:p w14:paraId="6EF1FEE1" w14:textId="77777777" w:rsidR="00C111CA" w:rsidRPr="0004403A" w:rsidRDefault="00C111CA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</w:t>
                  </w:r>
                </w:p>
              </w:tc>
              <w:tc>
                <w:tcPr>
                  <w:tcW w:w="1559" w:type="dxa"/>
                  <w:vMerge/>
                  <w:hideMark/>
                </w:tcPr>
                <w:p w14:paraId="54CBDF25" w14:textId="77777777" w:rsidR="00C111CA" w:rsidRPr="0004403A" w:rsidRDefault="00C111CA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</w:p>
              </w:tc>
            </w:tr>
          </w:tbl>
          <w:p w14:paraId="253CDB09" w14:textId="77777777" w:rsidR="00C111CA" w:rsidRPr="0004403A" w:rsidRDefault="00C111CA" w:rsidP="001C009E">
            <w:pPr>
              <w:spacing w:line="360" w:lineRule="auto"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</w:p>
        </w:tc>
      </w:tr>
    </w:tbl>
    <w:p w14:paraId="4077007C" w14:textId="4B114519" w:rsidR="00C111CA" w:rsidRPr="0004403A" w:rsidRDefault="00C111CA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7094A6C5" w14:textId="0C86585C" w:rsidR="00AA6072" w:rsidRPr="0004403A" w:rsidRDefault="00AA6072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18F87D71" w14:textId="5AFD7B0A" w:rsidR="00AA6072" w:rsidRPr="0004403A" w:rsidRDefault="00AA6072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62750A" w:rsidRPr="0004403A" w14:paraId="49E7F56F" w14:textId="77777777" w:rsidTr="005C274B">
        <w:tc>
          <w:tcPr>
            <w:tcW w:w="9067" w:type="dxa"/>
          </w:tcPr>
          <w:p w14:paraId="3C70AEA0" w14:textId="77777777" w:rsidR="0062750A" w:rsidRPr="0004403A" w:rsidRDefault="0062750A" w:rsidP="005C274B">
            <w:pPr>
              <w:spacing w:line="240" w:lineRule="auto"/>
              <w:ind w:right="-65"/>
              <w:jc w:val="both"/>
              <w:rPr>
                <w:rFonts w:asciiTheme="majorBidi" w:eastAsia="Times New Roman" w:hAnsiTheme="majorBidi" w:cstheme="majorBidi"/>
                <w:lang w:val="en-US" w:eastAsia="fr-FR"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lastRenderedPageBreak/>
              <w:t>Supplemental Table 3</w:t>
            </w:r>
            <w:r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: Hazard ratio for mutation status in tissue on Overall survival (OS) and Progression-Free survival (PFS). Cox model using data from the patients with NSCLC included in the study (N=54).</w:t>
            </w:r>
          </w:p>
        </w:tc>
      </w:tr>
      <w:tr w:rsidR="0062750A" w:rsidRPr="0004403A" w14:paraId="3B171C55" w14:textId="77777777" w:rsidTr="005C274B">
        <w:tc>
          <w:tcPr>
            <w:tcW w:w="9067" w:type="dxa"/>
          </w:tcPr>
          <w:tbl>
            <w:tblPr>
              <w:tblStyle w:val="GridTable6Colourful14"/>
              <w:tblW w:w="0" w:type="auto"/>
              <w:tblLook w:val="04A0" w:firstRow="1" w:lastRow="0" w:firstColumn="1" w:lastColumn="0" w:noHBand="0" w:noVBand="1"/>
            </w:tblPr>
            <w:tblGrid>
              <w:gridCol w:w="2880"/>
              <w:gridCol w:w="3245"/>
              <w:gridCol w:w="683"/>
              <w:gridCol w:w="2033"/>
            </w:tblGrid>
            <w:tr w:rsidR="0062750A" w:rsidRPr="0004403A" w14:paraId="674B64C3" w14:textId="77777777" w:rsidTr="0062750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41" w:type="dxa"/>
                  <w:gridSpan w:val="4"/>
                </w:tcPr>
                <w:p w14:paraId="62BF7DD6" w14:textId="77777777" w:rsidR="0062750A" w:rsidRPr="0004403A" w:rsidRDefault="0062750A" w:rsidP="005C274B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4403A">
                    <w:rPr>
                      <w:rFonts w:ascii="Times New Roman" w:hAnsi="Times New Roman" w:cs="Times New Roman"/>
                      <w:sz w:val="22"/>
                      <w:szCs w:val="22"/>
                    </w:rPr>
                    <w:t>OS</w:t>
                  </w:r>
                  <w:r w:rsidRPr="0004403A">
                    <w:rPr>
                      <w:rFonts w:asciiTheme="majorBidi" w:hAnsiTheme="majorBidi" w:cstheme="majorBidi"/>
                      <w:sz w:val="22"/>
                      <w:szCs w:val="22"/>
                      <w:lang w:bidi="ar-SA"/>
                    </w:rPr>
                    <w:t xml:space="preserve"> (N=54)</w:t>
                  </w:r>
                </w:p>
              </w:tc>
            </w:tr>
            <w:tr w:rsidR="0062750A" w:rsidRPr="0004403A" w14:paraId="2FECF64F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52658DDE" w14:textId="77777777" w:rsidR="0062750A" w:rsidRPr="0004403A" w:rsidRDefault="0062750A" w:rsidP="005C274B">
                  <w:pPr>
                    <w:spacing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</w:p>
              </w:tc>
              <w:tc>
                <w:tcPr>
                  <w:tcW w:w="5961" w:type="dxa"/>
                  <w:gridSpan w:val="3"/>
                </w:tcPr>
                <w:p w14:paraId="1D004F3F" w14:textId="77777777" w:rsidR="0062750A" w:rsidRPr="0004403A" w:rsidRDefault="0062750A" w:rsidP="005C274B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Univariate </w:t>
                  </w:r>
                </w:p>
              </w:tc>
            </w:tr>
            <w:tr w:rsidR="0062750A" w:rsidRPr="0004403A" w14:paraId="74F79276" w14:textId="77777777" w:rsidTr="0062750A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30B2070C" w14:textId="77777777" w:rsidR="0062750A" w:rsidRPr="0004403A" w:rsidRDefault="0062750A" w:rsidP="005C274B">
                  <w:pPr>
                    <w:spacing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38C522BD" w14:textId="2BDAEC7A" w:rsidR="0062750A" w:rsidRPr="0004403A" w:rsidRDefault="0062750A" w:rsidP="005C274B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umber of events / N</w:t>
                  </w:r>
                </w:p>
              </w:tc>
              <w:tc>
                <w:tcPr>
                  <w:tcW w:w="683" w:type="dxa"/>
                </w:tcPr>
                <w:p w14:paraId="7DD27C28" w14:textId="77777777" w:rsidR="0062750A" w:rsidRPr="0004403A" w:rsidRDefault="0062750A" w:rsidP="005C274B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R</w:t>
                  </w:r>
                </w:p>
              </w:tc>
              <w:tc>
                <w:tcPr>
                  <w:tcW w:w="2033" w:type="dxa"/>
                </w:tcPr>
                <w:p w14:paraId="0EF20006" w14:textId="77777777" w:rsidR="0062750A" w:rsidRPr="0004403A" w:rsidRDefault="0062750A" w:rsidP="005C274B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C 95%</w:t>
                  </w:r>
                </w:p>
              </w:tc>
            </w:tr>
            <w:tr w:rsidR="0062750A" w:rsidRPr="0004403A" w14:paraId="73DC1EEC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58BAA01E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0A9D846E" w14:textId="77777777" w:rsidR="0062750A" w:rsidRPr="0004403A" w:rsidRDefault="0062750A" w:rsidP="005C274B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57EE2828" w14:textId="77777777" w:rsidR="0062750A" w:rsidRPr="0004403A" w:rsidRDefault="0062750A" w:rsidP="005C274B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66876936" w14:textId="77777777" w:rsidR="0062750A" w:rsidRPr="0004403A" w:rsidRDefault="0062750A" w:rsidP="005C274B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2750A" w:rsidRPr="0004403A" w14:paraId="31908F91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5E9B298F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KRAS mutation (tissue)</w:t>
                  </w:r>
                </w:p>
              </w:tc>
              <w:tc>
                <w:tcPr>
                  <w:tcW w:w="3245" w:type="dxa"/>
                </w:tcPr>
                <w:p w14:paraId="01964D7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7E265AAA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207131CF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=0.211</w:t>
                  </w:r>
                </w:p>
              </w:tc>
            </w:tr>
            <w:tr w:rsidR="0062750A" w:rsidRPr="0004403A" w14:paraId="7FA341D0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11E07E74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Not mutated</w:t>
                  </w:r>
                </w:p>
              </w:tc>
              <w:tc>
                <w:tcPr>
                  <w:tcW w:w="3245" w:type="dxa"/>
                </w:tcPr>
                <w:p w14:paraId="6C5FD44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/41</w:t>
                  </w:r>
                </w:p>
              </w:tc>
              <w:tc>
                <w:tcPr>
                  <w:tcW w:w="683" w:type="dxa"/>
                </w:tcPr>
                <w:p w14:paraId="335F5ABF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2033" w:type="dxa"/>
                </w:tcPr>
                <w:p w14:paraId="6C2918A4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</w:t>
                  </w:r>
                </w:p>
              </w:tc>
            </w:tr>
            <w:tr w:rsidR="0062750A" w:rsidRPr="0004403A" w14:paraId="308D398C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3520BAAE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Mutated</w:t>
                  </w:r>
                </w:p>
              </w:tc>
              <w:tc>
                <w:tcPr>
                  <w:tcW w:w="3245" w:type="dxa"/>
                </w:tcPr>
                <w:p w14:paraId="43A67143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/13</w:t>
                  </w:r>
                </w:p>
              </w:tc>
              <w:tc>
                <w:tcPr>
                  <w:tcW w:w="683" w:type="dxa"/>
                </w:tcPr>
                <w:p w14:paraId="6353FF30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2033" w:type="dxa"/>
                </w:tcPr>
                <w:p w14:paraId="2871CB33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[0.32 ; 1.31]</w:t>
                  </w:r>
                </w:p>
              </w:tc>
            </w:tr>
            <w:tr w:rsidR="0062750A" w:rsidRPr="0004403A" w14:paraId="30B378CD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34E5776B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6223094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7526E418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7009529E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2750A" w:rsidRPr="0004403A" w14:paraId="0D94A062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702E1E9F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EGFR mutation (tissue)</w:t>
                  </w:r>
                </w:p>
              </w:tc>
              <w:tc>
                <w:tcPr>
                  <w:tcW w:w="3245" w:type="dxa"/>
                </w:tcPr>
                <w:p w14:paraId="3459A4E9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6E184EE4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35976F4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=0.168</w:t>
                  </w:r>
                </w:p>
              </w:tc>
            </w:tr>
            <w:tr w:rsidR="0062750A" w:rsidRPr="0004403A" w14:paraId="0833C33D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19D97BD0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Not mutated</w:t>
                  </w:r>
                </w:p>
              </w:tc>
              <w:tc>
                <w:tcPr>
                  <w:tcW w:w="3245" w:type="dxa"/>
                </w:tcPr>
                <w:p w14:paraId="476F947B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/47</w:t>
                  </w:r>
                </w:p>
              </w:tc>
              <w:tc>
                <w:tcPr>
                  <w:tcW w:w="683" w:type="dxa"/>
                </w:tcPr>
                <w:p w14:paraId="1EA01C2F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2033" w:type="dxa"/>
                </w:tcPr>
                <w:p w14:paraId="7F660752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</w:t>
                  </w:r>
                </w:p>
              </w:tc>
            </w:tr>
            <w:tr w:rsidR="0062750A" w:rsidRPr="0004403A" w14:paraId="4EFC6A10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44D5A4BF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Mutated</w:t>
                  </w:r>
                </w:p>
              </w:tc>
              <w:tc>
                <w:tcPr>
                  <w:tcW w:w="3245" w:type="dxa"/>
                </w:tcPr>
                <w:p w14:paraId="531E05F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5/7</w:t>
                  </w:r>
                </w:p>
              </w:tc>
              <w:tc>
                <w:tcPr>
                  <w:tcW w:w="683" w:type="dxa"/>
                </w:tcPr>
                <w:p w14:paraId="41D76849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4</w:t>
                  </w:r>
                </w:p>
              </w:tc>
              <w:tc>
                <w:tcPr>
                  <w:tcW w:w="2033" w:type="dxa"/>
                </w:tcPr>
                <w:p w14:paraId="7FC8A204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[0.21 ; 1.39]</w:t>
                  </w:r>
                </w:p>
              </w:tc>
            </w:tr>
            <w:tr w:rsidR="0062750A" w:rsidRPr="0004403A" w14:paraId="79B1CAE1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447DD655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2A9451A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170D0DD2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6AD7F3D3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2750A" w:rsidRPr="0004403A" w14:paraId="3BD965BF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34C102DD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y mutation in tissue</w:t>
                  </w:r>
                </w:p>
              </w:tc>
              <w:tc>
                <w:tcPr>
                  <w:tcW w:w="3245" w:type="dxa"/>
                </w:tcPr>
                <w:p w14:paraId="6B97AC2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34B351A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5E4FF0E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=0.002</w:t>
                  </w:r>
                </w:p>
              </w:tc>
            </w:tr>
            <w:tr w:rsidR="0062750A" w:rsidRPr="0004403A" w14:paraId="3D015AE7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1E212116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Not mutated</w:t>
                  </w:r>
                </w:p>
              </w:tc>
              <w:tc>
                <w:tcPr>
                  <w:tcW w:w="3245" w:type="dxa"/>
                </w:tcPr>
                <w:p w14:paraId="77FF1484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/31</w:t>
                  </w:r>
                </w:p>
              </w:tc>
              <w:tc>
                <w:tcPr>
                  <w:tcW w:w="683" w:type="dxa"/>
                </w:tcPr>
                <w:p w14:paraId="0FC30FC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2033" w:type="dxa"/>
                </w:tcPr>
                <w:p w14:paraId="49402612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</w:t>
                  </w:r>
                </w:p>
              </w:tc>
            </w:tr>
            <w:tr w:rsidR="0062750A" w:rsidRPr="0004403A" w14:paraId="5FB5B126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78092C00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Mutated</w:t>
                  </w:r>
                </w:p>
              </w:tc>
              <w:tc>
                <w:tcPr>
                  <w:tcW w:w="3245" w:type="dxa"/>
                </w:tcPr>
                <w:p w14:paraId="12EA054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/23</w:t>
                  </w:r>
                </w:p>
              </w:tc>
              <w:tc>
                <w:tcPr>
                  <w:tcW w:w="683" w:type="dxa"/>
                </w:tcPr>
                <w:p w14:paraId="36D8F8EA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2033" w:type="dxa"/>
                </w:tcPr>
                <w:p w14:paraId="3CD20279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[0.20 ; 0.71]</w:t>
                  </w:r>
                </w:p>
              </w:tc>
            </w:tr>
            <w:tr w:rsidR="0062750A" w:rsidRPr="0004403A" w14:paraId="3DFADEAA" w14:textId="77777777" w:rsidTr="0013151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41" w:type="dxa"/>
                  <w:gridSpan w:val="4"/>
                </w:tcPr>
                <w:p w14:paraId="045EA55F" w14:textId="77777777" w:rsidR="0062750A" w:rsidRPr="0004403A" w:rsidRDefault="0062750A" w:rsidP="005C274B">
                  <w:pPr>
                    <w:spacing w:after="0" w:line="24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750A" w:rsidRPr="0004403A" w14:paraId="2B2629E9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41" w:type="dxa"/>
                  <w:gridSpan w:val="4"/>
                </w:tcPr>
                <w:p w14:paraId="5C3CFF97" w14:textId="77777777" w:rsidR="0062750A" w:rsidRPr="0004403A" w:rsidRDefault="0062750A" w:rsidP="005C274B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4403A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FS (N=54)</w:t>
                  </w:r>
                </w:p>
              </w:tc>
            </w:tr>
            <w:tr w:rsidR="0062750A" w:rsidRPr="0004403A" w14:paraId="606BF120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72229241" w14:textId="77777777" w:rsidR="0062750A" w:rsidRPr="0004403A" w:rsidRDefault="0062750A" w:rsidP="005C274B">
                  <w:pPr>
                    <w:spacing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</w:p>
              </w:tc>
              <w:tc>
                <w:tcPr>
                  <w:tcW w:w="5961" w:type="dxa"/>
                  <w:gridSpan w:val="3"/>
                </w:tcPr>
                <w:p w14:paraId="3351B3D0" w14:textId="77777777" w:rsidR="0062750A" w:rsidRPr="0004403A" w:rsidRDefault="0062750A" w:rsidP="005C274B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Univariate </w:t>
                  </w:r>
                </w:p>
              </w:tc>
            </w:tr>
            <w:tr w:rsidR="0062750A" w:rsidRPr="0004403A" w14:paraId="1E19F27E" w14:textId="77777777" w:rsidTr="0062750A">
              <w:trPr>
                <w:trHeight w:val="33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280E4C2B" w14:textId="77777777" w:rsidR="0062750A" w:rsidRPr="0004403A" w:rsidRDefault="0062750A" w:rsidP="005C274B">
                  <w:pPr>
                    <w:spacing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478CC48B" w14:textId="757379A6" w:rsidR="0062750A" w:rsidRPr="0004403A" w:rsidRDefault="0062750A" w:rsidP="005C274B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umber of events / N</w:t>
                  </w:r>
                </w:p>
              </w:tc>
              <w:tc>
                <w:tcPr>
                  <w:tcW w:w="683" w:type="dxa"/>
                </w:tcPr>
                <w:p w14:paraId="7E5CE7CD" w14:textId="77777777" w:rsidR="0062750A" w:rsidRPr="0004403A" w:rsidRDefault="0062750A" w:rsidP="005C274B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R</w:t>
                  </w:r>
                </w:p>
              </w:tc>
              <w:tc>
                <w:tcPr>
                  <w:tcW w:w="2033" w:type="dxa"/>
                </w:tcPr>
                <w:p w14:paraId="4D35A579" w14:textId="77777777" w:rsidR="0062750A" w:rsidRPr="0004403A" w:rsidRDefault="0062750A" w:rsidP="005C274B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C 95%</w:t>
                  </w:r>
                </w:p>
              </w:tc>
            </w:tr>
            <w:tr w:rsidR="0062750A" w:rsidRPr="0004403A" w14:paraId="0245E639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647895F3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011D84BE" w14:textId="77777777" w:rsidR="0062750A" w:rsidRPr="0004403A" w:rsidRDefault="0062750A" w:rsidP="005C274B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647A0AFE" w14:textId="77777777" w:rsidR="0062750A" w:rsidRPr="0004403A" w:rsidRDefault="0062750A" w:rsidP="005C274B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3904A54A" w14:textId="77777777" w:rsidR="0062750A" w:rsidRPr="0004403A" w:rsidRDefault="0062750A" w:rsidP="005C274B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2750A" w:rsidRPr="0004403A" w14:paraId="64F8743E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4E9DC01E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KRAS mutation (tissue)</w:t>
                  </w:r>
                </w:p>
              </w:tc>
              <w:tc>
                <w:tcPr>
                  <w:tcW w:w="3245" w:type="dxa"/>
                </w:tcPr>
                <w:p w14:paraId="14E02D93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77410F6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15F7F82C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=0.677</w:t>
                  </w:r>
                </w:p>
              </w:tc>
            </w:tr>
            <w:tr w:rsidR="0062750A" w:rsidRPr="0004403A" w14:paraId="2A093C4B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2A905A92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Not mutated</w:t>
                  </w:r>
                </w:p>
              </w:tc>
              <w:tc>
                <w:tcPr>
                  <w:tcW w:w="3245" w:type="dxa"/>
                </w:tcPr>
                <w:p w14:paraId="7EEF6A07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/41</w:t>
                  </w:r>
                </w:p>
              </w:tc>
              <w:tc>
                <w:tcPr>
                  <w:tcW w:w="683" w:type="dxa"/>
                </w:tcPr>
                <w:p w14:paraId="41C38A53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2033" w:type="dxa"/>
                </w:tcPr>
                <w:p w14:paraId="059E6EB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</w:t>
                  </w:r>
                </w:p>
              </w:tc>
            </w:tr>
            <w:tr w:rsidR="0062750A" w:rsidRPr="0004403A" w14:paraId="41EAF99C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3F5AC15E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Mutated</w:t>
                  </w:r>
                </w:p>
              </w:tc>
              <w:tc>
                <w:tcPr>
                  <w:tcW w:w="3245" w:type="dxa"/>
                </w:tcPr>
                <w:p w14:paraId="17B90EDD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/13</w:t>
                  </w:r>
                </w:p>
              </w:tc>
              <w:tc>
                <w:tcPr>
                  <w:tcW w:w="683" w:type="dxa"/>
                </w:tcPr>
                <w:p w14:paraId="317BF45A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7</w:t>
                  </w:r>
                </w:p>
              </w:tc>
              <w:tc>
                <w:tcPr>
                  <w:tcW w:w="2033" w:type="dxa"/>
                </w:tcPr>
                <w:p w14:paraId="7B59DFC8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[0.46 ; 1.65]</w:t>
                  </w:r>
                </w:p>
              </w:tc>
            </w:tr>
            <w:tr w:rsidR="0062750A" w:rsidRPr="0004403A" w14:paraId="0B09AFDB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6E76BC8C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5C2C2FC2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26310AB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4274847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2750A" w:rsidRPr="0004403A" w14:paraId="4D8DCA5D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0DAC1F02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EGFR mutation (tissue)</w:t>
                  </w:r>
                </w:p>
              </w:tc>
              <w:tc>
                <w:tcPr>
                  <w:tcW w:w="3245" w:type="dxa"/>
                </w:tcPr>
                <w:p w14:paraId="1F2E36EB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4AFD88C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7B74DEA1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=0.019</w:t>
                  </w:r>
                </w:p>
              </w:tc>
            </w:tr>
            <w:tr w:rsidR="0062750A" w:rsidRPr="0004403A" w14:paraId="2067B149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53991FA3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Not mutated</w:t>
                  </w:r>
                </w:p>
              </w:tc>
              <w:tc>
                <w:tcPr>
                  <w:tcW w:w="3245" w:type="dxa"/>
                </w:tcPr>
                <w:p w14:paraId="345F7F7D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6/47</w:t>
                  </w:r>
                </w:p>
              </w:tc>
              <w:tc>
                <w:tcPr>
                  <w:tcW w:w="683" w:type="dxa"/>
                </w:tcPr>
                <w:p w14:paraId="4EAABEFE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2033" w:type="dxa"/>
                </w:tcPr>
                <w:p w14:paraId="076DF549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</w:t>
                  </w:r>
                </w:p>
              </w:tc>
            </w:tr>
            <w:tr w:rsidR="0062750A" w:rsidRPr="0004403A" w14:paraId="404FD5BD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45090719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Mutated</w:t>
                  </w:r>
                </w:p>
              </w:tc>
              <w:tc>
                <w:tcPr>
                  <w:tcW w:w="3245" w:type="dxa"/>
                </w:tcPr>
                <w:p w14:paraId="06623229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6/7</w:t>
                  </w:r>
                </w:p>
              </w:tc>
              <w:tc>
                <w:tcPr>
                  <w:tcW w:w="683" w:type="dxa"/>
                </w:tcPr>
                <w:p w14:paraId="002B0DD7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39</w:t>
                  </w:r>
                </w:p>
              </w:tc>
              <w:tc>
                <w:tcPr>
                  <w:tcW w:w="2033" w:type="dxa"/>
                </w:tcPr>
                <w:p w14:paraId="0EBE946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[0.16 ; 0.94]</w:t>
                  </w:r>
                </w:p>
              </w:tc>
            </w:tr>
            <w:tr w:rsidR="0062750A" w:rsidRPr="0004403A" w14:paraId="3DDD6E7D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51C77CD8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245" w:type="dxa"/>
                </w:tcPr>
                <w:p w14:paraId="6D0D5DEE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34D9702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14AFF883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2750A" w:rsidRPr="0004403A" w14:paraId="1197611E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72E49463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y mutation in tissue</w:t>
                  </w:r>
                </w:p>
              </w:tc>
              <w:tc>
                <w:tcPr>
                  <w:tcW w:w="3245" w:type="dxa"/>
                </w:tcPr>
                <w:p w14:paraId="461D9825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83" w:type="dxa"/>
                </w:tcPr>
                <w:p w14:paraId="786298C8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33" w:type="dxa"/>
                </w:tcPr>
                <w:p w14:paraId="798C2C96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=0.024</w:t>
                  </w:r>
                </w:p>
              </w:tc>
            </w:tr>
            <w:tr w:rsidR="0062750A" w:rsidRPr="0004403A" w14:paraId="30E0D5C3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777581A7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Not mutated</w:t>
                  </w:r>
                </w:p>
              </w:tc>
              <w:tc>
                <w:tcPr>
                  <w:tcW w:w="3245" w:type="dxa"/>
                </w:tcPr>
                <w:p w14:paraId="71FBE7FD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/31</w:t>
                  </w:r>
                </w:p>
              </w:tc>
              <w:tc>
                <w:tcPr>
                  <w:tcW w:w="683" w:type="dxa"/>
                </w:tcPr>
                <w:p w14:paraId="67FFCCB8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2033" w:type="dxa"/>
                </w:tcPr>
                <w:p w14:paraId="5B5D99C4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</w:t>
                  </w:r>
                </w:p>
              </w:tc>
            </w:tr>
            <w:tr w:rsidR="0062750A" w:rsidRPr="0004403A" w14:paraId="2C6C946D" w14:textId="77777777" w:rsidTr="0062750A">
              <w:trPr>
                <w:trHeight w:val="1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80" w:type="dxa"/>
                </w:tcPr>
                <w:p w14:paraId="3C756059" w14:textId="77777777" w:rsidR="0062750A" w:rsidRPr="0004403A" w:rsidRDefault="0062750A" w:rsidP="005C274B">
                  <w:pPr>
                    <w:spacing w:after="0" w:line="240" w:lineRule="auto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   Mutated</w:t>
                  </w:r>
                </w:p>
              </w:tc>
              <w:tc>
                <w:tcPr>
                  <w:tcW w:w="3245" w:type="dxa"/>
                </w:tcPr>
                <w:p w14:paraId="7DFE0D3F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/23</w:t>
                  </w:r>
                </w:p>
              </w:tc>
              <w:tc>
                <w:tcPr>
                  <w:tcW w:w="683" w:type="dxa"/>
                </w:tcPr>
                <w:p w14:paraId="164F1EB4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3</w:t>
                  </w:r>
                </w:p>
              </w:tc>
              <w:tc>
                <w:tcPr>
                  <w:tcW w:w="2033" w:type="dxa"/>
                </w:tcPr>
                <w:p w14:paraId="745999C2" w14:textId="77777777" w:rsidR="0062750A" w:rsidRPr="0004403A" w:rsidRDefault="0062750A" w:rsidP="005C274B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4403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[0.30 ; 0.92]</w:t>
                  </w:r>
                </w:p>
              </w:tc>
            </w:tr>
          </w:tbl>
          <w:p w14:paraId="5C86D145" w14:textId="77777777" w:rsidR="0062750A" w:rsidRPr="0004403A" w:rsidRDefault="0062750A" w:rsidP="005C274B">
            <w:pPr>
              <w:rPr>
                <w:rFonts w:asciiTheme="majorBidi" w:hAnsiTheme="majorBidi" w:cstheme="majorBidi"/>
                <w:sz w:val="22"/>
                <w:szCs w:val="22"/>
                <w:lang w:val="en-US" w:bidi="ar-SA"/>
              </w:rPr>
            </w:pPr>
          </w:p>
        </w:tc>
      </w:tr>
    </w:tbl>
    <w:p w14:paraId="49661D87" w14:textId="3ACBC0C6" w:rsidR="00AA6072" w:rsidRPr="0004403A" w:rsidRDefault="00AA6072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35AF4BC4" w14:textId="2CA3A138" w:rsidR="00AA6072" w:rsidRPr="0004403A" w:rsidRDefault="00AA6072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1C6CA648" w14:textId="72447555" w:rsidR="0062750A" w:rsidRPr="0004403A" w:rsidRDefault="0062750A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4756450D" w14:textId="6E596371" w:rsidR="0062750A" w:rsidRPr="0004403A" w:rsidRDefault="0062750A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7648E8F3" w14:textId="05EDBB3E" w:rsidR="0062750A" w:rsidRPr="0004403A" w:rsidRDefault="0062750A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p w14:paraId="0C34FAF0" w14:textId="77777777" w:rsidR="0062750A" w:rsidRPr="0004403A" w:rsidRDefault="0062750A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3"/>
      </w:tblGrid>
      <w:tr w:rsidR="00363219" w:rsidRPr="0004403A" w14:paraId="3E9679AA" w14:textId="77777777" w:rsidTr="001741E9">
        <w:tc>
          <w:tcPr>
            <w:tcW w:w="9753" w:type="dxa"/>
          </w:tcPr>
          <w:p w14:paraId="5BCF665A" w14:textId="09EB7836" w:rsidR="0038269A" w:rsidRPr="0004403A" w:rsidRDefault="00AF179A" w:rsidP="003271E0">
            <w:pPr>
              <w:spacing w:line="240" w:lineRule="auto"/>
              <w:ind w:right="-65"/>
              <w:jc w:val="both"/>
              <w:rPr>
                <w:rFonts w:asciiTheme="majorBidi" w:eastAsia="Times New Roman" w:hAnsiTheme="majorBidi" w:cstheme="majorBidi"/>
                <w:lang w:val="en-US" w:eastAsia="fr-FR"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lastRenderedPageBreak/>
              <w:t>Supplemental</w:t>
            </w:r>
            <w:r w:rsidR="00363219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 </w:t>
            </w:r>
            <w:r w:rsidR="0079534D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T</w:t>
            </w:r>
            <w:r w:rsidR="00363219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able </w:t>
            </w:r>
            <w:r w:rsidR="00AA607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4</w:t>
            </w:r>
            <w:r w:rsidR="0036321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: Evaluation of potential interaction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s</w:t>
            </w:r>
            <w:r w:rsidR="0036321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between </w:t>
            </w:r>
            <w:r w:rsidR="00FE6631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PD-L1</w:t>
            </w:r>
            <w:r w:rsidR="00091FFA" w:rsidRPr="0004403A">
              <w:rPr>
                <w:rFonts w:asciiTheme="majorBidi" w:eastAsia="Times New Roman" w:hAnsiTheme="majorBidi" w:cstheme="majorBidi"/>
                <w:vertAlign w:val="superscript"/>
                <w:lang w:val="en-US" w:eastAsia="fr-FR" w:bidi="ar-SA"/>
              </w:rPr>
              <w:t>+</w:t>
            </w:r>
            <w:r w:rsidR="00091FFA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sEV </w:t>
            </w:r>
            <w:r w:rsidR="0036321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and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total </w:t>
            </w:r>
            <w:r w:rsidR="0036321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sEV concentration and CTC status </w:t>
            </w:r>
            <w:r w:rsidR="0038269A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and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their</w:t>
            </w:r>
            <w:r w:rsidR="0038269A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effect</w:t>
            </w:r>
            <w:r w:rsidR="0038269A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on overall survival</w:t>
            </w:r>
            <w:r w:rsidR="0036321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. Cox model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using data from the</w:t>
            </w:r>
            <w:r w:rsidR="0036321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patients with NSCLC included in the study (N=53).</w:t>
            </w:r>
          </w:p>
        </w:tc>
      </w:tr>
      <w:tr w:rsidR="00363219" w:rsidRPr="0004403A" w14:paraId="54491758" w14:textId="77777777" w:rsidTr="001741E9">
        <w:tc>
          <w:tcPr>
            <w:tcW w:w="9753" w:type="dxa"/>
          </w:tcPr>
          <w:tbl>
            <w:tblPr>
              <w:tblStyle w:val="GridTable6Colourful14"/>
              <w:tblW w:w="9527" w:type="dxa"/>
              <w:tblLook w:val="04A0" w:firstRow="1" w:lastRow="0" w:firstColumn="1" w:lastColumn="0" w:noHBand="0" w:noVBand="1"/>
            </w:tblPr>
            <w:tblGrid>
              <w:gridCol w:w="2783"/>
              <w:gridCol w:w="1149"/>
              <w:gridCol w:w="1271"/>
              <w:gridCol w:w="1149"/>
              <w:gridCol w:w="1215"/>
              <w:gridCol w:w="1960"/>
            </w:tblGrid>
            <w:tr w:rsidR="0038269A" w:rsidRPr="0004403A" w14:paraId="11E18604" w14:textId="77777777" w:rsidTr="008843C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76B4B9E6" w14:textId="77777777" w:rsidR="0038269A" w:rsidRPr="0004403A" w:rsidRDefault="0038269A" w:rsidP="0038269A">
                  <w:pPr>
                    <w:spacing w:line="240" w:lineRule="auto"/>
                    <w:jc w:val="center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18" w:type="dxa"/>
                  <w:gridSpan w:val="4"/>
                </w:tcPr>
                <w:p w14:paraId="0E4C9BC0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  <w:t>CTC status</w:t>
                  </w:r>
                </w:p>
              </w:tc>
              <w:tc>
                <w:tcPr>
                  <w:tcW w:w="1984" w:type="dxa"/>
                </w:tcPr>
                <w:p w14:paraId="2BFFDD82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8269A" w:rsidRPr="0004403A" w14:paraId="175DDFB1" w14:textId="77777777" w:rsidTr="008843C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13DF0D5D" w14:textId="77777777" w:rsidR="0038269A" w:rsidRPr="0004403A" w:rsidRDefault="0038269A" w:rsidP="0038269A">
                  <w:pPr>
                    <w:spacing w:line="240" w:lineRule="auto"/>
                    <w:jc w:val="center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71" w:type="dxa"/>
                  <w:gridSpan w:val="2"/>
                </w:tcPr>
                <w:p w14:paraId="646508D8" w14:textId="3DE2095E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TC</w:t>
                  </w:r>
                  <w:r w:rsidR="005B7D53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vertAlign w:val="superscript"/>
                    </w:rPr>
                    <w:t>-</w:t>
                  </w: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 xml:space="preserve"> (N=30)</w:t>
                  </w:r>
                </w:p>
              </w:tc>
              <w:tc>
                <w:tcPr>
                  <w:tcW w:w="2347" w:type="dxa"/>
                  <w:gridSpan w:val="2"/>
                </w:tcPr>
                <w:p w14:paraId="13A6C1A6" w14:textId="2C264DDB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TC</w:t>
                  </w:r>
                  <w:r w:rsidR="005B7D53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vertAlign w:val="superscript"/>
                    </w:rPr>
                    <w:t>+</w:t>
                  </w:r>
                  <w:r w:rsidR="0079534D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(N=23)</w:t>
                  </w:r>
                </w:p>
              </w:tc>
              <w:tc>
                <w:tcPr>
                  <w:tcW w:w="1984" w:type="dxa"/>
                </w:tcPr>
                <w:p w14:paraId="7F5FC036" w14:textId="1BE5E039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</w:t>
                  </w:r>
                  <w:r w:rsidR="00F72959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-v</w:t>
                  </w: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alue Interaction</w:t>
                  </w:r>
                </w:p>
              </w:tc>
            </w:tr>
            <w:tr w:rsidR="0038269A" w:rsidRPr="0004403A" w14:paraId="69C24421" w14:textId="77777777" w:rsidTr="008843C9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075B3763" w14:textId="77777777" w:rsidR="0038269A" w:rsidRPr="0004403A" w:rsidRDefault="0038269A" w:rsidP="0038269A">
                  <w:pPr>
                    <w:spacing w:line="240" w:lineRule="auto"/>
                    <w:jc w:val="center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  <w:t>Variable</w:t>
                  </w:r>
                </w:p>
              </w:tc>
              <w:tc>
                <w:tcPr>
                  <w:tcW w:w="1089" w:type="dxa"/>
                </w:tcPr>
                <w:p w14:paraId="51687947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oefficient</w:t>
                  </w:r>
                </w:p>
              </w:tc>
              <w:tc>
                <w:tcPr>
                  <w:tcW w:w="1282" w:type="dxa"/>
                </w:tcPr>
                <w:p w14:paraId="40FF54E3" w14:textId="74C59381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1123" w:type="dxa"/>
                </w:tcPr>
                <w:p w14:paraId="1E686B99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oefficient</w:t>
                  </w:r>
                </w:p>
              </w:tc>
              <w:tc>
                <w:tcPr>
                  <w:tcW w:w="1224" w:type="dxa"/>
                </w:tcPr>
                <w:p w14:paraId="0EAA9C90" w14:textId="6431E44E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1984" w:type="dxa"/>
                </w:tcPr>
                <w:p w14:paraId="4244F044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8269A" w:rsidRPr="0004403A" w14:paraId="71D6AF66" w14:textId="77777777" w:rsidTr="008843C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5CBCA79D" w14:textId="71C12939" w:rsidR="0038269A" w:rsidRPr="0004403A" w:rsidRDefault="00FE6631" w:rsidP="0038269A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Cs w:val="20"/>
                      <w:lang w:val="en-US"/>
                    </w:rPr>
                    <w:t>PD-L1</w:t>
                  </w:r>
                  <w:r w:rsidR="00091FFA" w:rsidRPr="0004403A">
                    <w:rPr>
                      <w:rFonts w:asciiTheme="majorBidi" w:eastAsia="Times New Roman" w:hAnsiTheme="majorBidi" w:cstheme="majorBidi"/>
                      <w:szCs w:val="20"/>
                      <w:vertAlign w:val="superscript"/>
                      <w:lang w:val="en-US"/>
                    </w:rPr>
                    <w:t>+</w:t>
                  </w:r>
                  <w:r w:rsidR="00091FFA" w:rsidRPr="0004403A">
                    <w:rPr>
                      <w:rFonts w:asciiTheme="majorBidi" w:eastAsia="Times New Roman" w:hAnsiTheme="majorBidi" w:cstheme="majorBidi"/>
                      <w:szCs w:val="20"/>
                      <w:lang w:val="en-US"/>
                    </w:rPr>
                    <w:t xml:space="preserve"> sEV </w:t>
                  </w:r>
                  <w:r w:rsidR="0038269A" w:rsidRPr="0004403A">
                    <w:rPr>
                      <w:rFonts w:asciiTheme="majorBidi" w:hAnsiTheme="majorBidi" w:cstheme="majorBidi"/>
                      <w:szCs w:val="20"/>
                      <w:lang w:val="en-US"/>
                    </w:rPr>
                    <w:t>concentration</w:t>
                  </w:r>
                </w:p>
              </w:tc>
              <w:tc>
                <w:tcPr>
                  <w:tcW w:w="1089" w:type="dxa"/>
                </w:tcPr>
                <w:p w14:paraId="4C771504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2" w:type="dxa"/>
                </w:tcPr>
                <w:p w14:paraId="0CBFB66A" w14:textId="14E8AFC0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=0.010</w:t>
                  </w:r>
                </w:p>
              </w:tc>
              <w:tc>
                <w:tcPr>
                  <w:tcW w:w="1123" w:type="dxa"/>
                </w:tcPr>
                <w:p w14:paraId="31C5AFB7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24" w:type="dxa"/>
                </w:tcPr>
                <w:p w14:paraId="074655F8" w14:textId="024F32F5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=0.150</w:t>
                  </w:r>
                </w:p>
              </w:tc>
              <w:tc>
                <w:tcPr>
                  <w:tcW w:w="1984" w:type="dxa"/>
                </w:tcPr>
                <w:p w14:paraId="305CC3F7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=0.191</w:t>
                  </w:r>
                </w:p>
              </w:tc>
            </w:tr>
            <w:tr w:rsidR="0038269A" w:rsidRPr="0004403A" w14:paraId="11C2C016" w14:textId="77777777" w:rsidTr="008843C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5413BFA2" w14:textId="08C7CD5B" w:rsidR="0038269A" w:rsidRPr="0004403A" w:rsidRDefault="0038269A" w:rsidP="0038269A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>5 pg/m</w:t>
                  </w:r>
                  <w:r w:rsidR="00F72959"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>l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 xml:space="preserve"> increase</w:t>
                  </w:r>
                </w:p>
              </w:tc>
              <w:tc>
                <w:tcPr>
                  <w:tcW w:w="1089" w:type="dxa"/>
                </w:tcPr>
                <w:p w14:paraId="14AB9321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1.23</w:t>
                  </w:r>
                </w:p>
              </w:tc>
              <w:tc>
                <w:tcPr>
                  <w:tcW w:w="1282" w:type="dxa"/>
                </w:tcPr>
                <w:p w14:paraId="2370D553" w14:textId="213345CA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[1.05; 1.46]</w:t>
                  </w:r>
                </w:p>
              </w:tc>
              <w:tc>
                <w:tcPr>
                  <w:tcW w:w="1123" w:type="dxa"/>
                </w:tcPr>
                <w:p w14:paraId="3AB49FD4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1.09</w:t>
                  </w:r>
                </w:p>
              </w:tc>
              <w:tc>
                <w:tcPr>
                  <w:tcW w:w="1224" w:type="dxa"/>
                </w:tcPr>
                <w:p w14:paraId="2A72B299" w14:textId="0DE660E2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[0.97; 1.22]</w:t>
                  </w:r>
                </w:p>
              </w:tc>
              <w:tc>
                <w:tcPr>
                  <w:tcW w:w="1984" w:type="dxa"/>
                </w:tcPr>
                <w:p w14:paraId="0D3A545A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8269A" w:rsidRPr="0004403A" w14:paraId="63A1D3A9" w14:textId="77777777" w:rsidTr="008843C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3D893CEF" w14:textId="1A5766FF" w:rsidR="0038269A" w:rsidRPr="0004403A" w:rsidRDefault="0038269A" w:rsidP="0038269A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Cs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Cs w:val="20"/>
                      <w:lang w:val="en-US"/>
                    </w:rPr>
                    <w:t>sEV concentration</w:t>
                  </w:r>
                </w:p>
              </w:tc>
              <w:tc>
                <w:tcPr>
                  <w:tcW w:w="1089" w:type="dxa"/>
                </w:tcPr>
                <w:p w14:paraId="54F38307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2" w:type="dxa"/>
                </w:tcPr>
                <w:p w14:paraId="35D07A50" w14:textId="66E20B76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  <w:t>P=0.827</w:t>
                  </w:r>
                </w:p>
              </w:tc>
              <w:tc>
                <w:tcPr>
                  <w:tcW w:w="1123" w:type="dxa"/>
                </w:tcPr>
                <w:p w14:paraId="19F10E61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24" w:type="dxa"/>
                </w:tcPr>
                <w:p w14:paraId="495AC7F3" w14:textId="05392583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  <w:t>P=0.724</w:t>
                  </w:r>
                </w:p>
              </w:tc>
              <w:tc>
                <w:tcPr>
                  <w:tcW w:w="1984" w:type="dxa"/>
                </w:tcPr>
                <w:p w14:paraId="3AB59855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  <w:t>P=0.923</w:t>
                  </w:r>
                </w:p>
              </w:tc>
            </w:tr>
            <w:tr w:rsidR="0038269A" w:rsidRPr="0004403A" w14:paraId="09703BE6" w14:textId="77777777" w:rsidTr="008843C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5" w:type="dxa"/>
                </w:tcPr>
                <w:p w14:paraId="5241F1FB" w14:textId="03BEBF49" w:rsidR="0038269A" w:rsidRPr="0004403A" w:rsidRDefault="0038269A" w:rsidP="0038269A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>500 x 10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vertAlign w:val="superscript"/>
                      <w:lang w:val="en-US"/>
                    </w:rPr>
                    <w:t>9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 xml:space="preserve"> 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>sEVs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>/m</w:t>
                  </w:r>
                  <w:r w:rsidR="00F72959"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>l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Cs w:val="20"/>
                      <w:lang w:val="en-US"/>
                    </w:rPr>
                    <w:t xml:space="preserve"> increase</w:t>
                  </w:r>
                </w:p>
              </w:tc>
              <w:tc>
                <w:tcPr>
                  <w:tcW w:w="1089" w:type="dxa"/>
                </w:tcPr>
                <w:p w14:paraId="46ED0020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0.99</w:t>
                  </w:r>
                </w:p>
              </w:tc>
              <w:tc>
                <w:tcPr>
                  <w:tcW w:w="1282" w:type="dxa"/>
                </w:tcPr>
                <w:p w14:paraId="3A11A145" w14:textId="3F47EE40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[0.89; 1.10]</w:t>
                  </w:r>
                </w:p>
              </w:tc>
              <w:tc>
                <w:tcPr>
                  <w:tcW w:w="1123" w:type="dxa"/>
                </w:tcPr>
                <w:p w14:paraId="5164B52C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0.98</w:t>
                  </w:r>
                </w:p>
              </w:tc>
              <w:tc>
                <w:tcPr>
                  <w:tcW w:w="1224" w:type="dxa"/>
                </w:tcPr>
                <w:p w14:paraId="230B7F6D" w14:textId="0677B18C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  <w:t>[0.88; 1.09]</w:t>
                  </w:r>
                </w:p>
              </w:tc>
              <w:tc>
                <w:tcPr>
                  <w:tcW w:w="1984" w:type="dxa"/>
                </w:tcPr>
                <w:p w14:paraId="0B2444CE" w14:textId="77777777" w:rsidR="0038269A" w:rsidRPr="0004403A" w:rsidRDefault="0038269A" w:rsidP="0038269A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C8E9079" w14:textId="77777777" w:rsidR="00363219" w:rsidRPr="0004403A" w:rsidRDefault="00363219" w:rsidP="00AA19D0">
            <w:pPr>
              <w:rPr>
                <w:rFonts w:asciiTheme="majorBidi" w:hAnsiTheme="majorBidi" w:cstheme="majorBidi"/>
                <w:sz w:val="22"/>
                <w:szCs w:val="22"/>
                <w:lang w:val="en-US" w:bidi="ar-SA"/>
              </w:rPr>
            </w:pPr>
          </w:p>
        </w:tc>
      </w:tr>
    </w:tbl>
    <w:p w14:paraId="15B3F227" w14:textId="39489AF1" w:rsidR="00363219" w:rsidRPr="0004403A" w:rsidRDefault="00363219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3"/>
      </w:tblGrid>
      <w:tr w:rsidR="008843C9" w:rsidRPr="0004403A" w14:paraId="5FB0594F" w14:textId="77777777" w:rsidTr="00CC32B3">
        <w:tc>
          <w:tcPr>
            <w:tcW w:w="9753" w:type="dxa"/>
          </w:tcPr>
          <w:p w14:paraId="53A0ECFC" w14:textId="68BE4A3A" w:rsidR="008843C9" w:rsidRPr="0004403A" w:rsidRDefault="00AF179A" w:rsidP="00AA19D0">
            <w:pPr>
              <w:spacing w:line="240" w:lineRule="auto"/>
              <w:ind w:right="-65"/>
              <w:rPr>
                <w:rFonts w:asciiTheme="majorBidi" w:eastAsia="Times New Roman" w:hAnsiTheme="majorBidi" w:cstheme="majorBidi"/>
                <w:lang w:val="en-US" w:eastAsia="fr-FR"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Supplemental</w:t>
            </w:r>
            <w:r w:rsidR="008843C9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 </w:t>
            </w:r>
            <w:r w:rsidR="0079534D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T</w:t>
            </w:r>
            <w:r w:rsidR="008843C9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able </w:t>
            </w:r>
            <w:r w:rsidR="00AA607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5</w:t>
            </w:r>
            <w:r w:rsidR="008843C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: Evaluation of potential interaction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s</w:t>
            </w:r>
            <w:r w:rsidR="008843C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between </w:t>
            </w:r>
            <w:r w:rsidR="00FE6631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PD-L1</w:t>
            </w:r>
            <w:r w:rsidR="00091FFA" w:rsidRPr="0004403A">
              <w:rPr>
                <w:rFonts w:asciiTheme="majorBidi" w:eastAsia="Times New Roman" w:hAnsiTheme="majorBidi" w:cstheme="majorBidi"/>
                <w:vertAlign w:val="superscript"/>
                <w:lang w:val="en-US" w:eastAsia="fr-FR" w:bidi="ar-SA"/>
              </w:rPr>
              <w:t>+</w:t>
            </w:r>
            <w:r w:rsidR="00091FFA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sEV </w:t>
            </w:r>
            <w:r w:rsidR="008843C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and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total </w:t>
            </w:r>
            <w:r w:rsidR="008843C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sEV concentration and CTC status and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their effect</w:t>
            </w:r>
            <w:r w:rsidR="008843C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on progression-free survival. Cox model </w:t>
            </w:r>
            <w:r w:rsidR="005B7D53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using data from the</w:t>
            </w:r>
            <w:r w:rsidR="008843C9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patients with NSCLC included in the study (N=53).</w:t>
            </w:r>
          </w:p>
        </w:tc>
      </w:tr>
      <w:tr w:rsidR="008843C9" w:rsidRPr="0004403A" w14:paraId="5A94E1CF" w14:textId="77777777" w:rsidTr="00CC32B3">
        <w:tc>
          <w:tcPr>
            <w:tcW w:w="9753" w:type="dxa"/>
          </w:tcPr>
          <w:tbl>
            <w:tblPr>
              <w:tblStyle w:val="GridTable6Colourful14"/>
              <w:tblW w:w="9527" w:type="dxa"/>
              <w:tblLook w:val="04A0" w:firstRow="1" w:lastRow="0" w:firstColumn="1" w:lastColumn="0" w:noHBand="0" w:noVBand="1"/>
            </w:tblPr>
            <w:tblGrid>
              <w:gridCol w:w="2850"/>
              <w:gridCol w:w="1149"/>
              <w:gridCol w:w="1272"/>
              <w:gridCol w:w="1149"/>
              <w:gridCol w:w="1272"/>
              <w:gridCol w:w="1835"/>
            </w:tblGrid>
            <w:tr w:rsidR="008843C9" w:rsidRPr="0004403A" w14:paraId="3AAC8B65" w14:textId="77777777" w:rsidTr="008843C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460851B7" w14:textId="77777777" w:rsidR="008843C9" w:rsidRPr="0004403A" w:rsidRDefault="008843C9" w:rsidP="008843C9">
                  <w:pPr>
                    <w:spacing w:line="240" w:lineRule="auto"/>
                    <w:jc w:val="center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20" w:type="dxa"/>
                  <w:gridSpan w:val="4"/>
                </w:tcPr>
                <w:p w14:paraId="0267A2FB" w14:textId="0429A898" w:rsidR="008843C9" w:rsidRPr="0004403A" w:rsidRDefault="008843C9" w:rsidP="008843C9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  <w:t>CTC status</w:t>
                  </w:r>
                </w:p>
              </w:tc>
              <w:tc>
                <w:tcPr>
                  <w:tcW w:w="1842" w:type="dxa"/>
                </w:tcPr>
                <w:p w14:paraId="5CE43AB1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843C9" w:rsidRPr="0004403A" w14:paraId="20D3B8DE" w14:textId="77777777" w:rsidTr="008843C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086C6C2D" w14:textId="77777777" w:rsidR="008843C9" w:rsidRPr="0004403A" w:rsidRDefault="008843C9" w:rsidP="008843C9">
                  <w:pPr>
                    <w:spacing w:line="240" w:lineRule="auto"/>
                    <w:jc w:val="center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410" w:type="dxa"/>
                  <w:gridSpan w:val="2"/>
                </w:tcPr>
                <w:p w14:paraId="0E4A2713" w14:textId="1D62392D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TC</w:t>
                  </w:r>
                  <w:r w:rsidR="005B7D53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vertAlign w:val="superscript"/>
                    </w:rPr>
                    <w:t>-</w:t>
                  </w: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 xml:space="preserve"> (N=30)</w:t>
                  </w:r>
                </w:p>
              </w:tc>
              <w:tc>
                <w:tcPr>
                  <w:tcW w:w="2410" w:type="dxa"/>
                  <w:gridSpan w:val="2"/>
                </w:tcPr>
                <w:p w14:paraId="4CCC6A16" w14:textId="70E2E386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TC</w:t>
                  </w:r>
                  <w:r w:rsidR="005B7D53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vertAlign w:val="superscript"/>
                    </w:rPr>
                    <w:t>+</w:t>
                  </w:r>
                  <w:r w:rsidR="005B7D53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(N=23)</w:t>
                  </w:r>
                </w:p>
              </w:tc>
              <w:tc>
                <w:tcPr>
                  <w:tcW w:w="1842" w:type="dxa"/>
                </w:tcPr>
                <w:p w14:paraId="590E9E17" w14:textId="58F00AD2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</w:t>
                  </w:r>
                  <w:r w:rsidR="00F72959"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-v</w:t>
                  </w: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alue Interaction</w:t>
                  </w:r>
                </w:p>
              </w:tc>
            </w:tr>
            <w:tr w:rsidR="008843C9" w:rsidRPr="0004403A" w14:paraId="47CFEDEA" w14:textId="77777777" w:rsidTr="008843C9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7567CE53" w14:textId="77777777" w:rsidR="008843C9" w:rsidRPr="0004403A" w:rsidRDefault="008843C9" w:rsidP="008843C9">
                  <w:pPr>
                    <w:spacing w:line="240" w:lineRule="auto"/>
                    <w:jc w:val="center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  <w:t>Variable</w:t>
                  </w:r>
                </w:p>
              </w:tc>
              <w:tc>
                <w:tcPr>
                  <w:tcW w:w="1134" w:type="dxa"/>
                </w:tcPr>
                <w:p w14:paraId="2A633067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oefficient</w:t>
                  </w:r>
                </w:p>
              </w:tc>
              <w:tc>
                <w:tcPr>
                  <w:tcW w:w="1276" w:type="dxa"/>
                </w:tcPr>
                <w:p w14:paraId="770B8719" w14:textId="061E361A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1134" w:type="dxa"/>
                </w:tcPr>
                <w:p w14:paraId="104ABBC0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Coefficient</w:t>
                  </w:r>
                </w:p>
              </w:tc>
              <w:tc>
                <w:tcPr>
                  <w:tcW w:w="1276" w:type="dxa"/>
                </w:tcPr>
                <w:p w14:paraId="2002E646" w14:textId="088C71A8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1842" w:type="dxa"/>
                </w:tcPr>
                <w:p w14:paraId="2A48D995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843C9" w:rsidRPr="0004403A" w14:paraId="4F25D6A2" w14:textId="77777777" w:rsidTr="008843C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47A937E7" w14:textId="085291D9" w:rsidR="008843C9" w:rsidRPr="0004403A" w:rsidRDefault="00FE6631" w:rsidP="008843C9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Cs w:val="20"/>
                      <w:lang w:val="en-US"/>
                    </w:rPr>
                    <w:t>PD-L1</w:t>
                  </w:r>
                  <w:r w:rsidR="00091FFA" w:rsidRPr="0004403A">
                    <w:rPr>
                      <w:rFonts w:asciiTheme="majorBidi" w:hAnsiTheme="majorBidi" w:cstheme="majorBidi"/>
                      <w:bCs w:val="0"/>
                      <w:szCs w:val="20"/>
                      <w:vertAlign w:val="superscript"/>
                      <w:lang w:val="en-US"/>
                    </w:rPr>
                    <w:t>+</w:t>
                  </w:r>
                  <w:r w:rsidR="00091FFA" w:rsidRPr="0004403A">
                    <w:rPr>
                      <w:rFonts w:asciiTheme="majorBidi" w:hAnsiTheme="majorBidi" w:cstheme="majorBidi"/>
                      <w:bCs w:val="0"/>
                      <w:szCs w:val="20"/>
                      <w:lang w:val="en-US"/>
                    </w:rPr>
                    <w:t xml:space="preserve"> sEV </w:t>
                  </w:r>
                  <w:r w:rsidR="008843C9" w:rsidRPr="0004403A">
                    <w:rPr>
                      <w:rFonts w:asciiTheme="majorBidi" w:hAnsiTheme="majorBidi" w:cstheme="majorBidi"/>
                      <w:bCs w:val="0"/>
                      <w:szCs w:val="20"/>
                      <w:lang w:val="en-US"/>
                    </w:rPr>
                    <w:t>concentration</w:t>
                  </w:r>
                </w:p>
              </w:tc>
              <w:tc>
                <w:tcPr>
                  <w:tcW w:w="1134" w:type="dxa"/>
                </w:tcPr>
                <w:p w14:paraId="41D286FD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19CB8FAD" w14:textId="17029F6F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=0.011</w:t>
                  </w:r>
                </w:p>
              </w:tc>
              <w:tc>
                <w:tcPr>
                  <w:tcW w:w="1134" w:type="dxa"/>
                </w:tcPr>
                <w:p w14:paraId="3153A023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772D3B58" w14:textId="168ACC4B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=0.809</w:t>
                  </w:r>
                </w:p>
              </w:tc>
              <w:tc>
                <w:tcPr>
                  <w:tcW w:w="1842" w:type="dxa"/>
                </w:tcPr>
                <w:p w14:paraId="1D4A86E6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sz w:val="20"/>
                      <w:szCs w:val="20"/>
                      <w:lang w:val="en-US"/>
                    </w:rPr>
                    <w:t>P=0.036</w:t>
                  </w:r>
                </w:p>
              </w:tc>
            </w:tr>
            <w:tr w:rsidR="008843C9" w:rsidRPr="0004403A" w14:paraId="2D693E86" w14:textId="77777777" w:rsidTr="008843C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79A7DDB7" w14:textId="1827ADDE" w:rsidR="008843C9" w:rsidRPr="0004403A" w:rsidRDefault="007F0153" w:rsidP="008843C9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 xml:space="preserve">  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>5 pg/m</w:t>
                  </w:r>
                  <w:r w:rsidR="00F7295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>l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 xml:space="preserve"> increase</w:t>
                  </w:r>
                </w:p>
              </w:tc>
              <w:tc>
                <w:tcPr>
                  <w:tcW w:w="1134" w:type="dxa"/>
                </w:tcPr>
                <w:p w14:paraId="37F19FA8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1.20</w:t>
                  </w:r>
                </w:p>
              </w:tc>
              <w:tc>
                <w:tcPr>
                  <w:tcW w:w="1276" w:type="dxa"/>
                </w:tcPr>
                <w:p w14:paraId="0974AA4C" w14:textId="468C4BB3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[1.04; 1.38]</w:t>
                  </w:r>
                </w:p>
              </w:tc>
              <w:tc>
                <w:tcPr>
                  <w:tcW w:w="1134" w:type="dxa"/>
                </w:tcPr>
                <w:p w14:paraId="5BB5CE4B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0.98</w:t>
                  </w:r>
                </w:p>
              </w:tc>
              <w:tc>
                <w:tcPr>
                  <w:tcW w:w="1276" w:type="dxa"/>
                </w:tcPr>
                <w:p w14:paraId="76AFACE4" w14:textId="7EFC3040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[0.87; 1.11]</w:t>
                  </w:r>
                </w:p>
              </w:tc>
              <w:tc>
                <w:tcPr>
                  <w:tcW w:w="1842" w:type="dxa"/>
                </w:tcPr>
                <w:p w14:paraId="4C888BD5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843C9" w:rsidRPr="0004403A" w14:paraId="47F42100" w14:textId="77777777" w:rsidTr="008843C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5BD4B013" w14:textId="62B1F39E" w:rsidR="008843C9" w:rsidRPr="0004403A" w:rsidRDefault="008843C9" w:rsidP="008843C9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 w:val="0"/>
                      <w:szCs w:val="20"/>
                      <w:lang w:val="en-US"/>
                    </w:rPr>
                    <w:t>sEV concentration</w:t>
                  </w:r>
                </w:p>
              </w:tc>
              <w:tc>
                <w:tcPr>
                  <w:tcW w:w="1134" w:type="dxa"/>
                </w:tcPr>
                <w:p w14:paraId="0973B926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0EC5475D" w14:textId="45354F39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  <w:t>P=0.602</w:t>
                  </w:r>
                </w:p>
              </w:tc>
              <w:tc>
                <w:tcPr>
                  <w:tcW w:w="1134" w:type="dxa"/>
                </w:tcPr>
                <w:p w14:paraId="414F85F0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73814BED" w14:textId="3D906208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  <w:t>P=0.942</w:t>
                  </w:r>
                </w:p>
              </w:tc>
              <w:tc>
                <w:tcPr>
                  <w:tcW w:w="1842" w:type="dxa"/>
                </w:tcPr>
                <w:p w14:paraId="424ABAFC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/>
                      <w:color w:val="000000"/>
                      <w:sz w:val="20"/>
                      <w:szCs w:val="20"/>
                      <w:lang w:val="en-US"/>
                    </w:rPr>
                    <w:t>P=0.710</w:t>
                  </w:r>
                </w:p>
              </w:tc>
            </w:tr>
            <w:tr w:rsidR="008843C9" w:rsidRPr="0004403A" w14:paraId="0138A4E5" w14:textId="77777777" w:rsidTr="008843C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65" w:type="dxa"/>
                </w:tcPr>
                <w:p w14:paraId="7BA2D377" w14:textId="25518952" w:rsidR="008843C9" w:rsidRPr="0004403A" w:rsidRDefault="007F0153" w:rsidP="008843C9">
                  <w:pPr>
                    <w:pStyle w:val="TableCell"/>
                    <w:spacing w:line="240" w:lineRule="auto"/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 xml:space="preserve">  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>500 x 10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szCs w:val="20"/>
                      <w:vertAlign w:val="superscript"/>
                      <w:lang w:val="en-US"/>
                    </w:rPr>
                    <w:t>9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 xml:space="preserve"> sEVs/m</w:t>
                  </w:r>
                  <w:r w:rsidR="00F7295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>l</w:t>
                  </w:r>
                  <w:r w:rsidR="008843C9" w:rsidRPr="0004403A">
                    <w:rPr>
                      <w:rFonts w:asciiTheme="majorBidi" w:hAnsiTheme="majorBidi" w:cstheme="majorBidi"/>
                      <w:b w:val="0"/>
                      <w:szCs w:val="20"/>
                      <w:lang w:val="en-US"/>
                    </w:rPr>
                    <w:t xml:space="preserve"> increase</w:t>
                  </w:r>
                </w:p>
              </w:tc>
              <w:tc>
                <w:tcPr>
                  <w:tcW w:w="1134" w:type="dxa"/>
                </w:tcPr>
                <w:p w14:paraId="30976D99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0.97</w:t>
                  </w:r>
                </w:p>
              </w:tc>
              <w:tc>
                <w:tcPr>
                  <w:tcW w:w="1276" w:type="dxa"/>
                </w:tcPr>
                <w:p w14:paraId="0B012C8D" w14:textId="0F40DC0F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[0.90; 1.07]</w:t>
                  </w:r>
                </w:p>
              </w:tc>
              <w:tc>
                <w:tcPr>
                  <w:tcW w:w="1134" w:type="dxa"/>
                </w:tcPr>
                <w:p w14:paraId="4716C383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1.00</w:t>
                  </w:r>
                </w:p>
              </w:tc>
              <w:tc>
                <w:tcPr>
                  <w:tcW w:w="1276" w:type="dxa"/>
                </w:tcPr>
                <w:p w14:paraId="62F6C3A9" w14:textId="72CB2C26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4403A"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  <w:t>[0.90; 1.13]</w:t>
                  </w:r>
                </w:p>
              </w:tc>
              <w:tc>
                <w:tcPr>
                  <w:tcW w:w="1842" w:type="dxa"/>
                </w:tcPr>
                <w:p w14:paraId="2FBD0369" w14:textId="77777777" w:rsidR="008843C9" w:rsidRPr="0004403A" w:rsidRDefault="008843C9" w:rsidP="008843C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0DF88EE" w14:textId="77777777" w:rsidR="008843C9" w:rsidRPr="0004403A" w:rsidRDefault="008843C9" w:rsidP="00AA19D0">
            <w:pPr>
              <w:rPr>
                <w:rFonts w:asciiTheme="majorBidi" w:hAnsiTheme="majorBidi" w:cstheme="majorBidi"/>
                <w:sz w:val="22"/>
                <w:szCs w:val="22"/>
                <w:lang w:val="en-US" w:bidi="ar-SA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27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CC32B3" w:rsidRPr="0004403A" w14:paraId="322A9C57" w14:textId="77777777" w:rsidTr="00CC32B3">
        <w:tc>
          <w:tcPr>
            <w:tcW w:w="9010" w:type="dxa"/>
          </w:tcPr>
          <w:p w14:paraId="3741AE1C" w14:textId="47B05060" w:rsidR="00CC32B3" w:rsidRPr="0004403A" w:rsidRDefault="00AF179A" w:rsidP="00CC32B3">
            <w:pPr>
              <w:spacing w:line="240" w:lineRule="auto"/>
              <w:contextualSpacing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  <w:r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lastRenderedPageBreak/>
              <w:t>Supplemental</w:t>
            </w:r>
            <w:r w:rsidR="00AA6072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 xml:space="preserve"> Table 6</w:t>
            </w:r>
            <w:r w:rsidR="00CC32B3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>:</w:t>
            </w:r>
            <w:r w:rsidR="00CC32B3" w:rsidRPr="0004403A">
              <w:rPr>
                <w:rFonts w:asciiTheme="majorBidi" w:eastAsia="Calibri" w:hAnsiTheme="majorBidi" w:cstheme="majorBidi"/>
                <w:lang w:val="en-US" w:bidi="ar-SA"/>
              </w:rPr>
              <w:t xml:space="preserve"> Adjusted hazards ratios (HR) for the variables in the multivariable Cox model for overall survival (N=51). </w:t>
            </w:r>
          </w:p>
          <w:p w14:paraId="512C78FF" w14:textId="7719E3B6" w:rsidR="00CC32B3" w:rsidRPr="0004403A" w:rsidRDefault="00CC32B3" w:rsidP="00CC32B3">
            <w:pPr>
              <w:spacing w:line="240" w:lineRule="auto"/>
              <w:contextualSpacing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</w:p>
        </w:tc>
      </w:tr>
      <w:tr w:rsidR="00CC32B3" w:rsidRPr="0004403A" w14:paraId="6EA457C0" w14:textId="77777777" w:rsidTr="00CC32B3">
        <w:tc>
          <w:tcPr>
            <w:tcW w:w="9010" w:type="dxa"/>
          </w:tcPr>
          <w:tbl>
            <w:tblPr>
              <w:tblStyle w:val="GridTable6Colourful15"/>
              <w:tblW w:w="6946" w:type="dxa"/>
              <w:jc w:val="center"/>
              <w:tblLook w:val="04A0" w:firstRow="1" w:lastRow="0" w:firstColumn="1" w:lastColumn="0" w:noHBand="0" w:noVBand="1"/>
            </w:tblPr>
            <w:tblGrid>
              <w:gridCol w:w="3823"/>
              <w:gridCol w:w="1185"/>
              <w:gridCol w:w="1938"/>
            </w:tblGrid>
            <w:tr w:rsidR="00CC32B3" w:rsidRPr="0004403A" w14:paraId="4968A686" w14:textId="77777777" w:rsidTr="001C009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27BC76F2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Variable</w:t>
                  </w:r>
                </w:p>
              </w:tc>
              <w:tc>
                <w:tcPr>
                  <w:tcW w:w="1185" w:type="dxa"/>
                </w:tcPr>
                <w:p w14:paraId="042BE461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 xml:space="preserve">   HR</w:t>
                  </w:r>
                </w:p>
              </w:tc>
              <w:tc>
                <w:tcPr>
                  <w:tcW w:w="1938" w:type="dxa"/>
                </w:tcPr>
                <w:p w14:paraId="22E51523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95% CI</w:t>
                  </w:r>
                </w:p>
              </w:tc>
            </w:tr>
            <w:tr w:rsidR="00CC32B3" w:rsidRPr="0004403A" w14:paraId="66A63DE7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4EC92F1B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PD-L1</w:t>
                  </w:r>
                  <w:r w:rsidRPr="0004403A">
                    <w:rPr>
                      <w:rFonts w:asciiTheme="majorBidi" w:eastAsia="Calibri" w:hAnsiTheme="majorBidi" w:cstheme="majorBidi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 xml:space="preserve"> sEV concentration </w:t>
                  </w:r>
                </w:p>
              </w:tc>
              <w:tc>
                <w:tcPr>
                  <w:tcW w:w="1185" w:type="dxa"/>
                </w:tcPr>
                <w:p w14:paraId="17210324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</w:p>
              </w:tc>
              <w:tc>
                <w:tcPr>
                  <w:tcW w:w="1938" w:type="dxa"/>
                </w:tcPr>
                <w:p w14:paraId="688237DE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/>
                      <w:lang w:bidi="ar-SA"/>
                    </w:rPr>
                    <w:t>P=0.008</w:t>
                  </w:r>
                </w:p>
              </w:tc>
            </w:tr>
            <w:tr w:rsidR="00CC32B3" w:rsidRPr="0004403A" w14:paraId="7DA94614" w14:textId="77777777" w:rsidTr="001C009E">
              <w:trPr>
                <w:trHeight w:val="11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12A1A33C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 xml:space="preserve">  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5 pg/ml increase</w:t>
                  </w:r>
                </w:p>
              </w:tc>
              <w:tc>
                <w:tcPr>
                  <w:tcW w:w="1185" w:type="dxa"/>
                </w:tcPr>
                <w:p w14:paraId="5DFFDFE1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1.15</w:t>
                  </w:r>
                </w:p>
              </w:tc>
              <w:tc>
                <w:tcPr>
                  <w:tcW w:w="1938" w:type="dxa"/>
                </w:tcPr>
                <w:p w14:paraId="3C3CA596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[1.04; 1.28]</w:t>
                  </w:r>
                </w:p>
              </w:tc>
            </w:tr>
            <w:tr w:rsidR="00CC32B3" w:rsidRPr="0004403A" w14:paraId="61D385C8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61F25E41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Presence of CTCs</w:t>
                  </w:r>
                </w:p>
              </w:tc>
              <w:tc>
                <w:tcPr>
                  <w:tcW w:w="1185" w:type="dxa"/>
                </w:tcPr>
                <w:p w14:paraId="2A16E085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</w:p>
              </w:tc>
              <w:tc>
                <w:tcPr>
                  <w:tcW w:w="1938" w:type="dxa"/>
                </w:tcPr>
                <w:p w14:paraId="4AB0204A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/>
                      <w:lang w:bidi="ar-SA"/>
                    </w:rPr>
                    <w:t>P&lt;0.001</w:t>
                  </w:r>
                </w:p>
              </w:tc>
            </w:tr>
            <w:tr w:rsidR="00CC32B3" w:rsidRPr="0004403A" w14:paraId="212D10DD" w14:textId="77777777" w:rsidTr="001C009E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0AC02DC4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o</w:t>
                  </w:r>
                </w:p>
              </w:tc>
              <w:tc>
                <w:tcPr>
                  <w:tcW w:w="1185" w:type="dxa"/>
                </w:tcPr>
                <w:p w14:paraId="09A85F18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938" w:type="dxa"/>
                </w:tcPr>
                <w:p w14:paraId="1B54D99D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</w:tr>
            <w:tr w:rsidR="00CC32B3" w:rsidRPr="0004403A" w14:paraId="488AD24A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58ECA3EF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Yes</w:t>
                  </w:r>
                </w:p>
              </w:tc>
              <w:tc>
                <w:tcPr>
                  <w:tcW w:w="1185" w:type="dxa"/>
                </w:tcPr>
                <w:p w14:paraId="0959E3C4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4.76</w:t>
                  </w:r>
                </w:p>
              </w:tc>
              <w:tc>
                <w:tcPr>
                  <w:tcW w:w="1938" w:type="dxa"/>
                </w:tcPr>
                <w:p w14:paraId="588384CF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[2.20; 10.26]</w:t>
                  </w:r>
                </w:p>
              </w:tc>
            </w:tr>
            <w:tr w:rsidR="00CC32B3" w:rsidRPr="0004403A" w14:paraId="488B362C" w14:textId="77777777" w:rsidTr="001C009E">
              <w:trPr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10B2399A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 xml:space="preserve">Number of previous treatment lines </w:t>
                  </w:r>
                </w:p>
              </w:tc>
              <w:tc>
                <w:tcPr>
                  <w:tcW w:w="1185" w:type="dxa"/>
                </w:tcPr>
                <w:p w14:paraId="20587ED2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</w:p>
              </w:tc>
              <w:tc>
                <w:tcPr>
                  <w:tcW w:w="1938" w:type="dxa"/>
                </w:tcPr>
                <w:p w14:paraId="7E0608C4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/>
                      <w:lang w:bidi="ar-SA"/>
                    </w:rPr>
                    <w:t>P=0.026</w:t>
                  </w:r>
                </w:p>
              </w:tc>
            </w:tr>
            <w:tr w:rsidR="00CC32B3" w:rsidRPr="0004403A" w14:paraId="538F43F0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1FAA1046" w14:textId="77777777" w:rsidR="00CC32B3" w:rsidRPr="0004403A" w:rsidRDefault="00CC32B3" w:rsidP="00CC32B3">
                  <w:pPr>
                    <w:framePr w:hSpace="180" w:wrap="around" w:vAnchor="text" w:hAnchor="margin" w:y="-27"/>
                    <w:spacing w:line="240" w:lineRule="auto"/>
                    <w:ind w:right="-247"/>
                    <w:jc w:val="both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0</w:t>
                  </w:r>
                </w:p>
              </w:tc>
              <w:tc>
                <w:tcPr>
                  <w:tcW w:w="1185" w:type="dxa"/>
                </w:tcPr>
                <w:p w14:paraId="5A3F228C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938" w:type="dxa"/>
                </w:tcPr>
                <w:p w14:paraId="431D3BE3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</w:tr>
            <w:tr w:rsidR="00CC32B3" w:rsidRPr="0004403A" w14:paraId="64A3A440" w14:textId="77777777" w:rsidTr="001C009E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3A2E2B2D" w14:textId="77777777" w:rsidR="00CC32B3" w:rsidRPr="0004403A" w:rsidRDefault="00CC32B3" w:rsidP="00CC32B3">
                  <w:pPr>
                    <w:framePr w:hSpace="180" w:wrap="around" w:vAnchor="text" w:hAnchor="margin" w:y="-27"/>
                    <w:spacing w:line="240" w:lineRule="auto"/>
                    <w:ind w:right="-247"/>
                    <w:jc w:val="both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1-2</w:t>
                  </w:r>
                </w:p>
              </w:tc>
              <w:tc>
                <w:tcPr>
                  <w:tcW w:w="1185" w:type="dxa"/>
                </w:tcPr>
                <w:p w14:paraId="183B20C9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2.48</w:t>
                  </w:r>
                </w:p>
              </w:tc>
              <w:tc>
                <w:tcPr>
                  <w:tcW w:w="1938" w:type="dxa"/>
                </w:tcPr>
                <w:p w14:paraId="2F6584C7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[1.16; 5.25]</w:t>
                  </w:r>
                </w:p>
              </w:tc>
            </w:tr>
            <w:tr w:rsidR="00CC32B3" w:rsidRPr="0004403A" w14:paraId="5125FDD3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74E122E8" w14:textId="77777777" w:rsidR="00CC32B3" w:rsidRPr="0004403A" w:rsidRDefault="00CC32B3" w:rsidP="00CC32B3">
                  <w:pPr>
                    <w:framePr w:hSpace="180" w:wrap="around" w:vAnchor="text" w:hAnchor="margin" w:y="-27"/>
                    <w:spacing w:line="240" w:lineRule="auto"/>
                    <w:ind w:right="-247"/>
                    <w:jc w:val="both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&gt;2</w:t>
                  </w:r>
                </w:p>
              </w:tc>
              <w:tc>
                <w:tcPr>
                  <w:tcW w:w="1185" w:type="dxa"/>
                </w:tcPr>
                <w:p w14:paraId="7C05218D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4.33</w:t>
                  </w:r>
                </w:p>
              </w:tc>
              <w:tc>
                <w:tcPr>
                  <w:tcW w:w="1938" w:type="dxa"/>
                </w:tcPr>
                <w:p w14:paraId="6BE5276A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[0.93; 8.21]</w:t>
                  </w:r>
                </w:p>
              </w:tc>
            </w:tr>
            <w:tr w:rsidR="00CC32B3" w:rsidRPr="0004403A" w14:paraId="57C3B042" w14:textId="77777777" w:rsidTr="001C009E">
              <w:trPr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39876C48" w14:textId="77777777" w:rsidR="00CC32B3" w:rsidRPr="0004403A" w:rsidRDefault="00CC32B3" w:rsidP="00CC32B3">
                  <w:pPr>
                    <w:framePr w:hSpace="180" w:wrap="around" w:vAnchor="text" w:hAnchor="margin" w:y="-27"/>
                    <w:spacing w:line="240" w:lineRule="auto"/>
                    <w:jc w:val="both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Squamous cell/basaloid carcinoma</w:t>
                  </w:r>
                </w:p>
              </w:tc>
              <w:tc>
                <w:tcPr>
                  <w:tcW w:w="1185" w:type="dxa"/>
                </w:tcPr>
                <w:p w14:paraId="1B51DDD3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</w:p>
              </w:tc>
              <w:tc>
                <w:tcPr>
                  <w:tcW w:w="1938" w:type="dxa"/>
                </w:tcPr>
                <w:p w14:paraId="2EB7AF0F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/>
                      <w:lang w:bidi="ar-SA"/>
                    </w:rPr>
                    <w:t>P=0.003</w:t>
                  </w:r>
                </w:p>
              </w:tc>
            </w:tr>
            <w:tr w:rsidR="00CC32B3" w:rsidRPr="0004403A" w14:paraId="7EF253AA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094DBDB4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o</w:t>
                  </w:r>
                </w:p>
              </w:tc>
              <w:tc>
                <w:tcPr>
                  <w:tcW w:w="1185" w:type="dxa"/>
                </w:tcPr>
                <w:p w14:paraId="0673612F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1.00</w:t>
                  </w:r>
                </w:p>
              </w:tc>
              <w:tc>
                <w:tcPr>
                  <w:tcW w:w="1938" w:type="dxa"/>
                </w:tcPr>
                <w:p w14:paraId="136403CC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Ref</w:t>
                  </w:r>
                </w:p>
              </w:tc>
            </w:tr>
            <w:tr w:rsidR="00CC32B3" w:rsidRPr="0004403A" w14:paraId="0EB48C24" w14:textId="77777777" w:rsidTr="001C009E">
              <w:trPr>
                <w:trHeight w:val="6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3180A78E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Yes</w:t>
                  </w:r>
                </w:p>
              </w:tc>
              <w:tc>
                <w:tcPr>
                  <w:tcW w:w="1185" w:type="dxa"/>
                </w:tcPr>
                <w:p w14:paraId="2FA8C3BC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3.80</w:t>
                  </w:r>
                </w:p>
              </w:tc>
              <w:tc>
                <w:tcPr>
                  <w:tcW w:w="1938" w:type="dxa"/>
                </w:tcPr>
                <w:p w14:paraId="7869D245" w14:textId="77777777" w:rsidR="00CC32B3" w:rsidRPr="0004403A" w:rsidRDefault="00CC32B3" w:rsidP="00CC32B3">
                  <w:pPr>
                    <w:framePr w:hSpace="180" w:wrap="around" w:vAnchor="text" w:hAnchor="margin" w:y="-27"/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sz w:val="20"/>
                      <w:szCs w:val="20"/>
                      <w:lang w:bidi="ar-SA"/>
                    </w:rPr>
                    <w:t>[1.70; 8.45]</w:t>
                  </w:r>
                </w:p>
              </w:tc>
            </w:tr>
          </w:tbl>
          <w:p w14:paraId="3F710A49" w14:textId="77777777" w:rsidR="00CC32B3" w:rsidRPr="0004403A" w:rsidRDefault="00CC32B3" w:rsidP="00CC32B3">
            <w:pPr>
              <w:spacing w:line="360" w:lineRule="auto"/>
              <w:contextualSpacing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</w:p>
        </w:tc>
      </w:tr>
    </w:tbl>
    <w:p w14:paraId="455D9070" w14:textId="00B3C7B0" w:rsidR="002C7470" w:rsidRPr="0004403A" w:rsidRDefault="002C7470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2C7470" w:rsidRPr="0004403A" w14:paraId="059583FA" w14:textId="77777777" w:rsidTr="001C009E">
        <w:tc>
          <w:tcPr>
            <w:tcW w:w="9010" w:type="dxa"/>
          </w:tcPr>
          <w:p w14:paraId="0A7B55B2" w14:textId="738E9229" w:rsidR="002C7470" w:rsidRPr="0004403A" w:rsidRDefault="00AF179A" w:rsidP="001C009E">
            <w:pPr>
              <w:spacing w:line="240" w:lineRule="auto"/>
              <w:contextualSpacing/>
              <w:rPr>
                <w:rFonts w:asciiTheme="majorBidi" w:eastAsia="Calibri" w:hAnsiTheme="majorBidi" w:cstheme="majorBidi"/>
                <w:lang w:val="en-US" w:bidi="ar-SA"/>
              </w:rPr>
            </w:pPr>
            <w:r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>Supplemental</w:t>
            </w:r>
            <w:r w:rsidR="00AA6072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 xml:space="preserve"> Table 7</w:t>
            </w:r>
            <w:r w:rsidR="002C7470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 xml:space="preserve">: </w:t>
            </w:r>
            <w:r w:rsidR="002C7470" w:rsidRPr="0004403A">
              <w:rPr>
                <w:rFonts w:asciiTheme="majorBidi" w:eastAsia="Calibri" w:hAnsiTheme="majorBidi" w:cstheme="majorBidi"/>
                <w:lang w:val="en-US" w:bidi="ar-SA"/>
              </w:rPr>
              <w:t>Adjusted hazards ratios (HR) in the multivariable Cox model for progression-free survival (N=51).</w:t>
            </w:r>
          </w:p>
          <w:p w14:paraId="38934A48" w14:textId="77777777" w:rsidR="002C7470" w:rsidRPr="0004403A" w:rsidRDefault="002C7470" w:rsidP="001C009E">
            <w:pPr>
              <w:spacing w:line="240" w:lineRule="auto"/>
              <w:contextualSpacing/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</w:pPr>
          </w:p>
        </w:tc>
      </w:tr>
      <w:tr w:rsidR="002C7470" w:rsidRPr="0004403A" w14:paraId="4EE597B4" w14:textId="77777777" w:rsidTr="001C009E">
        <w:tc>
          <w:tcPr>
            <w:tcW w:w="9010" w:type="dxa"/>
          </w:tcPr>
          <w:tbl>
            <w:tblPr>
              <w:tblStyle w:val="GridTable6Colourful15"/>
              <w:tblW w:w="6946" w:type="dxa"/>
              <w:jc w:val="center"/>
              <w:tblLook w:val="04A0" w:firstRow="1" w:lastRow="0" w:firstColumn="1" w:lastColumn="0" w:noHBand="0" w:noVBand="1"/>
            </w:tblPr>
            <w:tblGrid>
              <w:gridCol w:w="3823"/>
              <w:gridCol w:w="1185"/>
              <w:gridCol w:w="1938"/>
            </w:tblGrid>
            <w:tr w:rsidR="002C7470" w:rsidRPr="0004403A" w14:paraId="4CB995FE" w14:textId="77777777" w:rsidTr="001C009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53F4BCCD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Variable</w:t>
                  </w:r>
                </w:p>
              </w:tc>
              <w:tc>
                <w:tcPr>
                  <w:tcW w:w="1185" w:type="dxa"/>
                </w:tcPr>
                <w:p w14:paraId="6EFBDA0A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 xml:space="preserve">  HR</w:t>
                  </w:r>
                </w:p>
              </w:tc>
              <w:tc>
                <w:tcPr>
                  <w:tcW w:w="1938" w:type="dxa"/>
                </w:tcPr>
                <w:p w14:paraId="4EE89C1B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Calibri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95% CI</w:t>
                  </w:r>
                </w:p>
              </w:tc>
            </w:tr>
            <w:tr w:rsidR="002C7470" w:rsidRPr="0004403A" w14:paraId="059ECCC7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06BC177B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PD-L1</w:t>
                  </w:r>
                  <w:r w:rsidRPr="0004403A">
                    <w:rPr>
                      <w:rFonts w:asciiTheme="majorBidi" w:eastAsia="Times New Roman" w:hAnsiTheme="majorBidi" w:cstheme="majorBidi"/>
                      <w:vertAlign w:val="superscript"/>
                      <w:lang w:eastAsia="fr-FR" w:bidi="ar-SA"/>
                    </w:rPr>
                    <w:t>+</w:t>
                  </w: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 xml:space="preserve"> sEV concentration*</w:t>
                  </w:r>
                </w:p>
              </w:tc>
              <w:tc>
                <w:tcPr>
                  <w:tcW w:w="1185" w:type="dxa"/>
                </w:tcPr>
                <w:p w14:paraId="78DD73DD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</w:p>
              </w:tc>
              <w:tc>
                <w:tcPr>
                  <w:tcW w:w="1938" w:type="dxa"/>
                </w:tcPr>
                <w:p w14:paraId="62B2EF9A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</w:p>
              </w:tc>
            </w:tr>
            <w:tr w:rsidR="002C7470" w:rsidRPr="0004403A" w14:paraId="10A72CD7" w14:textId="77777777" w:rsidTr="001C009E">
              <w:trPr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38229C00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i/>
                      <w:iCs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lang w:eastAsia="fr-FR" w:bidi="ar-SA"/>
                    </w:rPr>
                    <w:t xml:space="preserve">  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i/>
                      <w:iCs/>
                      <w:lang w:eastAsia="fr-FR" w:bidi="ar-SA"/>
                    </w:rPr>
                    <w:t>Patients without CTCs</w:t>
                  </w:r>
                </w:p>
              </w:tc>
              <w:tc>
                <w:tcPr>
                  <w:tcW w:w="1185" w:type="dxa"/>
                </w:tcPr>
                <w:p w14:paraId="22C77E33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</w:p>
              </w:tc>
              <w:tc>
                <w:tcPr>
                  <w:tcW w:w="1938" w:type="dxa"/>
                </w:tcPr>
                <w:p w14:paraId="5A4127F8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/>
                      <w:lang w:eastAsia="fr-FR" w:bidi="ar-SA"/>
                    </w:rPr>
                    <w:t>P=0.007</w:t>
                  </w:r>
                </w:p>
              </w:tc>
            </w:tr>
            <w:tr w:rsidR="002C7470" w:rsidRPr="0004403A" w14:paraId="007F1A70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786FDC1D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   5 pg/ml increase</w:t>
                  </w:r>
                </w:p>
              </w:tc>
              <w:tc>
                <w:tcPr>
                  <w:tcW w:w="1185" w:type="dxa"/>
                </w:tcPr>
                <w:p w14:paraId="765C4496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.20</w:t>
                  </w:r>
                </w:p>
              </w:tc>
              <w:tc>
                <w:tcPr>
                  <w:tcW w:w="1938" w:type="dxa"/>
                </w:tcPr>
                <w:p w14:paraId="4CC018AA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[1.05; 1.39]</w:t>
                  </w:r>
                </w:p>
              </w:tc>
            </w:tr>
            <w:tr w:rsidR="002C7470" w:rsidRPr="0004403A" w14:paraId="5F7724DA" w14:textId="77777777" w:rsidTr="001C009E">
              <w:trPr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2725E4A6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i/>
                      <w:iCs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lang w:eastAsia="fr-FR" w:bidi="ar-SA"/>
                    </w:rPr>
                    <w:t xml:space="preserve">  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i/>
                      <w:iCs/>
                      <w:lang w:eastAsia="fr-FR" w:bidi="ar-SA"/>
                    </w:rPr>
                    <w:t>Patients with CTCs</w:t>
                  </w:r>
                </w:p>
              </w:tc>
              <w:tc>
                <w:tcPr>
                  <w:tcW w:w="1185" w:type="dxa"/>
                </w:tcPr>
                <w:p w14:paraId="73C1835A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</w:p>
              </w:tc>
              <w:tc>
                <w:tcPr>
                  <w:tcW w:w="1938" w:type="dxa"/>
                </w:tcPr>
                <w:p w14:paraId="61D9113C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/>
                      <w:lang w:eastAsia="fr-FR" w:bidi="ar-SA"/>
                    </w:rPr>
                    <w:t>P=0.935</w:t>
                  </w:r>
                </w:p>
              </w:tc>
            </w:tr>
            <w:tr w:rsidR="002C7470" w:rsidRPr="0004403A" w14:paraId="43694D50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78CDBB46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   5 pg/ml increase</w:t>
                  </w:r>
                </w:p>
              </w:tc>
              <w:tc>
                <w:tcPr>
                  <w:tcW w:w="1185" w:type="dxa"/>
                </w:tcPr>
                <w:p w14:paraId="079664D8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0.99</w:t>
                  </w:r>
                </w:p>
              </w:tc>
              <w:tc>
                <w:tcPr>
                  <w:tcW w:w="1938" w:type="dxa"/>
                </w:tcPr>
                <w:p w14:paraId="2FA7620D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 xml:space="preserve">[0.87; 1.13] </w:t>
                  </w:r>
                </w:p>
              </w:tc>
            </w:tr>
            <w:tr w:rsidR="002C7470" w:rsidRPr="0004403A" w14:paraId="71E976E8" w14:textId="77777777" w:rsidTr="001C009E">
              <w:trPr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39C7BF91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 xml:space="preserve">Number of previous treatment lines </w:t>
                  </w:r>
                </w:p>
              </w:tc>
              <w:tc>
                <w:tcPr>
                  <w:tcW w:w="1185" w:type="dxa"/>
                </w:tcPr>
                <w:p w14:paraId="3F0CFEC9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</w:p>
              </w:tc>
              <w:tc>
                <w:tcPr>
                  <w:tcW w:w="1938" w:type="dxa"/>
                </w:tcPr>
                <w:p w14:paraId="70972814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/>
                      <w:lang w:eastAsia="fr-FR" w:bidi="ar-SA"/>
                    </w:rPr>
                    <w:t>P=0.047</w:t>
                  </w:r>
                </w:p>
              </w:tc>
            </w:tr>
            <w:tr w:rsidR="002C7470" w:rsidRPr="0004403A" w14:paraId="3C824D6A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24839500" w14:textId="77777777" w:rsidR="002C7470" w:rsidRPr="0004403A" w:rsidRDefault="002C7470" w:rsidP="001C009E">
                  <w:pPr>
                    <w:spacing w:line="240" w:lineRule="auto"/>
                    <w:ind w:right="-247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0</w:t>
                  </w:r>
                </w:p>
              </w:tc>
              <w:tc>
                <w:tcPr>
                  <w:tcW w:w="1185" w:type="dxa"/>
                </w:tcPr>
                <w:p w14:paraId="66F7D812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.00</w:t>
                  </w:r>
                </w:p>
              </w:tc>
              <w:tc>
                <w:tcPr>
                  <w:tcW w:w="1938" w:type="dxa"/>
                </w:tcPr>
                <w:p w14:paraId="4D2917C9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Ref</w:t>
                  </w:r>
                </w:p>
              </w:tc>
            </w:tr>
            <w:tr w:rsidR="002C7470" w:rsidRPr="0004403A" w14:paraId="45F2CF72" w14:textId="77777777" w:rsidTr="001C009E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6DE0BBB7" w14:textId="77777777" w:rsidR="002C7470" w:rsidRPr="0004403A" w:rsidRDefault="002C7470" w:rsidP="001C009E">
                  <w:pPr>
                    <w:spacing w:line="240" w:lineRule="auto"/>
                    <w:ind w:right="-247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1-2</w:t>
                  </w:r>
                </w:p>
              </w:tc>
              <w:tc>
                <w:tcPr>
                  <w:tcW w:w="1185" w:type="dxa"/>
                </w:tcPr>
                <w:p w14:paraId="618E3E02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.31</w:t>
                  </w:r>
                </w:p>
              </w:tc>
              <w:tc>
                <w:tcPr>
                  <w:tcW w:w="1938" w:type="dxa"/>
                </w:tcPr>
                <w:p w14:paraId="28EDCD89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[1.15; 4.66]</w:t>
                  </w:r>
                </w:p>
              </w:tc>
            </w:tr>
            <w:tr w:rsidR="002C7470" w:rsidRPr="0004403A" w14:paraId="57703213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0F0D179E" w14:textId="77777777" w:rsidR="002C7470" w:rsidRPr="0004403A" w:rsidRDefault="002C7470" w:rsidP="001C009E">
                  <w:pPr>
                    <w:spacing w:line="240" w:lineRule="auto"/>
                    <w:ind w:right="-247"/>
                    <w:jc w:val="both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&gt;2</w:t>
                  </w:r>
                </w:p>
              </w:tc>
              <w:tc>
                <w:tcPr>
                  <w:tcW w:w="1185" w:type="dxa"/>
                </w:tcPr>
                <w:p w14:paraId="044FBBA7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.86</w:t>
                  </w:r>
                </w:p>
              </w:tc>
              <w:tc>
                <w:tcPr>
                  <w:tcW w:w="1938" w:type="dxa"/>
                </w:tcPr>
                <w:p w14:paraId="01DEB270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ind w:right="-247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[0.65; 5.33]</w:t>
                  </w:r>
                </w:p>
              </w:tc>
            </w:tr>
            <w:tr w:rsidR="002C7470" w:rsidRPr="0004403A" w14:paraId="48D51D17" w14:textId="77777777" w:rsidTr="001C009E">
              <w:trPr>
                <w:trHeight w:val="2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063DF65F" w14:textId="77777777" w:rsidR="002C7470" w:rsidRPr="0004403A" w:rsidRDefault="002C7470" w:rsidP="001C009E">
                  <w:pPr>
                    <w:spacing w:line="240" w:lineRule="auto"/>
                    <w:jc w:val="both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eastAsia="fr-FR" w:bidi="ar-SA"/>
                    </w:rPr>
                    <w:t>Squamous cell/basaloid carcinoma</w:t>
                  </w:r>
                </w:p>
              </w:tc>
              <w:tc>
                <w:tcPr>
                  <w:tcW w:w="1185" w:type="dxa"/>
                </w:tcPr>
                <w:p w14:paraId="12216179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</w:p>
              </w:tc>
              <w:tc>
                <w:tcPr>
                  <w:tcW w:w="1938" w:type="dxa"/>
                </w:tcPr>
                <w:p w14:paraId="25A512F6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/>
                      <w:lang w:eastAsia="fr-FR" w:bidi="ar-SA"/>
                    </w:rPr>
                    <w:t>P=0.019</w:t>
                  </w:r>
                </w:p>
              </w:tc>
            </w:tr>
            <w:tr w:rsidR="002C7470" w:rsidRPr="0004403A" w14:paraId="21F55E1D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32C9DE43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No</w:t>
                  </w:r>
                </w:p>
              </w:tc>
              <w:tc>
                <w:tcPr>
                  <w:tcW w:w="1185" w:type="dxa"/>
                </w:tcPr>
                <w:p w14:paraId="05608131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1.00</w:t>
                  </w:r>
                </w:p>
              </w:tc>
              <w:tc>
                <w:tcPr>
                  <w:tcW w:w="1938" w:type="dxa"/>
                </w:tcPr>
                <w:p w14:paraId="6248E7E6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Ref</w:t>
                  </w:r>
                </w:p>
              </w:tc>
            </w:tr>
            <w:tr w:rsidR="002C7470" w:rsidRPr="0004403A" w14:paraId="62B1D45A" w14:textId="77777777" w:rsidTr="001C009E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23" w:type="dxa"/>
                </w:tcPr>
                <w:p w14:paraId="5D28462A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both"/>
                    <w:textAlignment w:val="baseline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eastAsia="fr-FR" w:bidi="ar-SA"/>
                    </w:rPr>
                    <w:t xml:space="preserve">  Yes</w:t>
                  </w:r>
                </w:p>
              </w:tc>
              <w:tc>
                <w:tcPr>
                  <w:tcW w:w="1185" w:type="dxa"/>
                </w:tcPr>
                <w:p w14:paraId="6D18ABF8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2.90</w:t>
                  </w:r>
                </w:p>
              </w:tc>
              <w:tc>
                <w:tcPr>
                  <w:tcW w:w="1938" w:type="dxa"/>
                </w:tcPr>
                <w:p w14:paraId="668A4CD1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jc w:val="center"/>
                    <w:textAlignment w:val="baseline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fr-FR" w:bidi="ar-SA"/>
                    </w:rPr>
                    <w:t>[1.25; 6.72]</w:t>
                  </w:r>
                </w:p>
              </w:tc>
            </w:tr>
            <w:tr w:rsidR="002C7470" w:rsidRPr="0004403A" w14:paraId="51579765" w14:textId="77777777" w:rsidTr="001C00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946" w:type="dxa"/>
                  <w:gridSpan w:val="3"/>
                </w:tcPr>
                <w:p w14:paraId="5B2C6626" w14:textId="77777777" w:rsidR="002C7470" w:rsidRPr="0004403A" w:rsidRDefault="002C7470" w:rsidP="001C009E">
                  <w:pPr>
                    <w:overflowPunct w:val="0"/>
                    <w:autoSpaceDE w:val="0"/>
                    <w:autoSpaceDN w:val="0"/>
                    <w:adjustRightInd w:val="0"/>
                    <w:spacing w:line="240" w:lineRule="auto"/>
                    <w:textAlignment w:val="baseline"/>
                    <w:rPr>
                      <w:rFonts w:asciiTheme="majorBidi" w:eastAsia="Times New Roman" w:hAnsiTheme="majorBidi" w:cstheme="majorBidi"/>
                      <w:lang w:eastAsia="fr-FR" w:bidi="ar-SA"/>
                    </w:rPr>
                  </w:pPr>
                  <w:r w:rsidRPr="0004403A">
                    <w:rPr>
                      <w:rFonts w:asciiTheme="majorBidi" w:eastAsia="Calibri" w:hAnsiTheme="majorBidi" w:cstheme="majorBidi"/>
                      <w:lang w:bidi="ar-SA"/>
                    </w:rPr>
                    <w:t>*P-value interaction= 0.044</w:t>
                  </w:r>
                </w:p>
              </w:tc>
            </w:tr>
          </w:tbl>
          <w:p w14:paraId="2857E47F" w14:textId="77777777" w:rsidR="002C7470" w:rsidRPr="0004403A" w:rsidRDefault="002C7470" w:rsidP="001C009E">
            <w:pPr>
              <w:spacing w:line="276" w:lineRule="auto"/>
              <w:contextualSpacing/>
              <w:rPr>
                <w:rFonts w:asciiTheme="majorBidi" w:eastAsia="Calibri" w:hAnsiTheme="majorBidi" w:cstheme="majorBidi"/>
                <w:lang w:val="en-US" w:bidi="ar-SA"/>
              </w:rPr>
            </w:pPr>
          </w:p>
        </w:tc>
      </w:tr>
    </w:tbl>
    <w:p w14:paraId="19A3F088" w14:textId="63AA2D31" w:rsidR="002C7470" w:rsidRPr="0004403A" w:rsidRDefault="002C7470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611147" w:rsidRPr="0004403A" w14:paraId="228A71C4" w14:textId="77777777" w:rsidTr="001C009E">
        <w:tc>
          <w:tcPr>
            <w:tcW w:w="9010" w:type="dxa"/>
          </w:tcPr>
          <w:p w14:paraId="0DF8F2E2" w14:textId="15E6ADD6" w:rsidR="00611147" w:rsidRPr="0004403A" w:rsidRDefault="00AF179A" w:rsidP="001C009E">
            <w:pPr>
              <w:spacing w:line="240" w:lineRule="auto"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  <w:r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lastRenderedPageBreak/>
              <w:t>Supplemental</w:t>
            </w:r>
            <w:r w:rsidR="00611147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 xml:space="preserve"> Table </w:t>
            </w:r>
            <w:r w:rsidR="00AA6072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>8</w:t>
            </w:r>
            <w:r w:rsidR="00611147" w:rsidRPr="0004403A">
              <w:rPr>
                <w:rFonts w:asciiTheme="majorBidi" w:eastAsia="Calibri" w:hAnsiTheme="majorBidi" w:cstheme="majorBidi"/>
                <w:b/>
                <w:bCs/>
                <w:lang w:val="en-US" w:bidi="ar-SA"/>
              </w:rPr>
              <w:t>:</w:t>
            </w:r>
            <w:r w:rsidR="00611147" w:rsidRPr="0004403A">
              <w:rPr>
                <w:rFonts w:asciiTheme="majorBidi" w:eastAsia="Calibri" w:hAnsiTheme="majorBidi" w:cstheme="majorBidi"/>
                <w:lang w:val="en-US" w:bidi="ar-SA"/>
              </w:rPr>
              <w:t xml:space="preserve"> Number (percentage) of patients with the indicated marker combinations (CTC, PD-L1</w:t>
            </w:r>
            <w:r w:rsidR="00611147" w:rsidRPr="0004403A">
              <w:rPr>
                <w:rFonts w:asciiTheme="majorBidi" w:eastAsia="Calibri" w:hAnsiTheme="majorBidi" w:cstheme="majorBidi"/>
                <w:vertAlign w:val="superscript"/>
                <w:lang w:val="en-US" w:bidi="ar-SA"/>
              </w:rPr>
              <w:t>+</w:t>
            </w:r>
            <w:r w:rsidR="00611147" w:rsidRPr="0004403A">
              <w:rPr>
                <w:rFonts w:asciiTheme="majorBidi" w:eastAsia="Calibri" w:hAnsiTheme="majorBidi" w:cstheme="majorBidi"/>
                <w:lang w:val="en-US" w:bidi="ar-SA"/>
              </w:rPr>
              <w:t xml:space="preserve"> sEV concentration, and ctDNA mutations) used for the combination analysis for overall survival (OS) and progression-free survival (PFS).</w:t>
            </w:r>
          </w:p>
        </w:tc>
      </w:tr>
      <w:tr w:rsidR="00611147" w:rsidRPr="0004403A" w14:paraId="0D3715B8" w14:textId="77777777" w:rsidTr="001C009E">
        <w:tc>
          <w:tcPr>
            <w:tcW w:w="9010" w:type="dxa"/>
          </w:tcPr>
          <w:tbl>
            <w:tblPr>
              <w:tblStyle w:val="GridTable6Colourful15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6696"/>
              <w:gridCol w:w="928"/>
              <w:gridCol w:w="1160"/>
            </w:tblGrid>
            <w:tr w:rsidR="00611147" w:rsidRPr="0004403A" w14:paraId="5B2FA866" w14:textId="77777777" w:rsidTr="0062750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4" w:type="dxa"/>
                  <w:gridSpan w:val="3"/>
                </w:tcPr>
                <w:p w14:paraId="343B1F61" w14:textId="77777777" w:rsidR="00611147" w:rsidRPr="0004403A" w:rsidRDefault="00611147" w:rsidP="001C009E">
                  <w:pPr>
                    <w:spacing w:line="240" w:lineRule="auto"/>
                    <w:jc w:val="center"/>
                    <w:rPr>
                      <w:rFonts w:asciiTheme="majorBidi" w:eastAsia="Times New Roman" w:hAnsiTheme="majorBidi" w:cstheme="majorBidi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bidi="ar-SA"/>
                    </w:rPr>
                    <w:t>OS (N=51)</w:t>
                  </w:r>
                </w:p>
              </w:tc>
            </w:tr>
            <w:tr w:rsidR="00611147" w:rsidRPr="0004403A" w14:paraId="38070577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</w:tcPr>
                <w:p w14:paraId="4E5C3AEE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lang w:bidi="ar-SA"/>
                    </w:rPr>
                    <w:t>Risk factors</w:t>
                  </w:r>
                </w:p>
              </w:tc>
              <w:tc>
                <w:tcPr>
                  <w:tcW w:w="0" w:type="auto"/>
                </w:tcPr>
                <w:p w14:paraId="434D8930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Number</w:t>
                  </w:r>
                </w:p>
              </w:tc>
              <w:tc>
                <w:tcPr>
                  <w:tcW w:w="1160" w:type="dxa"/>
                </w:tcPr>
                <w:p w14:paraId="1094D048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bidi="ar-SA"/>
                    </w:rPr>
                    <w:t>Percentage</w:t>
                  </w:r>
                </w:p>
              </w:tc>
            </w:tr>
            <w:tr w:rsidR="00611147" w:rsidRPr="0004403A" w14:paraId="1756F920" w14:textId="77777777" w:rsidTr="0062750A">
              <w:trPr>
                <w:trHeight w:val="395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00697FA0" w14:textId="77777777" w:rsidR="00611147" w:rsidRPr="0004403A" w:rsidRDefault="00611147" w:rsidP="001C009E">
                  <w:pPr>
                    <w:spacing w:line="240" w:lineRule="auto"/>
                    <w:ind w:left="171" w:hanging="142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No CTC, no ctDNA mutation and low 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oncentration (i.e. &lt;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11.5 pg/ml)</w:t>
                  </w:r>
                </w:p>
              </w:tc>
              <w:tc>
                <w:tcPr>
                  <w:tcW w:w="0" w:type="auto"/>
                  <w:hideMark/>
                </w:tcPr>
                <w:p w14:paraId="6A51C4FC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8</w:t>
                  </w:r>
                </w:p>
              </w:tc>
              <w:tc>
                <w:tcPr>
                  <w:tcW w:w="1160" w:type="dxa"/>
                  <w:hideMark/>
                </w:tcPr>
                <w:p w14:paraId="5DFEE9AA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5.7%)</w:t>
                  </w:r>
                </w:p>
              </w:tc>
            </w:tr>
            <w:tr w:rsidR="00611147" w:rsidRPr="0004403A" w14:paraId="1260B632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7E9FF658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CTCs only</w:t>
                  </w:r>
                </w:p>
              </w:tc>
              <w:tc>
                <w:tcPr>
                  <w:tcW w:w="0" w:type="auto"/>
                  <w:hideMark/>
                </w:tcPr>
                <w:p w14:paraId="59BA973C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4</w:t>
                  </w:r>
                </w:p>
              </w:tc>
              <w:tc>
                <w:tcPr>
                  <w:tcW w:w="1160" w:type="dxa"/>
                  <w:hideMark/>
                </w:tcPr>
                <w:p w14:paraId="6648D001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7.8%)</w:t>
                  </w:r>
                </w:p>
              </w:tc>
            </w:tr>
            <w:tr w:rsidR="00611147" w:rsidRPr="0004403A" w14:paraId="1C397D3C" w14:textId="77777777" w:rsidTr="0062750A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233A4AFF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CtDNA mutation only</w:t>
                  </w:r>
                </w:p>
              </w:tc>
              <w:tc>
                <w:tcPr>
                  <w:tcW w:w="0" w:type="auto"/>
                  <w:hideMark/>
                </w:tcPr>
                <w:p w14:paraId="0E5BE046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7</w:t>
                  </w:r>
                </w:p>
              </w:tc>
              <w:tc>
                <w:tcPr>
                  <w:tcW w:w="1160" w:type="dxa"/>
                  <w:hideMark/>
                </w:tcPr>
                <w:p w14:paraId="75B7836A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3.7%)</w:t>
                  </w:r>
                </w:p>
              </w:tc>
            </w:tr>
            <w:tr w:rsidR="00611147" w:rsidRPr="0004403A" w14:paraId="2B191109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648626DC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High 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oncentration only (i.e. &gt;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11.5 pg/ml)</w:t>
                  </w:r>
                </w:p>
              </w:tc>
              <w:tc>
                <w:tcPr>
                  <w:tcW w:w="0" w:type="auto"/>
                  <w:hideMark/>
                </w:tcPr>
                <w:p w14:paraId="098DAB61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0</w:t>
                  </w:r>
                </w:p>
              </w:tc>
              <w:tc>
                <w:tcPr>
                  <w:tcW w:w="1160" w:type="dxa"/>
                  <w:hideMark/>
                </w:tcPr>
                <w:p w14:paraId="1AF45978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9.6%)</w:t>
                  </w:r>
                </w:p>
              </w:tc>
            </w:tr>
            <w:tr w:rsidR="00611147" w:rsidRPr="0004403A" w14:paraId="165B29F9" w14:textId="77777777" w:rsidTr="0062750A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7BAF41D6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CTCs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 xml:space="preserve"> 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and ctDNA mutation</w:t>
                  </w:r>
                </w:p>
              </w:tc>
              <w:tc>
                <w:tcPr>
                  <w:tcW w:w="0" w:type="auto"/>
                  <w:hideMark/>
                </w:tcPr>
                <w:p w14:paraId="0D7D9818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5</w:t>
                  </w:r>
                </w:p>
              </w:tc>
              <w:tc>
                <w:tcPr>
                  <w:tcW w:w="1160" w:type="dxa"/>
                  <w:hideMark/>
                </w:tcPr>
                <w:p w14:paraId="2640932F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9.8%)</w:t>
                  </w:r>
                </w:p>
              </w:tc>
            </w:tr>
            <w:tr w:rsidR="00611147" w:rsidRPr="0004403A" w14:paraId="440B5495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4265FC44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CTCs and high 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oncentration</w:t>
                  </w:r>
                </w:p>
              </w:tc>
              <w:tc>
                <w:tcPr>
                  <w:tcW w:w="0" w:type="auto"/>
                  <w:hideMark/>
                </w:tcPr>
                <w:p w14:paraId="5D8B8921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9</w:t>
                  </w:r>
                </w:p>
              </w:tc>
              <w:tc>
                <w:tcPr>
                  <w:tcW w:w="1160" w:type="dxa"/>
                  <w:hideMark/>
                </w:tcPr>
                <w:p w14:paraId="4D189B51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7.6%)</w:t>
                  </w:r>
                </w:p>
              </w:tc>
            </w:tr>
            <w:tr w:rsidR="00611147" w:rsidRPr="0004403A" w14:paraId="237A672D" w14:textId="77777777" w:rsidTr="0062750A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01B8B006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High 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eastAsia="Calibri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concentration and ctDNA mutation</w:t>
                  </w:r>
                </w:p>
              </w:tc>
              <w:tc>
                <w:tcPr>
                  <w:tcW w:w="0" w:type="auto"/>
                  <w:hideMark/>
                </w:tcPr>
                <w:p w14:paraId="25458C21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</w:t>
                  </w:r>
                </w:p>
              </w:tc>
              <w:tc>
                <w:tcPr>
                  <w:tcW w:w="1160" w:type="dxa"/>
                  <w:hideMark/>
                </w:tcPr>
                <w:p w14:paraId="781D9F6F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5.9%)</w:t>
                  </w:r>
                </w:p>
              </w:tc>
            </w:tr>
            <w:tr w:rsidR="00611147" w:rsidRPr="0004403A" w14:paraId="0799553D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29D4FAF2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All three risk factors</w:t>
                  </w:r>
                </w:p>
              </w:tc>
              <w:tc>
                <w:tcPr>
                  <w:tcW w:w="0" w:type="auto"/>
                  <w:hideMark/>
                </w:tcPr>
                <w:p w14:paraId="6AABE855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5</w:t>
                  </w:r>
                </w:p>
              </w:tc>
              <w:tc>
                <w:tcPr>
                  <w:tcW w:w="1160" w:type="dxa"/>
                  <w:hideMark/>
                </w:tcPr>
                <w:p w14:paraId="5FFCFD96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9.8%)</w:t>
                  </w:r>
                </w:p>
              </w:tc>
            </w:tr>
            <w:tr w:rsidR="00611147" w:rsidRPr="0004403A" w14:paraId="449668BC" w14:textId="77777777" w:rsidTr="0062750A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4" w:type="dxa"/>
                  <w:gridSpan w:val="3"/>
                  <w:hideMark/>
                </w:tcPr>
                <w:p w14:paraId="2067AE4C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Number of risk factors</w:t>
                  </w:r>
                </w:p>
              </w:tc>
            </w:tr>
            <w:tr w:rsidR="00611147" w:rsidRPr="0004403A" w14:paraId="63A386D1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593CC6F1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0</w:t>
                  </w:r>
                </w:p>
              </w:tc>
              <w:tc>
                <w:tcPr>
                  <w:tcW w:w="0" w:type="auto"/>
                  <w:hideMark/>
                </w:tcPr>
                <w:p w14:paraId="0BA8F2CE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8</w:t>
                  </w:r>
                </w:p>
              </w:tc>
              <w:tc>
                <w:tcPr>
                  <w:tcW w:w="1160" w:type="dxa"/>
                  <w:hideMark/>
                </w:tcPr>
                <w:p w14:paraId="6B7787D9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5.7%)</w:t>
                  </w:r>
                </w:p>
              </w:tc>
            </w:tr>
            <w:tr w:rsidR="00611147" w:rsidRPr="0004403A" w14:paraId="76290ABB" w14:textId="77777777" w:rsidTr="0062750A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1377EADA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1</w:t>
                  </w:r>
                </w:p>
              </w:tc>
              <w:tc>
                <w:tcPr>
                  <w:tcW w:w="0" w:type="auto"/>
                  <w:hideMark/>
                </w:tcPr>
                <w:p w14:paraId="7A796863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21</w:t>
                  </w:r>
                </w:p>
              </w:tc>
              <w:tc>
                <w:tcPr>
                  <w:tcW w:w="1160" w:type="dxa"/>
                  <w:hideMark/>
                </w:tcPr>
                <w:p w14:paraId="1EA68AD7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41.2%)</w:t>
                  </w:r>
                </w:p>
              </w:tc>
            </w:tr>
            <w:tr w:rsidR="00611147" w:rsidRPr="0004403A" w14:paraId="158F6053" w14:textId="77777777" w:rsidTr="006275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1F8DA3B8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 2</w:t>
                  </w:r>
                </w:p>
              </w:tc>
              <w:tc>
                <w:tcPr>
                  <w:tcW w:w="0" w:type="auto"/>
                  <w:hideMark/>
                </w:tcPr>
                <w:p w14:paraId="17CE8005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7</w:t>
                  </w:r>
                </w:p>
              </w:tc>
              <w:tc>
                <w:tcPr>
                  <w:tcW w:w="1160" w:type="dxa"/>
                  <w:hideMark/>
                </w:tcPr>
                <w:p w14:paraId="6811FFCE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33.3%)</w:t>
                  </w:r>
                </w:p>
              </w:tc>
            </w:tr>
            <w:tr w:rsidR="00611147" w:rsidRPr="0004403A" w14:paraId="0754EAD1" w14:textId="77777777" w:rsidTr="0062750A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96" w:type="dxa"/>
                  <w:hideMark/>
                </w:tcPr>
                <w:p w14:paraId="386F0581" w14:textId="77777777" w:rsidR="00611147" w:rsidRPr="0004403A" w:rsidRDefault="00611147" w:rsidP="001C009E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16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16"/>
                      <w:lang w:bidi="ar-SA"/>
                    </w:rPr>
                    <w:t xml:space="preserve">  3</w:t>
                  </w:r>
                </w:p>
              </w:tc>
              <w:tc>
                <w:tcPr>
                  <w:tcW w:w="0" w:type="auto"/>
                  <w:hideMark/>
                </w:tcPr>
                <w:p w14:paraId="1632E5EE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16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16"/>
                      <w:lang w:bidi="ar-SA"/>
                    </w:rPr>
                    <w:t>5</w:t>
                  </w:r>
                </w:p>
              </w:tc>
              <w:tc>
                <w:tcPr>
                  <w:tcW w:w="1160" w:type="dxa"/>
                  <w:hideMark/>
                </w:tcPr>
                <w:p w14:paraId="39AB9A8D" w14:textId="77777777" w:rsidR="00611147" w:rsidRPr="0004403A" w:rsidRDefault="00611147" w:rsidP="001C009E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16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16"/>
                      <w:lang w:bidi="ar-SA"/>
                    </w:rPr>
                    <w:t>(9.8%)</w:t>
                  </w:r>
                </w:p>
              </w:tc>
            </w:tr>
            <w:tr w:rsidR="0062750A" w:rsidRPr="0004403A" w14:paraId="0404453D" w14:textId="77777777" w:rsidTr="00E0175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4" w:type="dxa"/>
                  <w:gridSpan w:val="3"/>
                </w:tcPr>
                <w:p w14:paraId="2F5C53B6" w14:textId="77777777" w:rsidR="0062750A" w:rsidRPr="0004403A" w:rsidRDefault="0062750A" w:rsidP="001C009E">
                  <w:pPr>
                    <w:spacing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16"/>
                      <w:lang w:bidi="ar-SA"/>
                    </w:rPr>
                  </w:pPr>
                </w:p>
              </w:tc>
            </w:tr>
          </w:tbl>
          <w:p w14:paraId="5FC1145D" w14:textId="77777777" w:rsidR="00611147" w:rsidRPr="0004403A" w:rsidRDefault="00611147" w:rsidP="001C009E">
            <w:pPr>
              <w:spacing w:line="360" w:lineRule="auto"/>
              <w:jc w:val="both"/>
              <w:rPr>
                <w:rFonts w:asciiTheme="majorBidi" w:eastAsia="Calibri" w:hAnsiTheme="majorBidi" w:cstheme="majorBidi"/>
                <w:lang w:val="en-US" w:bidi="ar-SA"/>
              </w:rPr>
            </w:pPr>
          </w:p>
        </w:tc>
      </w:tr>
    </w:tbl>
    <w:tbl>
      <w:tblPr>
        <w:tblStyle w:val="GridTable6Colourful1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90"/>
        <w:gridCol w:w="928"/>
        <w:gridCol w:w="1071"/>
      </w:tblGrid>
      <w:tr w:rsidR="00611147" w:rsidRPr="0004403A" w14:paraId="54CB5AFB" w14:textId="77777777" w:rsidTr="006F1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</w:tcPr>
          <w:p w14:paraId="7B966C72" w14:textId="77777777" w:rsidR="00611147" w:rsidRPr="0004403A" w:rsidRDefault="00611147" w:rsidP="001C009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16"/>
                <w:lang w:bidi="ar-SA"/>
              </w:rPr>
            </w:pPr>
            <w:r w:rsidRPr="0004403A">
              <w:rPr>
                <w:rFonts w:asciiTheme="majorBidi" w:eastAsia="Times New Roman" w:hAnsiTheme="majorBidi" w:cstheme="majorBidi"/>
                <w:lang w:bidi="ar-SA"/>
              </w:rPr>
              <w:t>PFS (N=51)</w:t>
            </w:r>
          </w:p>
        </w:tc>
      </w:tr>
      <w:tr w:rsidR="00611147" w:rsidRPr="0004403A" w14:paraId="3771ABD1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</w:tcPr>
          <w:p w14:paraId="186E3BE8" w14:textId="77777777" w:rsidR="00611147" w:rsidRPr="0004403A" w:rsidRDefault="00611147" w:rsidP="001C009E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="Times New Roman" w:hAnsiTheme="majorBidi" w:cstheme="majorBidi"/>
                <w:lang w:bidi="ar-SA"/>
              </w:rPr>
              <w:t>Risk factors</w:t>
            </w:r>
          </w:p>
        </w:tc>
        <w:tc>
          <w:tcPr>
            <w:tcW w:w="928" w:type="dxa"/>
          </w:tcPr>
          <w:p w14:paraId="57FCFC43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SA"/>
              </w:rPr>
              <w:t>Number</w:t>
            </w:r>
          </w:p>
        </w:tc>
        <w:tc>
          <w:tcPr>
            <w:tcW w:w="1071" w:type="dxa"/>
          </w:tcPr>
          <w:p w14:paraId="1F666D09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SA"/>
              </w:rPr>
              <w:t>Percentage</w:t>
            </w:r>
          </w:p>
        </w:tc>
      </w:tr>
      <w:tr w:rsidR="00611147" w:rsidRPr="0004403A" w14:paraId="36109D85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1ED93796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No CTCs, no ctDNA mutation, and low 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>PD-L1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vertAlign w:val="superscript"/>
                <w:lang w:bidi="ar-SA"/>
              </w:rPr>
              <w:t>+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 </w:t>
            </w: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sEV concentration (i.e. &lt;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>8.6 pg/ml)</w:t>
            </w:r>
          </w:p>
        </w:tc>
        <w:tc>
          <w:tcPr>
            <w:tcW w:w="928" w:type="dxa"/>
            <w:hideMark/>
          </w:tcPr>
          <w:p w14:paraId="0E3633FC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6</w:t>
            </w:r>
          </w:p>
        </w:tc>
        <w:tc>
          <w:tcPr>
            <w:tcW w:w="1071" w:type="dxa"/>
            <w:hideMark/>
          </w:tcPr>
          <w:p w14:paraId="507510C1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11.8%)</w:t>
            </w:r>
          </w:p>
        </w:tc>
      </w:tr>
      <w:tr w:rsidR="00611147" w:rsidRPr="0004403A" w14:paraId="2628DF2C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3677D640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CTCs only</w:t>
            </w:r>
          </w:p>
        </w:tc>
        <w:tc>
          <w:tcPr>
            <w:tcW w:w="928" w:type="dxa"/>
            <w:hideMark/>
          </w:tcPr>
          <w:p w14:paraId="2E633469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4</w:t>
            </w:r>
          </w:p>
        </w:tc>
        <w:tc>
          <w:tcPr>
            <w:tcW w:w="1071" w:type="dxa"/>
            <w:hideMark/>
          </w:tcPr>
          <w:p w14:paraId="2EDE6DD9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7.8%)</w:t>
            </w:r>
          </w:p>
        </w:tc>
      </w:tr>
      <w:tr w:rsidR="00611147" w:rsidRPr="0004403A" w14:paraId="37799C75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09065D73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CtDNA mutation only</w:t>
            </w:r>
          </w:p>
        </w:tc>
        <w:tc>
          <w:tcPr>
            <w:tcW w:w="928" w:type="dxa"/>
            <w:hideMark/>
          </w:tcPr>
          <w:p w14:paraId="543BBCAC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4</w:t>
            </w:r>
          </w:p>
        </w:tc>
        <w:tc>
          <w:tcPr>
            <w:tcW w:w="1071" w:type="dxa"/>
            <w:hideMark/>
          </w:tcPr>
          <w:p w14:paraId="12C1FFA8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7.8%)</w:t>
            </w:r>
          </w:p>
        </w:tc>
      </w:tr>
      <w:tr w:rsidR="00611147" w:rsidRPr="0004403A" w14:paraId="4EEA1FB5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4F7418D5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High 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>PD-L1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vertAlign w:val="superscript"/>
                <w:lang w:bidi="ar-SA"/>
              </w:rPr>
              <w:t>+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 </w:t>
            </w: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sEV concentration only (i.e. &gt;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>8.6 pg/ml)</w:t>
            </w:r>
          </w:p>
        </w:tc>
        <w:tc>
          <w:tcPr>
            <w:tcW w:w="928" w:type="dxa"/>
            <w:hideMark/>
          </w:tcPr>
          <w:p w14:paraId="33E98589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12</w:t>
            </w:r>
          </w:p>
        </w:tc>
        <w:tc>
          <w:tcPr>
            <w:tcW w:w="1071" w:type="dxa"/>
            <w:hideMark/>
          </w:tcPr>
          <w:p w14:paraId="20B4B0AA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23.5%)</w:t>
            </w:r>
          </w:p>
        </w:tc>
      </w:tr>
      <w:tr w:rsidR="00611147" w:rsidRPr="0004403A" w14:paraId="7F7513DB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06CF3434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CTCs and ctDNA mutation</w:t>
            </w:r>
          </w:p>
        </w:tc>
        <w:tc>
          <w:tcPr>
            <w:tcW w:w="928" w:type="dxa"/>
            <w:hideMark/>
          </w:tcPr>
          <w:p w14:paraId="56127360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5</w:t>
            </w:r>
          </w:p>
        </w:tc>
        <w:tc>
          <w:tcPr>
            <w:tcW w:w="1071" w:type="dxa"/>
            <w:hideMark/>
          </w:tcPr>
          <w:p w14:paraId="1CE10477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9.8%)</w:t>
            </w:r>
          </w:p>
        </w:tc>
      </w:tr>
      <w:tr w:rsidR="00611147" w:rsidRPr="0004403A" w14:paraId="180DD088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4987B577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CTCs and high 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>PD-L1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vertAlign w:val="superscript"/>
                <w:lang w:bidi="ar-SA"/>
              </w:rPr>
              <w:t>+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 </w:t>
            </w: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sEV concentration</w:t>
            </w:r>
          </w:p>
        </w:tc>
        <w:tc>
          <w:tcPr>
            <w:tcW w:w="928" w:type="dxa"/>
            <w:hideMark/>
          </w:tcPr>
          <w:p w14:paraId="76496846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9</w:t>
            </w:r>
          </w:p>
        </w:tc>
        <w:tc>
          <w:tcPr>
            <w:tcW w:w="1071" w:type="dxa"/>
            <w:hideMark/>
          </w:tcPr>
          <w:p w14:paraId="793241A8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17.6%)</w:t>
            </w:r>
          </w:p>
        </w:tc>
      </w:tr>
      <w:tr w:rsidR="00611147" w:rsidRPr="0004403A" w14:paraId="058788E2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6505A6AE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High 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>PD-L1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vertAlign w:val="superscript"/>
                <w:lang w:bidi="ar-SA"/>
              </w:rPr>
              <w:t>+</w:t>
            </w:r>
            <w:r w:rsidRPr="0004403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 </w:t>
            </w: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sEV concentration and ctDNA mutation</w:t>
            </w:r>
          </w:p>
        </w:tc>
        <w:tc>
          <w:tcPr>
            <w:tcW w:w="928" w:type="dxa"/>
            <w:hideMark/>
          </w:tcPr>
          <w:p w14:paraId="24D840AC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6</w:t>
            </w:r>
          </w:p>
        </w:tc>
        <w:tc>
          <w:tcPr>
            <w:tcW w:w="1071" w:type="dxa"/>
            <w:hideMark/>
          </w:tcPr>
          <w:p w14:paraId="1735C9B3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11.8%)</w:t>
            </w:r>
          </w:p>
        </w:tc>
      </w:tr>
      <w:tr w:rsidR="00611147" w:rsidRPr="0004403A" w14:paraId="0DC0A81A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3B9B0A10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All three risk factors</w:t>
            </w:r>
          </w:p>
        </w:tc>
        <w:tc>
          <w:tcPr>
            <w:tcW w:w="928" w:type="dxa"/>
            <w:hideMark/>
          </w:tcPr>
          <w:p w14:paraId="45DDD7FC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5</w:t>
            </w:r>
          </w:p>
        </w:tc>
        <w:tc>
          <w:tcPr>
            <w:tcW w:w="1071" w:type="dxa"/>
            <w:hideMark/>
          </w:tcPr>
          <w:p w14:paraId="6AB3C605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9.8%)</w:t>
            </w:r>
          </w:p>
        </w:tc>
      </w:tr>
      <w:tr w:rsidR="00611147" w:rsidRPr="0004403A" w14:paraId="49973270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hideMark/>
          </w:tcPr>
          <w:p w14:paraId="32FDB1B5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Number of risk factors</w:t>
            </w:r>
          </w:p>
        </w:tc>
      </w:tr>
      <w:tr w:rsidR="00611147" w:rsidRPr="0004403A" w14:paraId="7A39CA87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4876C9AE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0</w:t>
            </w:r>
          </w:p>
        </w:tc>
        <w:tc>
          <w:tcPr>
            <w:tcW w:w="928" w:type="dxa"/>
            <w:hideMark/>
          </w:tcPr>
          <w:p w14:paraId="1023EDA2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6</w:t>
            </w:r>
          </w:p>
        </w:tc>
        <w:tc>
          <w:tcPr>
            <w:tcW w:w="1071" w:type="dxa"/>
            <w:hideMark/>
          </w:tcPr>
          <w:p w14:paraId="4D601606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11.8%)</w:t>
            </w:r>
          </w:p>
        </w:tc>
      </w:tr>
      <w:tr w:rsidR="00611147" w:rsidRPr="0004403A" w14:paraId="213F5C4C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161BA1E5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1</w:t>
            </w:r>
          </w:p>
        </w:tc>
        <w:tc>
          <w:tcPr>
            <w:tcW w:w="928" w:type="dxa"/>
            <w:hideMark/>
          </w:tcPr>
          <w:p w14:paraId="3D1E839E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20</w:t>
            </w:r>
          </w:p>
        </w:tc>
        <w:tc>
          <w:tcPr>
            <w:tcW w:w="1071" w:type="dxa"/>
            <w:hideMark/>
          </w:tcPr>
          <w:p w14:paraId="56AC0B6E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39.2%)</w:t>
            </w:r>
          </w:p>
        </w:tc>
      </w:tr>
      <w:tr w:rsidR="00611147" w:rsidRPr="0004403A" w14:paraId="0F1B25F7" w14:textId="77777777" w:rsidTr="006F1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16C48137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hideMark/>
          </w:tcPr>
          <w:p w14:paraId="0B9DD7E7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20</w:t>
            </w:r>
          </w:p>
        </w:tc>
        <w:tc>
          <w:tcPr>
            <w:tcW w:w="1071" w:type="dxa"/>
            <w:hideMark/>
          </w:tcPr>
          <w:p w14:paraId="41705FE2" w14:textId="77777777" w:rsidR="00611147" w:rsidRPr="0004403A" w:rsidRDefault="00611147" w:rsidP="001C00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39.2%)</w:t>
            </w:r>
          </w:p>
        </w:tc>
      </w:tr>
      <w:tr w:rsidR="00611147" w:rsidRPr="0004403A" w14:paraId="18FAD523" w14:textId="77777777" w:rsidTr="006F19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hideMark/>
          </w:tcPr>
          <w:p w14:paraId="1F8C2570" w14:textId="77777777" w:rsidR="00611147" w:rsidRPr="0004403A" w:rsidRDefault="00611147" w:rsidP="001C009E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lang w:bidi="ar-SA"/>
              </w:rPr>
              <w:lastRenderedPageBreak/>
              <w:t>3</w:t>
            </w:r>
          </w:p>
        </w:tc>
        <w:tc>
          <w:tcPr>
            <w:tcW w:w="928" w:type="dxa"/>
            <w:hideMark/>
          </w:tcPr>
          <w:p w14:paraId="5E84EFB6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5</w:t>
            </w:r>
          </w:p>
        </w:tc>
        <w:tc>
          <w:tcPr>
            <w:tcW w:w="1071" w:type="dxa"/>
            <w:hideMark/>
          </w:tcPr>
          <w:p w14:paraId="2CECF189" w14:textId="77777777" w:rsidR="00611147" w:rsidRPr="0004403A" w:rsidRDefault="00611147" w:rsidP="001C00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</w:pPr>
            <w:r w:rsidRPr="0004403A">
              <w:rPr>
                <w:rFonts w:asciiTheme="majorBidi" w:eastAsiaTheme="minorEastAsia" w:hAnsiTheme="majorBidi" w:cstheme="majorBidi"/>
                <w:sz w:val="20"/>
                <w:szCs w:val="20"/>
                <w:lang w:bidi="ar-SA"/>
              </w:rPr>
              <w:t>(9.8%)</w:t>
            </w:r>
          </w:p>
        </w:tc>
      </w:tr>
    </w:tbl>
    <w:p w14:paraId="6E28AD9E" w14:textId="77777777" w:rsidR="00611147" w:rsidRPr="0004403A" w:rsidRDefault="00611147" w:rsidP="00BC66F7">
      <w:pPr>
        <w:rPr>
          <w:rFonts w:asciiTheme="majorBidi" w:hAnsiTheme="majorBidi" w:cstheme="majorBidi"/>
          <w:sz w:val="22"/>
          <w:szCs w:val="22"/>
          <w:lang w:bidi="ar-SA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8B6682" w:rsidRPr="0004403A" w14:paraId="4C1988B2" w14:textId="77777777" w:rsidTr="008B6682">
        <w:tc>
          <w:tcPr>
            <w:tcW w:w="9634" w:type="dxa"/>
          </w:tcPr>
          <w:p w14:paraId="7165090F" w14:textId="7443B07E" w:rsidR="008B6682" w:rsidRPr="0004403A" w:rsidRDefault="00AF179A" w:rsidP="008B6682">
            <w:pPr>
              <w:spacing w:line="240" w:lineRule="auto"/>
              <w:rPr>
                <w:rFonts w:asciiTheme="majorBidi" w:hAnsiTheme="majorBidi" w:cstheme="majorBidi"/>
                <w:lang w:val="en-US"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Supplemental</w:t>
            </w:r>
            <w:r w:rsidR="008B668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 </w:t>
            </w:r>
            <w:r w:rsidR="0079534D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T</w:t>
            </w:r>
            <w:r w:rsidR="008B668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able </w:t>
            </w:r>
            <w:r w:rsidR="00AA607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9</w:t>
            </w:r>
            <w:r w:rsidR="008B6682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: </w:t>
            </w:r>
            <w:r w:rsidR="00B64CCB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Overall s</w:t>
            </w:r>
            <w:r w:rsidR="008B6682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urvival rates associated with the different combinations of risk factors (N=51</w:t>
            </w:r>
            <w:r w:rsidR="00B64CCB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patients with NSCLC without missing values for the three risk factors</w:t>
            </w:r>
            <w:r w:rsidR="008B6682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).</w:t>
            </w:r>
          </w:p>
        </w:tc>
      </w:tr>
      <w:tr w:rsidR="008B6682" w:rsidRPr="0004403A" w14:paraId="25DAE512" w14:textId="77777777" w:rsidTr="008B6682">
        <w:tc>
          <w:tcPr>
            <w:tcW w:w="9634" w:type="dxa"/>
          </w:tcPr>
          <w:tbl>
            <w:tblPr>
              <w:tblStyle w:val="GridTable6Colourful15"/>
              <w:tblW w:w="9095" w:type="dxa"/>
              <w:tblLook w:val="04A0" w:firstRow="1" w:lastRow="0" w:firstColumn="1" w:lastColumn="0" w:noHBand="0" w:noVBand="1"/>
            </w:tblPr>
            <w:tblGrid>
              <w:gridCol w:w="2858"/>
              <w:gridCol w:w="1815"/>
              <w:gridCol w:w="1304"/>
              <w:gridCol w:w="1842"/>
              <w:gridCol w:w="1276"/>
            </w:tblGrid>
            <w:tr w:rsidR="008B6682" w:rsidRPr="0004403A" w14:paraId="01E8E1D9" w14:textId="77777777" w:rsidTr="009E596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0A9E056F" w14:textId="77777777" w:rsidR="008B6682" w:rsidRPr="0004403A" w:rsidRDefault="008B6682" w:rsidP="008B6682">
                  <w:pPr>
                    <w:spacing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Risk factors</w:t>
                  </w:r>
                </w:p>
              </w:tc>
              <w:tc>
                <w:tcPr>
                  <w:tcW w:w="1815" w:type="dxa"/>
                  <w:hideMark/>
                </w:tcPr>
                <w:p w14:paraId="6B4334F6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-year survival (%)</w:t>
                  </w:r>
                </w:p>
              </w:tc>
              <w:tc>
                <w:tcPr>
                  <w:tcW w:w="1304" w:type="dxa"/>
                  <w:hideMark/>
                </w:tcPr>
                <w:p w14:paraId="0C539FB5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95% CI</w:t>
                  </w:r>
                </w:p>
              </w:tc>
              <w:tc>
                <w:tcPr>
                  <w:tcW w:w="1842" w:type="dxa"/>
                  <w:hideMark/>
                </w:tcPr>
                <w:p w14:paraId="7F228A3D" w14:textId="52F1256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2-year survival (%)</w:t>
                  </w:r>
                </w:p>
              </w:tc>
              <w:tc>
                <w:tcPr>
                  <w:tcW w:w="1276" w:type="dxa"/>
                  <w:hideMark/>
                </w:tcPr>
                <w:p w14:paraId="6B1E3BCC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95% CI</w:t>
                  </w:r>
                </w:p>
              </w:tc>
            </w:tr>
            <w:tr w:rsidR="008B6682" w:rsidRPr="0004403A" w14:paraId="6A145957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5E2CE220" w14:textId="77777777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o risk factor</w:t>
                  </w:r>
                </w:p>
              </w:tc>
              <w:tc>
                <w:tcPr>
                  <w:tcW w:w="1815" w:type="dxa"/>
                  <w:hideMark/>
                </w:tcPr>
                <w:p w14:paraId="7AEBCA7A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82</w:t>
                  </w:r>
                </w:p>
              </w:tc>
              <w:tc>
                <w:tcPr>
                  <w:tcW w:w="1304" w:type="dxa"/>
                  <w:hideMark/>
                </w:tcPr>
                <w:p w14:paraId="42C3ADE5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69.8; 96.5)</w:t>
                  </w:r>
                </w:p>
              </w:tc>
              <w:tc>
                <w:tcPr>
                  <w:tcW w:w="1842" w:type="dxa"/>
                  <w:hideMark/>
                </w:tcPr>
                <w:p w14:paraId="67F30288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69.5</w:t>
                  </w:r>
                </w:p>
              </w:tc>
              <w:tc>
                <w:tcPr>
                  <w:tcW w:w="1276" w:type="dxa"/>
                  <w:hideMark/>
                </w:tcPr>
                <w:p w14:paraId="70B4FB29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52.8; 91.4)</w:t>
                  </w:r>
                </w:p>
              </w:tc>
            </w:tr>
            <w:tr w:rsidR="008B6682" w:rsidRPr="0004403A" w14:paraId="19335C68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</w:tcPr>
                <w:p w14:paraId="29B44BC7" w14:textId="0834C4D4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CtDNA 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mutation 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only</w:t>
                  </w:r>
                </w:p>
              </w:tc>
              <w:tc>
                <w:tcPr>
                  <w:tcW w:w="1815" w:type="dxa"/>
                </w:tcPr>
                <w:p w14:paraId="04CBDDB9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79.5</w:t>
                  </w:r>
                </w:p>
              </w:tc>
              <w:tc>
                <w:tcPr>
                  <w:tcW w:w="1304" w:type="dxa"/>
                </w:tcPr>
                <w:p w14:paraId="1C05C02D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66.5; 95)</w:t>
                  </w:r>
                </w:p>
              </w:tc>
              <w:tc>
                <w:tcPr>
                  <w:tcW w:w="1842" w:type="dxa"/>
                </w:tcPr>
                <w:p w14:paraId="23AA3A24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65.6</w:t>
                  </w:r>
                </w:p>
              </w:tc>
              <w:tc>
                <w:tcPr>
                  <w:tcW w:w="1276" w:type="dxa"/>
                </w:tcPr>
                <w:p w14:paraId="54854EF8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48.4; 88.8)</w:t>
                  </w:r>
                </w:p>
              </w:tc>
            </w:tr>
            <w:tr w:rsidR="008B6682" w:rsidRPr="0004403A" w14:paraId="65C0C5AE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626CD33A" w14:textId="6B6FAC6A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TC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s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only</w:t>
                  </w:r>
                </w:p>
              </w:tc>
              <w:tc>
                <w:tcPr>
                  <w:tcW w:w="1815" w:type="dxa"/>
                  <w:hideMark/>
                </w:tcPr>
                <w:p w14:paraId="03F042EC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57.4</w:t>
                  </w:r>
                </w:p>
              </w:tc>
              <w:tc>
                <w:tcPr>
                  <w:tcW w:w="1304" w:type="dxa"/>
                  <w:hideMark/>
                </w:tcPr>
                <w:p w14:paraId="33440BF6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36.2; 91.1)</w:t>
                  </w:r>
                </w:p>
              </w:tc>
              <w:tc>
                <w:tcPr>
                  <w:tcW w:w="1842" w:type="dxa"/>
                  <w:hideMark/>
                </w:tcPr>
                <w:p w14:paraId="548BA6FF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6.1</w:t>
                  </w:r>
                </w:p>
              </w:tc>
              <w:tc>
                <w:tcPr>
                  <w:tcW w:w="1276" w:type="dxa"/>
                  <w:hideMark/>
                </w:tcPr>
                <w:p w14:paraId="0C925B2F" w14:textId="18FEF44C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</w:t>
                  </w:r>
                  <w:r w:rsidR="008843C9"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6;</w:t>
                  </w: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 xml:space="preserve"> 81.3)</w:t>
                  </w:r>
                </w:p>
              </w:tc>
            </w:tr>
            <w:tr w:rsidR="008B6682" w:rsidRPr="0004403A" w14:paraId="5BAE44B0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2F6C997A" w14:textId="5FDBE0AB" w:rsidR="008B6682" w:rsidRPr="0004403A" w:rsidRDefault="00FE6631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 concentration</w:t>
                  </w:r>
                  <w:r w:rsidR="008B6682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&gt;11.5 pg/ml only</w:t>
                  </w:r>
                </w:p>
              </w:tc>
              <w:tc>
                <w:tcPr>
                  <w:tcW w:w="1815" w:type="dxa"/>
                  <w:hideMark/>
                </w:tcPr>
                <w:p w14:paraId="74489B0F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58.2</w:t>
                  </w:r>
                </w:p>
              </w:tc>
              <w:tc>
                <w:tcPr>
                  <w:tcW w:w="1304" w:type="dxa"/>
                  <w:hideMark/>
                </w:tcPr>
                <w:p w14:paraId="20718211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40.8; 83)</w:t>
                  </w:r>
                </w:p>
              </w:tc>
              <w:tc>
                <w:tcPr>
                  <w:tcW w:w="1842" w:type="dxa"/>
                  <w:hideMark/>
                </w:tcPr>
                <w:p w14:paraId="3D978424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7</w:t>
                  </w:r>
                </w:p>
              </w:tc>
              <w:tc>
                <w:tcPr>
                  <w:tcW w:w="1276" w:type="dxa"/>
                  <w:hideMark/>
                </w:tcPr>
                <w:p w14:paraId="78B53B3B" w14:textId="07EEBA90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20; 68.4)</w:t>
                  </w:r>
                </w:p>
              </w:tc>
            </w:tr>
            <w:tr w:rsidR="008B6682" w:rsidRPr="0004403A" w14:paraId="18361D0F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478DF053" w14:textId="1146EC05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TC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s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and </w:t>
                  </w:r>
                  <w:r w:rsidR="00FE6631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 concentration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&gt;11.5 pg/ml</w:t>
                  </w:r>
                </w:p>
              </w:tc>
              <w:tc>
                <w:tcPr>
                  <w:tcW w:w="1815" w:type="dxa"/>
                  <w:hideMark/>
                </w:tcPr>
                <w:p w14:paraId="2B497892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22</w:t>
                  </w:r>
                </w:p>
              </w:tc>
              <w:tc>
                <w:tcPr>
                  <w:tcW w:w="1304" w:type="dxa"/>
                  <w:hideMark/>
                </w:tcPr>
                <w:p w14:paraId="3CA33967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9; 53.5)</w:t>
                  </w:r>
                </w:p>
              </w:tc>
              <w:tc>
                <w:tcPr>
                  <w:tcW w:w="1842" w:type="dxa"/>
                  <w:hideMark/>
                </w:tcPr>
                <w:p w14:paraId="5CDDFF61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6.2</w:t>
                  </w:r>
                </w:p>
              </w:tc>
              <w:tc>
                <w:tcPr>
                  <w:tcW w:w="1276" w:type="dxa"/>
                  <w:hideMark/>
                </w:tcPr>
                <w:p w14:paraId="4B9B19B5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.2; 31.3)</w:t>
                  </w:r>
                </w:p>
              </w:tc>
            </w:tr>
            <w:tr w:rsidR="008B6682" w:rsidRPr="0004403A" w14:paraId="7B2B734E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6F0575EE" w14:textId="4CF53AF3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TC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s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and 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tDNA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mutation</w:t>
                  </w:r>
                </w:p>
              </w:tc>
              <w:tc>
                <w:tcPr>
                  <w:tcW w:w="1815" w:type="dxa"/>
                  <w:hideMark/>
                </w:tcPr>
                <w:p w14:paraId="3F8A0F1E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52.5</w:t>
                  </w:r>
                </w:p>
              </w:tc>
              <w:tc>
                <w:tcPr>
                  <w:tcW w:w="1304" w:type="dxa"/>
                  <w:hideMark/>
                </w:tcPr>
                <w:p w14:paraId="2E72BBDB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33.1; 83.4)</w:t>
                  </w:r>
                </w:p>
              </w:tc>
              <w:tc>
                <w:tcPr>
                  <w:tcW w:w="1842" w:type="dxa"/>
                  <w:hideMark/>
                </w:tcPr>
                <w:p w14:paraId="029D7EC1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0.6</w:t>
                  </w:r>
                </w:p>
              </w:tc>
              <w:tc>
                <w:tcPr>
                  <w:tcW w:w="1276" w:type="dxa"/>
                  <w:hideMark/>
                </w:tcPr>
                <w:p w14:paraId="6F145C72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3.6; 69.2)</w:t>
                  </w:r>
                </w:p>
              </w:tc>
            </w:tr>
            <w:tr w:rsidR="008B6682" w:rsidRPr="0004403A" w14:paraId="18A709BB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4CF36BD9" w14:textId="68D944DF" w:rsidR="008B6682" w:rsidRPr="0004403A" w:rsidRDefault="00FE6631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 concentration </w:t>
                  </w:r>
                  <w:r w:rsidR="008B6682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&gt;11.5 pg/ml and 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</w:t>
                  </w:r>
                  <w:r w:rsidR="008B6682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tDNA</w:t>
                  </w:r>
                  <w:r w:rsidR="00B64CCB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mutation</w:t>
                  </w:r>
                </w:p>
              </w:tc>
              <w:tc>
                <w:tcPr>
                  <w:tcW w:w="1815" w:type="dxa"/>
                  <w:hideMark/>
                </w:tcPr>
                <w:p w14:paraId="317D4F0E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53.3</w:t>
                  </w:r>
                </w:p>
              </w:tc>
              <w:tc>
                <w:tcPr>
                  <w:tcW w:w="1304" w:type="dxa"/>
                  <w:hideMark/>
                </w:tcPr>
                <w:p w14:paraId="2F4EA327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32.9; 86.5)</w:t>
                  </w:r>
                </w:p>
              </w:tc>
              <w:tc>
                <w:tcPr>
                  <w:tcW w:w="1842" w:type="dxa"/>
                  <w:hideMark/>
                </w:tcPr>
                <w:p w14:paraId="76D5EB8D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1.5</w:t>
                  </w:r>
                </w:p>
              </w:tc>
              <w:tc>
                <w:tcPr>
                  <w:tcW w:w="1276" w:type="dxa"/>
                  <w:hideMark/>
                </w:tcPr>
                <w:p w14:paraId="07BA7F01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3.3; 74.7)</w:t>
                  </w:r>
                </w:p>
              </w:tc>
            </w:tr>
            <w:tr w:rsidR="008B6682" w:rsidRPr="0004403A" w14:paraId="233763AE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58" w:type="dxa"/>
                  <w:hideMark/>
                </w:tcPr>
                <w:p w14:paraId="5B2CFF88" w14:textId="55566A06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All three risk factors</w:t>
                  </w:r>
                </w:p>
              </w:tc>
              <w:tc>
                <w:tcPr>
                  <w:tcW w:w="1815" w:type="dxa"/>
                  <w:hideMark/>
                </w:tcPr>
                <w:p w14:paraId="6853F1E0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7.2</w:t>
                  </w:r>
                </w:p>
              </w:tc>
              <w:tc>
                <w:tcPr>
                  <w:tcW w:w="1304" w:type="dxa"/>
                  <w:hideMark/>
                </w:tcPr>
                <w:p w14:paraId="777306AC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5.7; 52.2)</w:t>
                  </w:r>
                </w:p>
              </w:tc>
              <w:tc>
                <w:tcPr>
                  <w:tcW w:w="1842" w:type="dxa"/>
                  <w:hideMark/>
                </w:tcPr>
                <w:p w14:paraId="12D3EEB2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.9</w:t>
                  </w:r>
                </w:p>
              </w:tc>
              <w:tc>
                <w:tcPr>
                  <w:tcW w:w="1276" w:type="dxa"/>
                  <w:hideMark/>
                </w:tcPr>
                <w:p w14:paraId="6778E007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0.5; 31.1)</w:t>
                  </w:r>
                </w:p>
              </w:tc>
            </w:tr>
          </w:tbl>
          <w:p w14:paraId="1EF7DCB6" w14:textId="77777777" w:rsidR="008B6682" w:rsidRPr="0004403A" w:rsidRDefault="008B6682" w:rsidP="00BC66F7">
            <w:pPr>
              <w:rPr>
                <w:rFonts w:asciiTheme="majorBidi" w:hAnsiTheme="majorBidi" w:cstheme="majorBidi"/>
                <w:sz w:val="22"/>
                <w:szCs w:val="22"/>
                <w:lang w:val="en-US" w:bidi="ar-SA"/>
              </w:rPr>
            </w:pPr>
          </w:p>
        </w:tc>
      </w:tr>
    </w:tbl>
    <w:p w14:paraId="5992AACB" w14:textId="77777777" w:rsidR="007A300F" w:rsidRPr="0004403A" w:rsidRDefault="007A300F" w:rsidP="00BC66F7">
      <w:pPr>
        <w:spacing w:line="360" w:lineRule="auto"/>
        <w:rPr>
          <w:rFonts w:asciiTheme="majorBidi" w:hAnsiTheme="majorBidi" w:cstheme="majorBidi"/>
          <w:sz w:val="20"/>
          <w:szCs w:val="20"/>
          <w:lang w:bidi="ar-SA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8B6682" w:rsidRPr="0004403A" w14:paraId="5C044626" w14:textId="77777777" w:rsidTr="008B6682">
        <w:tc>
          <w:tcPr>
            <w:tcW w:w="9634" w:type="dxa"/>
          </w:tcPr>
          <w:p w14:paraId="6AAF23FB" w14:textId="18BDD493" w:rsidR="008B6682" w:rsidRPr="0004403A" w:rsidRDefault="00AF179A" w:rsidP="00BB6A7E">
            <w:pPr>
              <w:keepNext/>
              <w:keepLines/>
              <w:overflowPunct w:val="0"/>
              <w:autoSpaceDE w:val="0"/>
              <w:autoSpaceDN w:val="0"/>
              <w:adjustRightInd w:val="0"/>
              <w:spacing w:after="24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lang w:val="en-US" w:eastAsia="fr-FR" w:bidi="ar-SA"/>
              </w:rPr>
            </w:pPr>
            <w:r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Supplemental</w:t>
            </w:r>
            <w:r w:rsidR="008B668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 </w:t>
            </w:r>
            <w:r w:rsidR="0079534D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T</w:t>
            </w:r>
            <w:r w:rsidR="008B668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 xml:space="preserve">able </w:t>
            </w:r>
            <w:r w:rsidR="00AA607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10</w:t>
            </w:r>
            <w:r w:rsidR="008B6682" w:rsidRPr="0004403A">
              <w:rPr>
                <w:rFonts w:asciiTheme="majorBidi" w:eastAsia="Times New Roman" w:hAnsiTheme="majorBidi" w:cstheme="majorBidi"/>
                <w:b/>
                <w:bCs/>
                <w:lang w:val="en-US" w:eastAsia="fr-FR" w:bidi="ar-SA"/>
              </w:rPr>
              <w:t>:</w:t>
            </w:r>
            <w:r w:rsidR="008B6682" w:rsidRPr="0004403A">
              <w:rPr>
                <w:rFonts w:asciiTheme="majorBidi" w:eastAsia="Times New Roman" w:hAnsiTheme="majorBidi" w:cstheme="majorBidi"/>
                <w:noProof/>
                <w:lang w:val="en-US" w:eastAsia="fr-FR" w:bidi="ar-SA"/>
              </w:rPr>
              <w:t xml:space="preserve"> </w:t>
            </w:r>
            <w:r w:rsidR="00B64CCB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Progression-free s</w:t>
            </w:r>
            <w:r w:rsidR="008B6682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urvival rates associated with the different combinations of risk factors</w:t>
            </w:r>
            <w:r w:rsidR="00D82225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</w:t>
            </w:r>
            <w:r w:rsidR="008B6682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(N=51</w:t>
            </w:r>
            <w:r w:rsidR="00D82225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 xml:space="preserve"> patients with NSCLC without missing values for the three risk factors</w:t>
            </w:r>
            <w:r w:rsidR="008B6682" w:rsidRPr="0004403A">
              <w:rPr>
                <w:rFonts w:asciiTheme="majorBidi" w:eastAsia="Times New Roman" w:hAnsiTheme="majorBidi" w:cstheme="majorBidi"/>
                <w:lang w:val="en-US" w:eastAsia="fr-FR" w:bidi="ar-SA"/>
              </w:rPr>
              <w:t>).</w:t>
            </w:r>
          </w:p>
        </w:tc>
      </w:tr>
      <w:tr w:rsidR="008B6682" w:rsidRPr="001C009E" w14:paraId="3CD66320" w14:textId="77777777" w:rsidTr="008B6682">
        <w:tc>
          <w:tcPr>
            <w:tcW w:w="9634" w:type="dxa"/>
          </w:tcPr>
          <w:tbl>
            <w:tblPr>
              <w:tblStyle w:val="GridTable6Colourful15"/>
              <w:tblW w:w="9095" w:type="dxa"/>
              <w:tblLook w:val="04A0" w:firstRow="1" w:lastRow="0" w:firstColumn="1" w:lastColumn="0" w:noHBand="0" w:noVBand="1"/>
            </w:tblPr>
            <w:tblGrid>
              <w:gridCol w:w="3114"/>
              <w:gridCol w:w="1587"/>
              <w:gridCol w:w="1276"/>
              <w:gridCol w:w="1842"/>
              <w:gridCol w:w="1276"/>
            </w:tblGrid>
            <w:tr w:rsidR="008B6682" w:rsidRPr="0004403A" w14:paraId="0ED81892" w14:textId="77777777" w:rsidTr="009E596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3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2B040436" w14:textId="77777777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Risk factors </w:t>
                  </w:r>
                </w:p>
              </w:tc>
              <w:tc>
                <w:tcPr>
                  <w:tcW w:w="1587" w:type="dxa"/>
                  <w:hideMark/>
                </w:tcPr>
                <w:p w14:paraId="54224E61" w14:textId="37603472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6-month survival (%)</w:t>
                  </w:r>
                </w:p>
              </w:tc>
              <w:tc>
                <w:tcPr>
                  <w:tcW w:w="1276" w:type="dxa"/>
                  <w:hideMark/>
                </w:tcPr>
                <w:p w14:paraId="4325B302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95% CI</w:t>
                  </w:r>
                </w:p>
              </w:tc>
              <w:tc>
                <w:tcPr>
                  <w:tcW w:w="1842" w:type="dxa"/>
                  <w:hideMark/>
                </w:tcPr>
                <w:p w14:paraId="1851306A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-year survival (%)</w:t>
                  </w:r>
                </w:p>
              </w:tc>
              <w:tc>
                <w:tcPr>
                  <w:tcW w:w="1276" w:type="dxa"/>
                  <w:hideMark/>
                </w:tcPr>
                <w:p w14:paraId="7DBB206E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95% CI</w:t>
                  </w:r>
                </w:p>
              </w:tc>
            </w:tr>
            <w:tr w:rsidR="008B6682" w:rsidRPr="0004403A" w14:paraId="042423D8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13334F37" w14:textId="77777777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No risk factor</w:t>
                  </w:r>
                </w:p>
              </w:tc>
              <w:tc>
                <w:tcPr>
                  <w:tcW w:w="1587" w:type="dxa"/>
                  <w:hideMark/>
                </w:tcPr>
                <w:p w14:paraId="3272B0F8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83.3</w:t>
                  </w:r>
                </w:p>
              </w:tc>
              <w:tc>
                <w:tcPr>
                  <w:tcW w:w="1276" w:type="dxa"/>
                  <w:hideMark/>
                </w:tcPr>
                <w:p w14:paraId="74FBF893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69.3; 100)</w:t>
                  </w:r>
                </w:p>
              </w:tc>
              <w:tc>
                <w:tcPr>
                  <w:tcW w:w="1842" w:type="dxa"/>
                  <w:hideMark/>
                </w:tcPr>
                <w:p w14:paraId="017C217B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65.3</w:t>
                  </w:r>
                </w:p>
              </w:tc>
              <w:tc>
                <w:tcPr>
                  <w:tcW w:w="1276" w:type="dxa"/>
                  <w:hideMark/>
                </w:tcPr>
                <w:p w14:paraId="121D2BC0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44; 96.8)</w:t>
                  </w:r>
                </w:p>
              </w:tc>
            </w:tr>
            <w:tr w:rsidR="008B6682" w:rsidRPr="0004403A" w14:paraId="65B22417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</w:tcPr>
                <w:p w14:paraId="797FD232" w14:textId="00C8C612" w:rsidR="008B6682" w:rsidRPr="0004403A" w:rsidRDefault="008B6682" w:rsidP="008B6682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tDNA</w:t>
                  </w:r>
                  <w:r w:rsidR="00D82225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mutation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only</w:t>
                  </w:r>
                </w:p>
              </w:tc>
              <w:tc>
                <w:tcPr>
                  <w:tcW w:w="1587" w:type="dxa"/>
                </w:tcPr>
                <w:p w14:paraId="37AFBD9D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80.7</w:t>
                  </w:r>
                </w:p>
              </w:tc>
              <w:tc>
                <w:tcPr>
                  <w:tcW w:w="1276" w:type="dxa"/>
                </w:tcPr>
                <w:p w14:paraId="6C0A126A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66.2; 98.4)</w:t>
                  </w:r>
                </w:p>
              </w:tc>
              <w:tc>
                <w:tcPr>
                  <w:tcW w:w="1842" w:type="dxa"/>
                </w:tcPr>
                <w:p w14:paraId="5971594D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60.6</w:t>
                  </w:r>
                </w:p>
              </w:tc>
              <w:tc>
                <w:tcPr>
                  <w:tcW w:w="1276" w:type="dxa"/>
                </w:tcPr>
                <w:p w14:paraId="6C7BD548" w14:textId="77777777" w:rsidR="008B6682" w:rsidRPr="0004403A" w:rsidRDefault="008B6682" w:rsidP="008B6682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38.9; 94.4)</w:t>
                  </w:r>
                </w:p>
              </w:tc>
            </w:tr>
            <w:tr w:rsidR="00F72959" w:rsidRPr="0004403A" w14:paraId="28C85B78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7E1F66C9" w14:textId="0D1BCBAE" w:rsidR="00F72959" w:rsidRPr="0004403A" w:rsidRDefault="00F72959" w:rsidP="00F72959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1"/>
                      <w:szCs w:val="21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</w:rPr>
                    <w:t>CTC</w:t>
                  </w: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+</w:t>
                  </w:r>
                  <w:r w:rsidRPr="0004403A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</w:rPr>
                    <w:t xml:space="preserve"> only</w:t>
                  </w:r>
                </w:p>
              </w:tc>
              <w:tc>
                <w:tcPr>
                  <w:tcW w:w="1587" w:type="dxa"/>
                  <w:hideMark/>
                </w:tcPr>
                <w:p w14:paraId="15B72475" w14:textId="0074AA0B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</w:rPr>
                    <w:t>40.9</w:t>
                  </w:r>
                </w:p>
              </w:tc>
              <w:tc>
                <w:tcPr>
                  <w:tcW w:w="1276" w:type="dxa"/>
                  <w:hideMark/>
                </w:tcPr>
                <w:p w14:paraId="2DFE64A9" w14:textId="2030D78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</w:rPr>
                    <w:t>(20.1; 83.5)</w:t>
                  </w:r>
                </w:p>
              </w:tc>
              <w:tc>
                <w:tcPr>
                  <w:tcW w:w="1842" w:type="dxa"/>
                  <w:hideMark/>
                </w:tcPr>
                <w:p w14:paraId="13687E2A" w14:textId="4710DD5A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</w:rPr>
                    <w:t>12.4</w:t>
                  </w:r>
                </w:p>
              </w:tc>
              <w:tc>
                <w:tcPr>
                  <w:tcW w:w="1276" w:type="dxa"/>
                  <w:hideMark/>
                </w:tcPr>
                <w:p w14:paraId="2ABCD1C6" w14:textId="58421EDC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(2.5; </w:t>
                  </w:r>
                  <w:r w:rsidR="00CC32B3" w:rsidRPr="0004403A">
                    <w:rPr>
                      <w:rFonts w:asciiTheme="majorBidi" w:hAnsiTheme="majorBidi" w:cstheme="majorBidi"/>
                      <w:sz w:val="20"/>
                      <w:szCs w:val="20"/>
                    </w:rPr>
                    <w:t>62.9)</w:t>
                  </w:r>
                </w:p>
              </w:tc>
            </w:tr>
            <w:tr w:rsidR="00F72959" w:rsidRPr="0004403A" w14:paraId="1AC9DD73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2969C976" w14:textId="7233FCAB" w:rsidR="00F72959" w:rsidRPr="0004403A" w:rsidRDefault="00FE6631" w:rsidP="00F72959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="00F72959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="00F72959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 concentration &gt;8.6 pg/ml only</w:t>
                  </w:r>
                </w:p>
              </w:tc>
              <w:tc>
                <w:tcPr>
                  <w:tcW w:w="1587" w:type="dxa"/>
                  <w:hideMark/>
                </w:tcPr>
                <w:p w14:paraId="5A62768D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46.2</w:t>
                  </w:r>
                </w:p>
              </w:tc>
              <w:tc>
                <w:tcPr>
                  <w:tcW w:w="1276" w:type="dxa"/>
                  <w:hideMark/>
                </w:tcPr>
                <w:p w14:paraId="0E6AF264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29; 73.4)</w:t>
                  </w:r>
                </w:p>
              </w:tc>
              <w:tc>
                <w:tcPr>
                  <w:tcW w:w="1842" w:type="dxa"/>
                  <w:hideMark/>
                </w:tcPr>
                <w:p w14:paraId="37E1A0C6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6.5</w:t>
                  </w:r>
                </w:p>
              </w:tc>
              <w:tc>
                <w:tcPr>
                  <w:tcW w:w="1276" w:type="dxa"/>
                  <w:hideMark/>
                </w:tcPr>
                <w:p w14:paraId="65E1997A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6.1; 44.2)</w:t>
                  </w:r>
                </w:p>
              </w:tc>
            </w:tr>
            <w:tr w:rsidR="00F72959" w:rsidRPr="0004403A" w14:paraId="311589EB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4D414F7B" w14:textId="4F712E45" w:rsidR="00F72959" w:rsidRPr="0004403A" w:rsidRDefault="00F72959" w:rsidP="00F72959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CTCs and </w:t>
                  </w:r>
                  <w:r w:rsidR="00FE6631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 concentration &gt;8.6 pg/ml</w:t>
                  </w:r>
                </w:p>
              </w:tc>
              <w:tc>
                <w:tcPr>
                  <w:tcW w:w="1587" w:type="dxa"/>
                  <w:hideMark/>
                </w:tcPr>
                <w:p w14:paraId="5D92FF31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2.8</w:t>
                  </w:r>
                </w:p>
              </w:tc>
              <w:tc>
                <w:tcPr>
                  <w:tcW w:w="1276" w:type="dxa"/>
                  <w:hideMark/>
                </w:tcPr>
                <w:p w14:paraId="6B54EF03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6; 67.4)</w:t>
                  </w:r>
                </w:p>
              </w:tc>
              <w:tc>
                <w:tcPr>
                  <w:tcW w:w="1842" w:type="dxa"/>
                  <w:hideMark/>
                </w:tcPr>
                <w:p w14:paraId="34623BBA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7.4</w:t>
                  </w:r>
                </w:p>
              </w:tc>
              <w:tc>
                <w:tcPr>
                  <w:tcW w:w="1276" w:type="dxa"/>
                  <w:hideMark/>
                </w:tcPr>
                <w:p w14:paraId="379A2F4E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.5; 37)</w:t>
                  </w:r>
                </w:p>
              </w:tc>
            </w:tr>
            <w:tr w:rsidR="00F72959" w:rsidRPr="0004403A" w14:paraId="7B3009F1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2258DA42" w14:textId="0A1EA951" w:rsidR="00F72959" w:rsidRPr="0004403A" w:rsidRDefault="00F72959" w:rsidP="00F72959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CTCs and ctDNA mutation</w:t>
                  </w:r>
                </w:p>
              </w:tc>
              <w:tc>
                <w:tcPr>
                  <w:tcW w:w="1587" w:type="dxa"/>
                  <w:hideMark/>
                </w:tcPr>
                <w:p w14:paraId="45B9E04E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35.1</w:t>
                  </w:r>
                </w:p>
              </w:tc>
              <w:tc>
                <w:tcPr>
                  <w:tcW w:w="1276" w:type="dxa"/>
                  <w:hideMark/>
                </w:tcPr>
                <w:p w14:paraId="06DEF15F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6.4; 75)</w:t>
                  </w:r>
                </w:p>
              </w:tc>
              <w:tc>
                <w:tcPr>
                  <w:tcW w:w="1842" w:type="dxa"/>
                  <w:hideMark/>
                </w:tcPr>
                <w:p w14:paraId="31DE859B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8.7</w:t>
                  </w:r>
                </w:p>
              </w:tc>
              <w:tc>
                <w:tcPr>
                  <w:tcW w:w="1276" w:type="dxa"/>
                  <w:hideMark/>
                </w:tcPr>
                <w:p w14:paraId="40B858B6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.3; 55.8)</w:t>
                  </w:r>
                </w:p>
              </w:tc>
            </w:tr>
            <w:tr w:rsidR="00F72959" w:rsidRPr="0004403A" w14:paraId="170A39DD" w14:textId="77777777" w:rsidTr="009E596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7CFA5BDB" w14:textId="4408FA89" w:rsidR="00F72959" w:rsidRPr="0004403A" w:rsidRDefault="00097E8B" w:rsidP="00F72959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</w:t>
                  </w:r>
                  <w:r w:rsidR="00FE6631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PD-L1</w:t>
                  </w:r>
                  <w:r w:rsidR="00F72959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vertAlign w:val="superscript"/>
                      <w:lang w:bidi="ar-SA"/>
                    </w:rPr>
                    <w:t>+</w:t>
                  </w:r>
                  <w:r w:rsidR="00F72959"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 xml:space="preserve"> sEV concentration &gt;8.6 pg/ml and ctDNA mutation</w:t>
                  </w:r>
                </w:p>
              </w:tc>
              <w:tc>
                <w:tcPr>
                  <w:tcW w:w="1587" w:type="dxa"/>
                  <w:hideMark/>
                </w:tcPr>
                <w:p w14:paraId="2BA2E3C2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40.4</w:t>
                  </w:r>
                </w:p>
              </w:tc>
              <w:tc>
                <w:tcPr>
                  <w:tcW w:w="1276" w:type="dxa"/>
                  <w:hideMark/>
                </w:tcPr>
                <w:p w14:paraId="2308656A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23; 70.9)</w:t>
                  </w:r>
                </w:p>
              </w:tc>
              <w:tc>
                <w:tcPr>
                  <w:tcW w:w="1842" w:type="dxa"/>
                  <w:hideMark/>
                </w:tcPr>
                <w:p w14:paraId="1427687B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12</w:t>
                  </w:r>
                </w:p>
              </w:tc>
              <w:tc>
                <w:tcPr>
                  <w:tcW w:w="1276" w:type="dxa"/>
                  <w:hideMark/>
                </w:tcPr>
                <w:p w14:paraId="46DFE969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3.1; 46.8)</w:t>
                  </w:r>
                </w:p>
              </w:tc>
            </w:tr>
            <w:tr w:rsidR="00F72959" w:rsidRPr="001C009E" w14:paraId="6F5352D5" w14:textId="77777777" w:rsidTr="009E596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4" w:type="dxa"/>
                  <w:hideMark/>
                </w:tcPr>
                <w:p w14:paraId="7E5A8928" w14:textId="04A03E79" w:rsidR="00F72959" w:rsidRPr="0004403A" w:rsidRDefault="00F72959" w:rsidP="00F72959">
                  <w:pPr>
                    <w:spacing w:line="240" w:lineRule="auto"/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  <w:lang w:bidi="ar-SA"/>
                    </w:rPr>
                    <w:t>All three risk factors</w:t>
                  </w:r>
                </w:p>
              </w:tc>
              <w:tc>
                <w:tcPr>
                  <w:tcW w:w="1587" w:type="dxa"/>
                  <w:hideMark/>
                </w:tcPr>
                <w:p w14:paraId="724CB45F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27.1</w:t>
                  </w:r>
                </w:p>
              </w:tc>
              <w:tc>
                <w:tcPr>
                  <w:tcW w:w="1276" w:type="dxa"/>
                  <w:hideMark/>
                </w:tcPr>
                <w:p w14:paraId="03B08FA2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10.9; 67)</w:t>
                  </w:r>
                </w:p>
              </w:tc>
              <w:tc>
                <w:tcPr>
                  <w:tcW w:w="1842" w:type="dxa"/>
                  <w:hideMark/>
                </w:tcPr>
                <w:p w14:paraId="2782FBB7" w14:textId="77777777" w:rsidR="00F72959" w:rsidRPr="0004403A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4.7</w:t>
                  </w:r>
                </w:p>
              </w:tc>
              <w:tc>
                <w:tcPr>
                  <w:tcW w:w="1276" w:type="dxa"/>
                  <w:hideMark/>
                </w:tcPr>
                <w:p w14:paraId="66FF685B" w14:textId="77777777" w:rsidR="00F72959" w:rsidRPr="001C009E" w:rsidRDefault="00F72959" w:rsidP="00F72959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</w:pPr>
                  <w:r w:rsidRPr="0004403A"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bidi="ar-SA"/>
                    </w:rPr>
                    <w:t>(0.5; 43.6)</w:t>
                  </w:r>
                </w:p>
              </w:tc>
            </w:tr>
          </w:tbl>
          <w:p w14:paraId="6A9DA52B" w14:textId="77777777" w:rsidR="008B6682" w:rsidRPr="001C009E" w:rsidRDefault="008B6682" w:rsidP="00BC66F7">
            <w:pPr>
              <w:keepNext/>
              <w:keepLines/>
              <w:overflowPunct w:val="0"/>
              <w:autoSpaceDE w:val="0"/>
              <w:autoSpaceDN w:val="0"/>
              <w:adjustRightInd w:val="0"/>
              <w:spacing w:after="240"/>
              <w:ind w:right="-761"/>
              <w:textAlignment w:val="baseline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val="en-US" w:eastAsia="fr-FR" w:bidi="ar-SA"/>
              </w:rPr>
            </w:pPr>
          </w:p>
        </w:tc>
      </w:tr>
    </w:tbl>
    <w:p w14:paraId="07A589D0" w14:textId="77777777" w:rsidR="007D2D4C" w:rsidRPr="001C009E" w:rsidRDefault="007D2D4C" w:rsidP="008B6682">
      <w:pPr>
        <w:rPr>
          <w:rFonts w:asciiTheme="majorBidi" w:eastAsiaTheme="majorEastAsia" w:hAnsiTheme="majorBidi" w:cstheme="majorBidi"/>
          <w:b/>
          <w:color w:val="850102"/>
          <w:sz w:val="28"/>
          <w:szCs w:val="26"/>
        </w:rPr>
      </w:pPr>
    </w:p>
    <w:sectPr w:rsidR="007D2D4C" w:rsidRPr="001C009E" w:rsidSect="000628F9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35995" w14:textId="77777777" w:rsidR="00402492" w:rsidRDefault="00402492" w:rsidP="000628F9">
      <w:pPr>
        <w:spacing w:after="0" w:line="240" w:lineRule="auto"/>
      </w:pPr>
      <w:r>
        <w:separator/>
      </w:r>
    </w:p>
  </w:endnote>
  <w:endnote w:type="continuationSeparator" w:id="0">
    <w:p w14:paraId="25F720E8" w14:textId="77777777" w:rsidR="00402492" w:rsidRDefault="00402492" w:rsidP="00062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dqbjjAdvTT3713a231">
    <w:altName w:val="Times New Roman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56604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4FBE3" w14:textId="77777777" w:rsidR="00AA6072" w:rsidRDefault="00AA6072" w:rsidP="00DF0B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7FE9DE" w14:textId="77777777" w:rsidR="00AA6072" w:rsidRDefault="00AA60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61602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49EED5" w14:textId="706CE2CF" w:rsidR="00AA6072" w:rsidRDefault="00AA6072" w:rsidP="00DF0B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750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5C3E38" w14:textId="77777777" w:rsidR="00AA6072" w:rsidRDefault="00AA6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1E594" w14:textId="77777777" w:rsidR="00402492" w:rsidRDefault="00402492" w:rsidP="000628F9">
      <w:pPr>
        <w:spacing w:after="0" w:line="240" w:lineRule="auto"/>
      </w:pPr>
      <w:r>
        <w:separator/>
      </w:r>
    </w:p>
  </w:footnote>
  <w:footnote w:type="continuationSeparator" w:id="0">
    <w:p w14:paraId="6BE445DD" w14:textId="77777777" w:rsidR="00402492" w:rsidRDefault="00402492" w:rsidP="00062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A6B8E"/>
    <w:multiLevelType w:val="hybridMultilevel"/>
    <w:tmpl w:val="EAC2CE0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55726"/>
    <w:multiLevelType w:val="hybridMultilevel"/>
    <w:tmpl w:val="E5B27A1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5724E"/>
    <w:multiLevelType w:val="hybridMultilevel"/>
    <w:tmpl w:val="CA9C6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B71B3"/>
    <w:multiLevelType w:val="hybridMultilevel"/>
    <w:tmpl w:val="3F8C6B1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41FC6"/>
    <w:multiLevelType w:val="hybridMultilevel"/>
    <w:tmpl w:val="6EDC56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02650"/>
    <w:multiLevelType w:val="hybridMultilevel"/>
    <w:tmpl w:val="021C232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E2628"/>
    <w:multiLevelType w:val="hybridMultilevel"/>
    <w:tmpl w:val="BDCCBCA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945DA"/>
    <w:multiLevelType w:val="multilevel"/>
    <w:tmpl w:val="DB48049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56E4A1E"/>
    <w:multiLevelType w:val="hybridMultilevel"/>
    <w:tmpl w:val="3D8EE4A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153D8E"/>
    <w:multiLevelType w:val="hybridMultilevel"/>
    <w:tmpl w:val="F2BE251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1C3BC9"/>
    <w:multiLevelType w:val="hybridMultilevel"/>
    <w:tmpl w:val="A13C0C84"/>
    <w:lvl w:ilvl="0" w:tplc="08090005">
      <w:start w:val="1"/>
      <w:numFmt w:val="bullet"/>
      <w:lvlText w:val=""/>
      <w:lvlJc w:val="left"/>
      <w:pPr>
        <w:ind w:left="158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2" w:hanging="360"/>
      </w:pPr>
      <w:rPr>
        <w:rFonts w:ascii="Wingdings" w:hAnsi="Wingdings" w:hint="default"/>
      </w:rPr>
    </w:lvl>
  </w:abstractNum>
  <w:abstractNum w:abstractNumId="12" w15:restartNumberingAfterBreak="0">
    <w:nsid w:val="25B55007"/>
    <w:multiLevelType w:val="hybridMultilevel"/>
    <w:tmpl w:val="A45E5DD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5E3090"/>
    <w:multiLevelType w:val="multilevel"/>
    <w:tmpl w:val="7C8695A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321E6170"/>
    <w:multiLevelType w:val="hybridMultilevel"/>
    <w:tmpl w:val="A218ED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02FFD"/>
    <w:multiLevelType w:val="hybridMultilevel"/>
    <w:tmpl w:val="90161040"/>
    <w:lvl w:ilvl="0" w:tplc="08090003">
      <w:start w:val="1"/>
      <w:numFmt w:val="bullet"/>
      <w:pStyle w:val="TOCHeading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B5483"/>
    <w:multiLevelType w:val="multilevel"/>
    <w:tmpl w:val="032C2D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7" w15:restartNumberingAfterBreak="0">
    <w:nsid w:val="3F5E432B"/>
    <w:multiLevelType w:val="hybridMultilevel"/>
    <w:tmpl w:val="D224704E"/>
    <w:lvl w:ilvl="0" w:tplc="1B9C95CA"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  <w:color w:val="0563C1" w:themeColor="hyperlink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429E2"/>
    <w:multiLevelType w:val="hybridMultilevel"/>
    <w:tmpl w:val="E62A810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7216BE"/>
    <w:multiLevelType w:val="hybridMultilevel"/>
    <w:tmpl w:val="4DE8112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9C599B"/>
    <w:multiLevelType w:val="multilevel"/>
    <w:tmpl w:val="B8D43DE4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C6E6989"/>
    <w:multiLevelType w:val="hybridMultilevel"/>
    <w:tmpl w:val="D318C4A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640EED"/>
    <w:multiLevelType w:val="hybridMultilevel"/>
    <w:tmpl w:val="912E28E2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3" w15:restartNumberingAfterBreak="0">
    <w:nsid w:val="4F8B3B6E"/>
    <w:multiLevelType w:val="hybridMultilevel"/>
    <w:tmpl w:val="8D186B82"/>
    <w:lvl w:ilvl="0" w:tplc="A7A848EA">
      <w:start w:val="5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221032"/>
    <w:multiLevelType w:val="hybridMultilevel"/>
    <w:tmpl w:val="FF1A4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BC3808"/>
    <w:multiLevelType w:val="hybridMultilevel"/>
    <w:tmpl w:val="8EC2301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8558B9"/>
    <w:multiLevelType w:val="multilevel"/>
    <w:tmpl w:val="EBA262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27" w15:restartNumberingAfterBreak="0">
    <w:nsid w:val="5F6E4746"/>
    <w:multiLevelType w:val="multilevel"/>
    <w:tmpl w:val="1DF21050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611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68" w:hanging="1800"/>
      </w:pPr>
      <w:rPr>
        <w:rFonts w:hint="default"/>
      </w:rPr>
    </w:lvl>
  </w:abstractNum>
  <w:abstractNum w:abstractNumId="28" w15:restartNumberingAfterBreak="0">
    <w:nsid w:val="67E222CB"/>
    <w:multiLevelType w:val="hybridMultilevel"/>
    <w:tmpl w:val="11C62BA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051356"/>
    <w:multiLevelType w:val="hybridMultilevel"/>
    <w:tmpl w:val="266C510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297628"/>
    <w:multiLevelType w:val="hybridMultilevel"/>
    <w:tmpl w:val="E5B6216C"/>
    <w:lvl w:ilvl="0" w:tplc="C5EEC8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59060F"/>
    <w:multiLevelType w:val="multilevel"/>
    <w:tmpl w:val="4060163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94D4A9C"/>
    <w:multiLevelType w:val="multilevel"/>
    <w:tmpl w:val="C44C144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  <w:bCs/>
      </w:rPr>
    </w:lvl>
    <w:lvl w:ilvl="1">
      <w:start w:val="4"/>
      <w:numFmt w:val="decimal"/>
      <w:lvlText w:val="%1.%2."/>
      <w:lvlJc w:val="left"/>
      <w:pPr>
        <w:ind w:left="611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68" w:hanging="1800"/>
      </w:pPr>
      <w:rPr>
        <w:rFonts w:hint="default"/>
      </w:rPr>
    </w:lvl>
  </w:abstractNum>
  <w:abstractNum w:abstractNumId="33" w15:restartNumberingAfterBreak="0">
    <w:nsid w:val="79C54DAA"/>
    <w:multiLevelType w:val="hybridMultilevel"/>
    <w:tmpl w:val="B9F8F30E"/>
    <w:lvl w:ilvl="0" w:tplc="C3DA1D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324B8A"/>
    <w:multiLevelType w:val="hybridMultilevel"/>
    <w:tmpl w:val="BDCCBCA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AE39E4"/>
    <w:multiLevelType w:val="hybridMultilevel"/>
    <w:tmpl w:val="8C3AF9DA"/>
    <w:lvl w:ilvl="0" w:tplc="93A477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6"/>
  </w:num>
  <w:num w:numId="4">
    <w:abstractNumId w:val="0"/>
  </w:num>
  <w:num w:numId="5">
    <w:abstractNumId w:val="5"/>
  </w:num>
  <w:num w:numId="6">
    <w:abstractNumId w:val="16"/>
  </w:num>
  <w:num w:numId="7">
    <w:abstractNumId w:val="14"/>
  </w:num>
  <w:num w:numId="8">
    <w:abstractNumId w:val="20"/>
  </w:num>
  <w:num w:numId="9">
    <w:abstractNumId w:val="8"/>
  </w:num>
  <w:num w:numId="10">
    <w:abstractNumId w:val="4"/>
  </w:num>
  <w:num w:numId="11">
    <w:abstractNumId w:val="11"/>
  </w:num>
  <w:num w:numId="12">
    <w:abstractNumId w:val="24"/>
  </w:num>
  <w:num w:numId="13">
    <w:abstractNumId w:val="34"/>
  </w:num>
  <w:num w:numId="14">
    <w:abstractNumId w:val="10"/>
  </w:num>
  <w:num w:numId="15">
    <w:abstractNumId w:val="3"/>
  </w:num>
  <w:num w:numId="16">
    <w:abstractNumId w:val="18"/>
  </w:num>
  <w:num w:numId="17">
    <w:abstractNumId w:val="21"/>
  </w:num>
  <w:num w:numId="18">
    <w:abstractNumId w:val="13"/>
  </w:num>
  <w:num w:numId="19">
    <w:abstractNumId w:val="31"/>
  </w:num>
  <w:num w:numId="20">
    <w:abstractNumId w:val="7"/>
  </w:num>
  <w:num w:numId="21">
    <w:abstractNumId w:val="19"/>
  </w:num>
  <w:num w:numId="22">
    <w:abstractNumId w:val="25"/>
  </w:num>
  <w:num w:numId="23">
    <w:abstractNumId w:val="28"/>
  </w:num>
  <w:num w:numId="24">
    <w:abstractNumId w:val="12"/>
  </w:num>
  <w:num w:numId="25">
    <w:abstractNumId w:val="33"/>
  </w:num>
  <w:num w:numId="26">
    <w:abstractNumId w:val="1"/>
  </w:num>
  <w:num w:numId="27">
    <w:abstractNumId w:val="35"/>
  </w:num>
  <w:num w:numId="28">
    <w:abstractNumId w:val="2"/>
  </w:num>
  <w:num w:numId="29">
    <w:abstractNumId w:val="29"/>
  </w:num>
  <w:num w:numId="30">
    <w:abstractNumId w:val="27"/>
  </w:num>
  <w:num w:numId="31">
    <w:abstractNumId w:val="32"/>
  </w:num>
  <w:num w:numId="32">
    <w:abstractNumId w:val="22"/>
  </w:num>
  <w:num w:numId="33">
    <w:abstractNumId w:val="26"/>
  </w:num>
  <w:num w:numId="34">
    <w:abstractNumId w:val="17"/>
  </w:num>
  <w:num w:numId="35">
    <w:abstractNumId w:val="30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00F"/>
    <w:rsid w:val="0000103B"/>
    <w:rsid w:val="00001774"/>
    <w:rsid w:val="000019AE"/>
    <w:rsid w:val="00001CE6"/>
    <w:rsid w:val="00001E5F"/>
    <w:rsid w:val="00003FAF"/>
    <w:rsid w:val="00005094"/>
    <w:rsid w:val="00014CB0"/>
    <w:rsid w:val="00015497"/>
    <w:rsid w:val="000178F0"/>
    <w:rsid w:val="000218AF"/>
    <w:rsid w:val="00022E78"/>
    <w:rsid w:val="0002330C"/>
    <w:rsid w:val="00023C5E"/>
    <w:rsid w:val="00023EB9"/>
    <w:rsid w:val="0002628F"/>
    <w:rsid w:val="00026638"/>
    <w:rsid w:val="00030253"/>
    <w:rsid w:val="00031200"/>
    <w:rsid w:val="000316D2"/>
    <w:rsid w:val="00034195"/>
    <w:rsid w:val="000344AB"/>
    <w:rsid w:val="00035800"/>
    <w:rsid w:val="000363C1"/>
    <w:rsid w:val="0003688F"/>
    <w:rsid w:val="00037044"/>
    <w:rsid w:val="000371E1"/>
    <w:rsid w:val="00037392"/>
    <w:rsid w:val="00040A80"/>
    <w:rsid w:val="000421A6"/>
    <w:rsid w:val="00042247"/>
    <w:rsid w:val="0004403A"/>
    <w:rsid w:val="000443CC"/>
    <w:rsid w:val="000459D1"/>
    <w:rsid w:val="00046BDB"/>
    <w:rsid w:val="00047B14"/>
    <w:rsid w:val="0005441E"/>
    <w:rsid w:val="0005734E"/>
    <w:rsid w:val="00060B0A"/>
    <w:rsid w:val="000628F9"/>
    <w:rsid w:val="00065A32"/>
    <w:rsid w:val="00065A50"/>
    <w:rsid w:val="00066095"/>
    <w:rsid w:val="00067125"/>
    <w:rsid w:val="00071699"/>
    <w:rsid w:val="000719AC"/>
    <w:rsid w:val="0007249E"/>
    <w:rsid w:val="00072B66"/>
    <w:rsid w:val="00073143"/>
    <w:rsid w:val="00074571"/>
    <w:rsid w:val="00074C60"/>
    <w:rsid w:val="00077DCA"/>
    <w:rsid w:val="00082C66"/>
    <w:rsid w:val="0008310C"/>
    <w:rsid w:val="000838E6"/>
    <w:rsid w:val="00083BA6"/>
    <w:rsid w:val="000843F2"/>
    <w:rsid w:val="00084A65"/>
    <w:rsid w:val="00084E2A"/>
    <w:rsid w:val="00091475"/>
    <w:rsid w:val="00091FFA"/>
    <w:rsid w:val="00092109"/>
    <w:rsid w:val="00092EC0"/>
    <w:rsid w:val="00093FBD"/>
    <w:rsid w:val="00097B04"/>
    <w:rsid w:val="00097E8B"/>
    <w:rsid w:val="000A06DB"/>
    <w:rsid w:val="000A1854"/>
    <w:rsid w:val="000A1B21"/>
    <w:rsid w:val="000A2D39"/>
    <w:rsid w:val="000A34DD"/>
    <w:rsid w:val="000A3C03"/>
    <w:rsid w:val="000A3C07"/>
    <w:rsid w:val="000A521C"/>
    <w:rsid w:val="000B17B3"/>
    <w:rsid w:val="000B337A"/>
    <w:rsid w:val="000B404C"/>
    <w:rsid w:val="000B5A0A"/>
    <w:rsid w:val="000B6134"/>
    <w:rsid w:val="000B78A1"/>
    <w:rsid w:val="000C70EA"/>
    <w:rsid w:val="000D1551"/>
    <w:rsid w:val="000D398A"/>
    <w:rsid w:val="000D5AB4"/>
    <w:rsid w:val="000D5EC3"/>
    <w:rsid w:val="000D7CC0"/>
    <w:rsid w:val="000E0313"/>
    <w:rsid w:val="000E4525"/>
    <w:rsid w:val="000E508D"/>
    <w:rsid w:val="000E56C6"/>
    <w:rsid w:val="000E5938"/>
    <w:rsid w:val="000E5CAC"/>
    <w:rsid w:val="000E68F7"/>
    <w:rsid w:val="000E7FE0"/>
    <w:rsid w:val="000E7FFD"/>
    <w:rsid w:val="000F120A"/>
    <w:rsid w:val="000F43AF"/>
    <w:rsid w:val="000F4861"/>
    <w:rsid w:val="000F6C47"/>
    <w:rsid w:val="00100182"/>
    <w:rsid w:val="00101AE6"/>
    <w:rsid w:val="00101F51"/>
    <w:rsid w:val="00102068"/>
    <w:rsid w:val="00105049"/>
    <w:rsid w:val="00106B41"/>
    <w:rsid w:val="00111229"/>
    <w:rsid w:val="0011290F"/>
    <w:rsid w:val="0011428C"/>
    <w:rsid w:val="0011453A"/>
    <w:rsid w:val="00116651"/>
    <w:rsid w:val="00117B36"/>
    <w:rsid w:val="001221FA"/>
    <w:rsid w:val="0012262A"/>
    <w:rsid w:val="0012418F"/>
    <w:rsid w:val="001262B1"/>
    <w:rsid w:val="00127E43"/>
    <w:rsid w:val="001365AA"/>
    <w:rsid w:val="001417E2"/>
    <w:rsid w:val="001450A8"/>
    <w:rsid w:val="00151AD1"/>
    <w:rsid w:val="00151D18"/>
    <w:rsid w:val="00152DB5"/>
    <w:rsid w:val="001553BC"/>
    <w:rsid w:val="001558AE"/>
    <w:rsid w:val="00155DBD"/>
    <w:rsid w:val="0016034F"/>
    <w:rsid w:val="00160E1E"/>
    <w:rsid w:val="00161C5C"/>
    <w:rsid w:val="001665C9"/>
    <w:rsid w:val="00166BDD"/>
    <w:rsid w:val="00167F11"/>
    <w:rsid w:val="00170420"/>
    <w:rsid w:val="00170BD4"/>
    <w:rsid w:val="00171B55"/>
    <w:rsid w:val="001736DF"/>
    <w:rsid w:val="00173C98"/>
    <w:rsid w:val="001741E9"/>
    <w:rsid w:val="00174705"/>
    <w:rsid w:val="00175063"/>
    <w:rsid w:val="00175FDC"/>
    <w:rsid w:val="00176D33"/>
    <w:rsid w:val="00176D97"/>
    <w:rsid w:val="00177CEC"/>
    <w:rsid w:val="00181AB2"/>
    <w:rsid w:val="0018338C"/>
    <w:rsid w:val="001840C6"/>
    <w:rsid w:val="001843E6"/>
    <w:rsid w:val="0018495C"/>
    <w:rsid w:val="00185FB4"/>
    <w:rsid w:val="00186CB5"/>
    <w:rsid w:val="00187AC2"/>
    <w:rsid w:val="00190E41"/>
    <w:rsid w:val="00191527"/>
    <w:rsid w:val="00192C92"/>
    <w:rsid w:val="001938BD"/>
    <w:rsid w:val="00194C7E"/>
    <w:rsid w:val="00195F82"/>
    <w:rsid w:val="00196A06"/>
    <w:rsid w:val="001A03AD"/>
    <w:rsid w:val="001A0A6D"/>
    <w:rsid w:val="001A2A80"/>
    <w:rsid w:val="001A37AD"/>
    <w:rsid w:val="001A7CC1"/>
    <w:rsid w:val="001B14F8"/>
    <w:rsid w:val="001B6246"/>
    <w:rsid w:val="001B7FBF"/>
    <w:rsid w:val="001C009E"/>
    <w:rsid w:val="001C3EE3"/>
    <w:rsid w:val="001C4054"/>
    <w:rsid w:val="001D0210"/>
    <w:rsid w:val="001D0684"/>
    <w:rsid w:val="001D1587"/>
    <w:rsid w:val="001D1BAA"/>
    <w:rsid w:val="001D29C7"/>
    <w:rsid w:val="001D3727"/>
    <w:rsid w:val="001D45E3"/>
    <w:rsid w:val="001D6C28"/>
    <w:rsid w:val="001E1085"/>
    <w:rsid w:val="001E2B0E"/>
    <w:rsid w:val="001E3A80"/>
    <w:rsid w:val="001F261E"/>
    <w:rsid w:val="001F6627"/>
    <w:rsid w:val="001F6892"/>
    <w:rsid w:val="00204AB7"/>
    <w:rsid w:val="0020788E"/>
    <w:rsid w:val="002105D5"/>
    <w:rsid w:val="00211096"/>
    <w:rsid w:val="0021292F"/>
    <w:rsid w:val="00213361"/>
    <w:rsid w:val="0021338D"/>
    <w:rsid w:val="002134E8"/>
    <w:rsid w:val="002149DF"/>
    <w:rsid w:val="002161F2"/>
    <w:rsid w:val="002174D0"/>
    <w:rsid w:val="002179ED"/>
    <w:rsid w:val="002202E2"/>
    <w:rsid w:val="00221FD6"/>
    <w:rsid w:val="002224D7"/>
    <w:rsid w:val="002252E8"/>
    <w:rsid w:val="00225645"/>
    <w:rsid w:val="00225B05"/>
    <w:rsid w:val="002260EF"/>
    <w:rsid w:val="00226255"/>
    <w:rsid w:val="00226572"/>
    <w:rsid w:val="00230DA6"/>
    <w:rsid w:val="00232A29"/>
    <w:rsid w:val="002345A1"/>
    <w:rsid w:val="00235389"/>
    <w:rsid w:val="00235B96"/>
    <w:rsid w:val="00235D3D"/>
    <w:rsid w:val="002364D0"/>
    <w:rsid w:val="00237DAB"/>
    <w:rsid w:val="0024023E"/>
    <w:rsid w:val="00240635"/>
    <w:rsid w:val="0024236B"/>
    <w:rsid w:val="002425EC"/>
    <w:rsid w:val="002442D8"/>
    <w:rsid w:val="002450A2"/>
    <w:rsid w:val="002450E7"/>
    <w:rsid w:val="00245A9A"/>
    <w:rsid w:val="00246A75"/>
    <w:rsid w:val="0025007E"/>
    <w:rsid w:val="00250609"/>
    <w:rsid w:val="00256F64"/>
    <w:rsid w:val="00257083"/>
    <w:rsid w:val="00257F07"/>
    <w:rsid w:val="002622AA"/>
    <w:rsid w:val="00263109"/>
    <w:rsid w:val="002631CA"/>
    <w:rsid w:val="00263C79"/>
    <w:rsid w:val="00265440"/>
    <w:rsid w:val="002678EB"/>
    <w:rsid w:val="0027030D"/>
    <w:rsid w:val="00270544"/>
    <w:rsid w:val="00271392"/>
    <w:rsid w:val="0027139F"/>
    <w:rsid w:val="002737E2"/>
    <w:rsid w:val="00274F42"/>
    <w:rsid w:val="00275827"/>
    <w:rsid w:val="00275B52"/>
    <w:rsid w:val="0027660C"/>
    <w:rsid w:val="00277509"/>
    <w:rsid w:val="0027752D"/>
    <w:rsid w:val="00277E05"/>
    <w:rsid w:val="002801F9"/>
    <w:rsid w:val="00280C14"/>
    <w:rsid w:val="00281BF9"/>
    <w:rsid w:val="00282AA1"/>
    <w:rsid w:val="00284001"/>
    <w:rsid w:val="002872B2"/>
    <w:rsid w:val="00292708"/>
    <w:rsid w:val="002931EA"/>
    <w:rsid w:val="00293DDE"/>
    <w:rsid w:val="002940B8"/>
    <w:rsid w:val="002950F3"/>
    <w:rsid w:val="0029642B"/>
    <w:rsid w:val="00296D03"/>
    <w:rsid w:val="002975D0"/>
    <w:rsid w:val="002A08BC"/>
    <w:rsid w:val="002A3629"/>
    <w:rsid w:val="002A3672"/>
    <w:rsid w:val="002A384B"/>
    <w:rsid w:val="002A489A"/>
    <w:rsid w:val="002A5810"/>
    <w:rsid w:val="002A5A2E"/>
    <w:rsid w:val="002A60AA"/>
    <w:rsid w:val="002A6A10"/>
    <w:rsid w:val="002B1349"/>
    <w:rsid w:val="002B3D08"/>
    <w:rsid w:val="002B5755"/>
    <w:rsid w:val="002B72B9"/>
    <w:rsid w:val="002B79E1"/>
    <w:rsid w:val="002C1DB2"/>
    <w:rsid w:val="002C6CDE"/>
    <w:rsid w:val="002C7470"/>
    <w:rsid w:val="002C7EEB"/>
    <w:rsid w:val="002D0781"/>
    <w:rsid w:val="002D225A"/>
    <w:rsid w:val="002D26EF"/>
    <w:rsid w:val="002D394B"/>
    <w:rsid w:val="002E08C4"/>
    <w:rsid w:val="002E2D64"/>
    <w:rsid w:val="002E450C"/>
    <w:rsid w:val="002F3568"/>
    <w:rsid w:val="002F35A2"/>
    <w:rsid w:val="002F3FB3"/>
    <w:rsid w:val="002F55B8"/>
    <w:rsid w:val="002F6A39"/>
    <w:rsid w:val="002F7D14"/>
    <w:rsid w:val="00300A34"/>
    <w:rsid w:val="00301E00"/>
    <w:rsid w:val="003020CE"/>
    <w:rsid w:val="00304402"/>
    <w:rsid w:val="00304D44"/>
    <w:rsid w:val="00305A0A"/>
    <w:rsid w:val="00306AB5"/>
    <w:rsid w:val="003076B8"/>
    <w:rsid w:val="003103E8"/>
    <w:rsid w:val="003111CB"/>
    <w:rsid w:val="0031343E"/>
    <w:rsid w:val="003138A6"/>
    <w:rsid w:val="003147ED"/>
    <w:rsid w:val="00315288"/>
    <w:rsid w:val="00315DF9"/>
    <w:rsid w:val="003160B0"/>
    <w:rsid w:val="0031755D"/>
    <w:rsid w:val="00320DB2"/>
    <w:rsid w:val="00322EBB"/>
    <w:rsid w:val="00322F0B"/>
    <w:rsid w:val="003271E0"/>
    <w:rsid w:val="00327519"/>
    <w:rsid w:val="0033068B"/>
    <w:rsid w:val="00335D45"/>
    <w:rsid w:val="003360F0"/>
    <w:rsid w:val="003374D3"/>
    <w:rsid w:val="00337A4F"/>
    <w:rsid w:val="00337C37"/>
    <w:rsid w:val="003407B0"/>
    <w:rsid w:val="00341DF2"/>
    <w:rsid w:val="00344B3C"/>
    <w:rsid w:val="00345942"/>
    <w:rsid w:val="00346168"/>
    <w:rsid w:val="003466B7"/>
    <w:rsid w:val="00346C65"/>
    <w:rsid w:val="00347804"/>
    <w:rsid w:val="00352AB7"/>
    <w:rsid w:val="00353E95"/>
    <w:rsid w:val="003567F0"/>
    <w:rsid w:val="00356966"/>
    <w:rsid w:val="00363219"/>
    <w:rsid w:val="00363A1C"/>
    <w:rsid w:val="00363D7A"/>
    <w:rsid w:val="00366396"/>
    <w:rsid w:val="0037533F"/>
    <w:rsid w:val="00376030"/>
    <w:rsid w:val="003768C9"/>
    <w:rsid w:val="00380DEC"/>
    <w:rsid w:val="0038269A"/>
    <w:rsid w:val="0038606E"/>
    <w:rsid w:val="0038607A"/>
    <w:rsid w:val="00386445"/>
    <w:rsid w:val="00387A57"/>
    <w:rsid w:val="00390448"/>
    <w:rsid w:val="003913A6"/>
    <w:rsid w:val="00391E1C"/>
    <w:rsid w:val="00392633"/>
    <w:rsid w:val="00394BDE"/>
    <w:rsid w:val="00395ED8"/>
    <w:rsid w:val="00395F4F"/>
    <w:rsid w:val="003961E9"/>
    <w:rsid w:val="00397706"/>
    <w:rsid w:val="003A03E0"/>
    <w:rsid w:val="003A064D"/>
    <w:rsid w:val="003A072F"/>
    <w:rsid w:val="003A0D61"/>
    <w:rsid w:val="003A141E"/>
    <w:rsid w:val="003A2514"/>
    <w:rsid w:val="003A5151"/>
    <w:rsid w:val="003A56C8"/>
    <w:rsid w:val="003A5718"/>
    <w:rsid w:val="003A5EFA"/>
    <w:rsid w:val="003A5FBD"/>
    <w:rsid w:val="003B13DD"/>
    <w:rsid w:val="003B1F87"/>
    <w:rsid w:val="003B277C"/>
    <w:rsid w:val="003B2E41"/>
    <w:rsid w:val="003B3703"/>
    <w:rsid w:val="003B3DC4"/>
    <w:rsid w:val="003B501F"/>
    <w:rsid w:val="003B5E19"/>
    <w:rsid w:val="003C175F"/>
    <w:rsid w:val="003C23D1"/>
    <w:rsid w:val="003C66B9"/>
    <w:rsid w:val="003C79DD"/>
    <w:rsid w:val="003C7A6F"/>
    <w:rsid w:val="003D1E7A"/>
    <w:rsid w:val="003D4FD5"/>
    <w:rsid w:val="003D6725"/>
    <w:rsid w:val="003E0B0D"/>
    <w:rsid w:val="003E0B8F"/>
    <w:rsid w:val="003E10AF"/>
    <w:rsid w:val="003E2BF8"/>
    <w:rsid w:val="003E5C68"/>
    <w:rsid w:val="003E778F"/>
    <w:rsid w:val="003F25F0"/>
    <w:rsid w:val="003F3B03"/>
    <w:rsid w:val="00400673"/>
    <w:rsid w:val="00400BF7"/>
    <w:rsid w:val="00400DB5"/>
    <w:rsid w:val="00401C9C"/>
    <w:rsid w:val="00402492"/>
    <w:rsid w:val="00402B33"/>
    <w:rsid w:val="004034BD"/>
    <w:rsid w:val="004038F9"/>
    <w:rsid w:val="00403F66"/>
    <w:rsid w:val="00404A17"/>
    <w:rsid w:val="00406193"/>
    <w:rsid w:val="00406B80"/>
    <w:rsid w:val="00407CC0"/>
    <w:rsid w:val="00410322"/>
    <w:rsid w:val="00410F62"/>
    <w:rsid w:val="004141CD"/>
    <w:rsid w:val="00415B5C"/>
    <w:rsid w:val="00416EA9"/>
    <w:rsid w:val="00417C86"/>
    <w:rsid w:val="00421ED5"/>
    <w:rsid w:val="00423F6F"/>
    <w:rsid w:val="00423F84"/>
    <w:rsid w:val="00426D4C"/>
    <w:rsid w:val="00427938"/>
    <w:rsid w:val="004314C2"/>
    <w:rsid w:val="00432A4C"/>
    <w:rsid w:val="00432A6D"/>
    <w:rsid w:val="004336A2"/>
    <w:rsid w:val="0043684A"/>
    <w:rsid w:val="00436996"/>
    <w:rsid w:val="0043699E"/>
    <w:rsid w:val="004378BD"/>
    <w:rsid w:val="004406FA"/>
    <w:rsid w:val="00442880"/>
    <w:rsid w:val="00443CA1"/>
    <w:rsid w:val="0044578E"/>
    <w:rsid w:val="00445F85"/>
    <w:rsid w:val="0044652D"/>
    <w:rsid w:val="004467F6"/>
    <w:rsid w:val="004474F6"/>
    <w:rsid w:val="00452296"/>
    <w:rsid w:val="00452453"/>
    <w:rsid w:val="004541B2"/>
    <w:rsid w:val="004566BB"/>
    <w:rsid w:val="00457615"/>
    <w:rsid w:val="00460229"/>
    <w:rsid w:val="0046079C"/>
    <w:rsid w:val="00460C46"/>
    <w:rsid w:val="00460E29"/>
    <w:rsid w:val="00462057"/>
    <w:rsid w:val="0046439A"/>
    <w:rsid w:val="00464669"/>
    <w:rsid w:val="00466F31"/>
    <w:rsid w:val="00467341"/>
    <w:rsid w:val="00467674"/>
    <w:rsid w:val="004679BB"/>
    <w:rsid w:val="00467F0E"/>
    <w:rsid w:val="00470A32"/>
    <w:rsid w:val="00470C04"/>
    <w:rsid w:val="00470CE4"/>
    <w:rsid w:val="00471C66"/>
    <w:rsid w:val="0047253E"/>
    <w:rsid w:val="004729D3"/>
    <w:rsid w:val="00473BAF"/>
    <w:rsid w:val="00475788"/>
    <w:rsid w:val="00480A58"/>
    <w:rsid w:val="004830B3"/>
    <w:rsid w:val="004855EC"/>
    <w:rsid w:val="00486374"/>
    <w:rsid w:val="0049052C"/>
    <w:rsid w:val="00490E42"/>
    <w:rsid w:val="00490F52"/>
    <w:rsid w:val="00491569"/>
    <w:rsid w:val="00491C65"/>
    <w:rsid w:val="00492563"/>
    <w:rsid w:val="00492F5E"/>
    <w:rsid w:val="00493830"/>
    <w:rsid w:val="00494B9D"/>
    <w:rsid w:val="00494EA7"/>
    <w:rsid w:val="00495F33"/>
    <w:rsid w:val="004976EA"/>
    <w:rsid w:val="004A17E5"/>
    <w:rsid w:val="004A6649"/>
    <w:rsid w:val="004A6751"/>
    <w:rsid w:val="004A70BA"/>
    <w:rsid w:val="004B28A3"/>
    <w:rsid w:val="004B2D1E"/>
    <w:rsid w:val="004B2E75"/>
    <w:rsid w:val="004B3466"/>
    <w:rsid w:val="004B3EBB"/>
    <w:rsid w:val="004B4974"/>
    <w:rsid w:val="004C3FB2"/>
    <w:rsid w:val="004C40EC"/>
    <w:rsid w:val="004C74FA"/>
    <w:rsid w:val="004C7532"/>
    <w:rsid w:val="004D1314"/>
    <w:rsid w:val="004D3167"/>
    <w:rsid w:val="004D3ABA"/>
    <w:rsid w:val="004D3F2C"/>
    <w:rsid w:val="004D60E5"/>
    <w:rsid w:val="004D6194"/>
    <w:rsid w:val="004D7EEF"/>
    <w:rsid w:val="004E0060"/>
    <w:rsid w:val="004E32B1"/>
    <w:rsid w:val="004E7EA6"/>
    <w:rsid w:val="004E7F90"/>
    <w:rsid w:val="004F00EB"/>
    <w:rsid w:val="004F0A1B"/>
    <w:rsid w:val="004F3144"/>
    <w:rsid w:val="004F49A2"/>
    <w:rsid w:val="004F5BB2"/>
    <w:rsid w:val="004F70DE"/>
    <w:rsid w:val="00503F36"/>
    <w:rsid w:val="00505013"/>
    <w:rsid w:val="005057B0"/>
    <w:rsid w:val="00505AC3"/>
    <w:rsid w:val="00507838"/>
    <w:rsid w:val="005128C3"/>
    <w:rsid w:val="005166CC"/>
    <w:rsid w:val="00516BB8"/>
    <w:rsid w:val="00521DB2"/>
    <w:rsid w:val="00524003"/>
    <w:rsid w:val="0052539E"/>
    <w:rsid w:val="005262BA"/>
    <w:rsid w:val="00526C22"/>
    <w:rsid w:val="00530E45"/>
    <w:rsid w:val="00531C00"/>
    <w:rsid w:val="005403FB"/>
    <w:rsid w:val="00542FF6"/>
    <w:rsid w:val="005446ED"/>
    <w:rsid w:val="00545A57"/>
    <w:rsid w:val="00545C6B"/>
    <w:rsid w:val="00546D99"/>
    <w:rsid w:val="005526D1"/>
    <w:rsid w:val="00554F0B"/>
    <w:rsid w:val="00556664"/>
    <w:rsid w:val="005569D4"/>
    <w:rsid w:val="00556D38"/>
    <w:rsid w:val="00556D78"/>
    <w:rsid w:val="00562432"/>
    <w:rsid w:val="005625B1"/>
    <w:rsid w:val="005626CD"/>
    <w:rsid w:val="00562A9E"/>
    <w:rsid w:val="00565C03"/>
    <w:rsid w:val="00571E42"/>
    <w:rsid w:val="00572D70"/>
    <w:rsid w:val="00574E41"/>
    <w:rsid w:val="005761DC"/>
    <w:rsid w:val="00577CCF"/>
    <w:rsid w:val="00580569"/>
    <w:rsid w:val="005815A3"/>
    <w:rsid w:val="00582D25"/>
    <w:rsid w:val="005858AD"/>
    <w:rsid w:val="00591497"/>
    <w:rsid w:val="00592A32"/>
    <w:rsid w:val="00592A7E"/>
    <w:rsid w:val="00594AB7"/>
    <w:rsid w:val="00594D01"/>
    <w:rsid w:val="005974D9"/>
    <w:rsid w:val="00597D06"/>
    <w:rsid w:val="005A0A03"/>
    <w:rsid w:val="005A1A8E"/>
    <w:rsid w:val="005A290A"/>
    <w:rsid w:val="005A374B"/>
    <w:rsid w:val="005A624B"/>
    <w:rsid w:val="005A7473"/>
    <w:rsid w:val="005A7ADA"/>
    <w:rsid w:val="005B156F"/>
    <w:rsid w:val="005B4E54"/>
    <w:rsid w:val="005B666F"/>
    <w:rsid w:val="005B7D53"/>
    <w:rsid w:val="005C0F8C"/>
    <w:rsid w:val="005C3877"/>
    <w:rsid w:val="005C47B5"/>
    <w:rsid w:val="005C502D"/>
    <w:rsid w:val="005C5732"/>
    <w:rsid w:val="005D0408"/>
    <w:rsid w:val="005D2260"/>
    <w:rsid w:val="005D2A77"/>
    <w:rsid w:val="005D2AAC"/>
    <w:rsid w:val="005D45F5"/>
    <w:rsid w:val="005D4865"/>
    <w:rsid w:val="005D50D4"/>
    <w:rsid w:val="005D5E6D"/>
    <w:rsid w:val="005D5FCD"/>
    <w:rsid w:val="005D6673"/>
    <w:rsid w:val="005D7C80"/>
    <w:rsid w:val="005D7F5B"/>
    <w:rsid w:val="005E11DF"/>
    <w:rsid w:val="005E2BA9"/>
    <w:rsid w:val="005E4E40"/>
    <w:rsid w:val="005E62AC"/>
    <w:rsid w:val="005E6354"/>
    <w:rsid w:val="005E644E"/>
    <w:rsid w:val="005E646F"/>
    <w:rsid w:val="005E7C4F"/>
    <w:rsid w:val="005F167A"/>
    <w:rsid w:val="005F239D"/>
    <w:rsid w:val="005F4040"/>
    <w:rsid w:val="005F4662"/>
    <w:rsid w:val="005F58F3"/>
    <w:rsid w:val="005F59A2"/>
    <w:rsid w:val="005F7666"/>
    <w:rsid w:val="005F7E2F"/>
    <w:rsid w:val="00600281"/>
    <w:rsid w:val="00601CB7"/>
    <w:rsid w:val="00601D41"/>
    <w:rsid w:val="00602AFF"/>
    <w:rsid w:val="00607327"/>
    <w:rsid w:val="00611147"/>
    <w:rsid w:val="006115B0"/>
    <w:rsid w:val="0061160D"/>
    <w:rsid w:val="00613A5C"/>
    <w:rsid w:val="00614D9B"/>
    <w:rsid w:val="0061550F"/>
    <w:rsid w:val="006167C5"/>
    <w:rsid w:val="00617658"/>
    <w:rsid w:val="00617EC3"/>
    <w:rsid w:val="00620DBF"/>
    <w:rsid w:val="006214B1"/>
    <w:rsid w:val="0062183D"/>
    <w:rsid w:val="00623DD5"/>
    <w:rsid w:val="006256E2"/>
    <w:rsid w:val="006261FD"/>
    <w:rsid w:val="0062750A"/>
    <w:rsid w:val="00630A0F"/>
    <w:rsid w:val="00631333"/>
    <w:rsid w:val="00632B0D"/>
    <w:rsid w:val="00634B7F"/>
    <w:rsid w:val="00640934"/>
    <w:rsid w:val="00641219"/>
    <w:rsid w:val="006434DD"/>
    <w:rsid w:val="00643649"/>
    <w:rsid w:val="00643FEC"/>
    <w:rsid w:val="00644D4F"/>
    <w:rsid w:val="00644EBE"/>
    <w:rsid w:val="006459C8"/>
    <w:rsid w:val="006479AC"/>
    <w:rsid w:val="00650BE9"/>
    <w:rsid w:val="00654D58"/>
    <w:rsid w:val="00656AA8"/>
    <w:rsid w:val="00660D1D"/>
    <w:rsid w:val="00662D54"/>
    <w:rsid w:val="006635D0"/>
    <w:rsid w:val="00665121"/>
    <w:rsid w:val="00665A6F"/>
    <w:rsid w:val="00665C70"/>
    <w:rsid w:val="00665DBE"/>
    <w:rsid w:val="0066635A"/>
    <w:rsid w:val="006665ED"/>
    <w:rsid w:val="0066697B"/>
    <w:rsid w:val="00667D39"/>
    <w:rsid w:val="00671B4E"/>
    <w:rsid w:val="0067236C"/>
    <w:rsid w:val="00673B7B"/>
    <w:rsid w:val="00675F3B"/>
    <w:rsid w:val="00683F77"/>
    <w:rsid w:val="00686035"/>
    <w:rsid w:val="00687948"/>
    <w:rsid w:val="00687CE5"/>
    <w:rsid w:val="00690E3B"/>
    <w:rsid w:val="00692DAA"/>
    <w:rsid w:val="006954E1"/>
    <w:rsid w:val="0069698F"/>
    <w:rsid w:val="006A1373"/>
    <w:rsid w:val="006A1B9B"/>
    <w:rsid w:val="006A324D"/>
    <w:rsid w:val="006A4788"/>
    <w:rsid w:val="006A56AA"/>
    <w:rsid w:val="006A62B4"/>
    <w:rsid w:val="006A64CB"/>
    <w:rsid w:val="006A7262"/>
    <w:rsid w:val="006A7E8B"/>
    <w:rsid w:val="006B2022"/>
    <w:rsid w:val="006B3218"/>
    <w:rsid w:val="006B44BE"/>
    <w:rsid w:val="006B468A"/>
    <w:rsid w:val="006B527E"/>
    <w:rsid w:val="006B613E"/>
    <w:rsid w:val="006B65D5"/>
    <w:rsid w:val="006C0671"/>
    <w:rsid w:val="006C1702"/>
    <w:rsid w:val="006C1D7E"/>
    <w:rsid w:val="006C4406"/>
    <w:rsid w:val="006C4B0E"/>
    <w:rsid w:val="006C7406"/>
    <w:rsid w:val="006D557A"/>
    <w:rsid w:val="006D5D2A"/>
    <w:rsid w:val="006D6FA8"/>
    <w:rsid w:val="006D7A41"/>
    <w:rsid w:val="006E32B8"/>
    <w:rsid w:val="006E34DD"/>
    <w:rsid w:val="006E408B"/>
    <w:rsid w:val="006E49AB"/>
    <w:rsid w:val="006E4AB8"/>
    <w:rsid w:val="006E4DCA"/>
    <w:rsid w:val="006E50A4"/>
    <w:rsid w:val="006E6490"/>
    <w:rsid w:val="006F004E"/>
    <w:rsid w:val="006F1959"/>
    <w:rsid w:val="006F27B1"/>
    <w:rsid w:val="006F337F"/>
    <w:rsid w:val="006F5F39"/>
    <w:rsid w:val="006F6958"/>
    <w:rsid w:val="006F71B1"/>
    <w:rsid w:val="006F737C"/>
    <w:rsid w:val="006F7B20"/>
    <w:rsid w:val="00702E44"/>
    <w:rsid w:val="00704804"/>
    <w:rsid w:val="0070592D"/>
    <w:rsid w:val="00706D7B"/>
    <w:rsid w:val="00706DB9"/>
    <w:rsid w:val="007100FD"/>
    <w:rsid w:val="0071068C"/>
    <w:rsid w:val="00710798"/>
    <w:rsid w:val="007118E2"/>
    <w:rsid w:val="00716F6F"/>
    <w:rsid w:val="0072061B"/>
    <w:rsid w:val="0072061C"/>
    <w:rsid w:val="007213EB"/>
    <w:rsid w:val="00722641"/>
    <w:rsid w:val="007236EF"/>
    <w:rsid w:val="007245A1"/>
    <w:rsid w:val="0072500E"/>
    <w:rsid w:val="007271C3"/>
    <w:rsid w:val="007274EB"/>
    <w:rsid w:val="007318A2"/>
    <w:rsid w:val="00732A33"/>
    <w:rsid w:val="00732F12"/>
    <w:rsid w:val="00733AB4"/>
    <w:rsid w:val="00735821"/>
    <w:rsid w:val="00735F0F"/>
    <w:rsid w:val="00743077"/>
    <w:rsid w:val="007430BD"/>
    <w:rsid w:val="00743FDF"/>
    <w:rsid w:val="00745697"/>
    <w:rsid w:val="00745831"/>
    <w:rsid w:val="007459F0"/>
    <w:rsid w:val="00745FB8"/>
    <w:rsid w:val="0074760F"/>
    <w:rsid w:val="007476EE"/>
    <w:rsid w:val="0075083C"/>
    <w:rsid w:val="00753065"/>
    <w:rsid w:val="00753CE7"/>
    <w:rsid w:val="007545D0"/>
    <w:rsid w:val="00755349"/>
    <w:rsid w:val="00755BDC"/>
    <w:rsid w:val="0075601D"/>
    <w:rsid w:val="00757093"/>
    <w:rsid w:val="007622FF"/>
    <w:rsid w:val="00763319"/>
    <w:rsid w:val="00764134"/>
    <w:rsid w:val="00765756"/>
    <w:rsid w:val="00766041"/>
    <w:rsid w:val="00766D5F"/>
    <w:rsid w:val="0076708F"/>
    <w:rsid w:val="00771436"/>
    <w:rsid w:val="00771DE3"/>
    <w:rsid w:val="00772E71"/>
    <w:rsid w:val="00773B0C"/>
    <w:rsid w:val="00774198"/>
    <w:rsid w:val="00776062"/>
    <w:rsid w:val="00776C04"/>
    <w:rsid w:val="0077754E"/>
    <w:rsid w:val="00777D66"/>
    <w:rsid w:val="007800A2"/>
    <w:rsid w:val="00782F84"/>
    <w:rsid w:val="00783B79"/>
    <w:rsid w:val="00784E22"/>
    <w:rsid w:val="00785299"/>
    <w:rsid w:val="00792100"/>
    <w:rsid w:val="0079318F"/>
    <w:rsid w:val="00794BEB"/>
    <w:rsid w:val="007951F8"/>
    <w:rsid w:val="0079534D"/>
    <w:rsid w:val="00795F0A"/>
    <w:rsid w:val="007A2B0C"/>
    <w:rsid w:val="007A300F"/>
    <w:rsid w:val="007A5B1F"/>
    <w:rsid w:val="007A6998"/>
    <w:rsid w:val="007A7C50"/>
    <w:rsid w:val="007B04E8"/>
    <w:rsid w:val="007B2881"/>
    <w:rsid w:val="007B2F39"/>
    <w:rsid w:val="007C3A0E"/>
    <w:rsid w:val="007C3DBA"/>
    <w:rsid w:val="007C4D68"/>
    <w:rsid w:val="007C4E83"/>
    <w:rsid w:val="007C64F9"/>
    <w:rsid w:val="007C69C2"/>
    <w:rsid w:val="007C6D97"/>
    <w:rsid w:val="007C7EF9"/>
    <w:rsid w:val="007D0F10"/>
    <w:rsid w:val="007D1198"/>
    <w:rsid w:val="007D1B41"/>
    <w:rsid w:val="007D2D4C"/>
    <w:rsid w:val="007D2DBF"/>
    <w:rsid w:val="007E0018"/>
    <w:rsid w:val="007E0FC0"/>
    <w:rsid w:val="007E3A8A"/>
    <w:rsid w:val="007E4DFB"/>
    <w:rsid w:val="007E7019"/>
    <w:rsid w:val="007F0153"/>
    <w:rsid w:val="007F0453"/>
    <w:rsid w:val="007F4AEA"/>
    <w:rsid w:val="007F68E2"/>
    <w:rsid w:val="008006D8"/>
    <w:rsid w:val="00800A48"/>
    <w:rsid w:val="0080159F"/>
    <w:rsid w:val="00801635"/>
    <w:rsid w:val="00801D80"/>
    <w:rsid w:val="00801F38"/>
    <w:rsid w:val="00802672"/>
    <w:rsid w:val="008042B2"/>
    <w:rsid w:val="008069B8"/>
    <w:rsid w:val="00810ADF"/>
    <w:rsid w:val="00810F7A"/>
    <w:rsid w:val="0081358B"/>
    <w:rsid w:val="008165C5"/>
    <w:rsid w:val="008228FF"/>
    <w:rsid w:val="00823C68"/>
    <w:rsid w:val="00824156"/>
    <w:rsid w:val="00824355"/>
    <w:rsid w:val="00826538"/>
    <w:rsid w:val="00827070"/>
    <w:rsid w:val="00832E47"/>
    <w:rsid w:val="00833E7B"/>
    <w:rsid w:val="00835381"/>
    <w:rsid w:val="00836AED"/>
    <w:rsid w:val="00840438"/>
    <w:rsid w:val="00840837"/>
    <w:rsid w:val="00847712"/>
    <w:rsid w:val="00847A05"/>
    <w:rsid w:val="00850269"/>
    <w:rsid w:val="00850DB8"/>
    <w:rsid w:val="00850F4D"/>
    <w:rsid w:val="00851BC3"/>
    <w:rsid w:val="0085239E"/>
    <w:rsid w:val="00852445"/>
    <w:rsid w:val="00854138"/>
    <w:rsid w:val="00854664"/>
    <w:rsid w:val="00857CB2"/>
    <w:rsid w:val="00860215"/>
    <w:rsid w:val="008657B3"/>
    <w:rsid w:val="00865A83"/>
    <w:rsid w:val="00865CAE"/>
    <w:rsid w:val="008676FE"/>
    <w:rsid w:val="00867CE9"/>
    <w:rsid w:val="0087112A"/>
    <w:rsid w:val="008729CF"/>
    <w:rsid w:val="00872EB5"/>
    <w:rsid w:val="00873441"/>
    <w:rsid w:val="00873527"/>
    <w:rsid w:val="008739D9"/>
    <w:rsid w:val="00874AEA"/>
    <w:rsid w:val="00874B13"/>
    <w:rsid w:val="00875B68"/>
    <w:rsid w:val="008815CB"/>
    <w:rsid w:val="00881750"/>
    <w:rsid w:val="00882AB5"/>
    <w:rsid w:val="008843C9"/>
    <w:rsid w:val="0088600A"/>
    <w:rsid w:val="0088618E"/>
    <w:rsid w:val="00890409"/>
    <w:rsid w:val="008912DA"/>
    <w:rsid w:val="0089294F"/>
    <w:rsid w:val="00896414"/>
    <w:rsid w:val="008A5A30"/>
    <w:rsid w:val="008A5B90"/>
    <w:rsid w:val="008A69D7"/>
    <w:rsid w:val="008B04B3"/>
    <w:rsid w:val="008B2DEB"/>
    <w:rsid w:val="008B3550"/>
    <w:rsid w:val="008B35C2"/>
    <w:rsid w:val="008B3B96"/>
    <w:rsid w:val="008B455B"/>
    <w:rsid w:val="008B6682"/>
    <w:rsid w:val="008C097F"/>
    <w:rsid w:val="008C3807"/>
    <w:rsid w:val="008C42C9"/>
    <w:rsid w:val="008C4B37"/>
    <w:rsid w:val="008C5925"/>
    <w:rsid w:val="008C5A78"/>
    <w:rsid w:val="008C6AC3"/>
    <w:rsid w:val="008C724F"/>
    <w:rsid w:val="008C7C17"/>
    <w:rsid w:val="008D1756"/>
    <w:rsid w:val="008D2B9D"/>
    <w:rsid w:val="008D66FD"/>
    <w:rsid w:val="008E0041"/>
    <w:rsid w:val="008E100D"/>
    <w:rsid w:val="008E2910"/>
    <w:rsid w:val="008E2C11"/>
    <w:rsid w:val="008E4108"/>
    <w:rsid w:val="008E4C5C"/>
    <w:rsid w:val="008E5BE2"/>
    <w:rsid w:val="008E5CE0"/>
    <w:rsid w:val="008E6ECC"/>
    <w:rsid w:val="008E7AA6"/>
    <w:rsid w:val="008F0101"/>
    <w:rsid w:val="008F2960"/>
    <w:rsid w:val="008F4118"/>
    <w:rsid w:val="008F4861"/>
    <w:rsid w:val="00900BCF"/>
    <w:rsid w:val="00900E15"/>
    <w:rsid w:val="0090120D"/>
    <w:rsid w:val="00901C08"/>
    <w:rsid w:val="0090446A"/>
    <w:rsid w:val="00904BE4"/>
    <w:rsid w:val="00904CB2"/>
    <w:rsid w:val="00907677"/>
    <w:rsid w:val="00907FE3"/>
    <w:rsid w:val="00910EB5"/>
    <w:rsid w:val="00911615"/>
    <w:rsid w:val="00911D00"/>
    <w:rsid w:val="00911F10"/>
    <w:rsid w:val="009128DB"/>
    <w:rsid w:val="00912938"/>
    <w:rsid w:val="00915959"/>
    <w:rsid w:val="009167E7"/>
    <w:rsid w:val="00920AD5"/>
    <w:rsid w:val="00922A0A"/>
    <w:rsid w:val="00925A82"/>
    <w:rsid w:val="00925E2E"/>
    <w:rsid w:val="00926F6B"/>
    <w:rsid w:val="0092756B"/>
    <w:rsid w:val="0093068F"/>
    <w:rsid w:val="0093442D"/>
    <w:rsid w:val="00934495"/>
    <w:rsid w:val="00934FCD"/>
    <w:rsid w:val="00936695"/>
    <w:rsid w:val="009422C8"/>
    <w:rsid w:val="0094384B"/>
    <w:rsid w:val="0094491E"/>
    <w:rsid w:val="00945C8E"/>
    <w:rsid w:val="009509B0"/>
    <w:rsid w:val="00951227"/>
    <w:rsid w:val="009512C7"/>
    <w:rsid w:val="00951CF1"/>
    <w:rsid w:val="00954097"/>
    <w:rsid w:val="0095581D"/>
    <w:rsid w:val="009566C9"/>
    <w:rsid w:val="00956F86"/>
    <w:rsid w:val="0096218D"/>
    <w:rsid w:val="00965AAE"/>
    <w:rsid w:val="00966B43"/>
    <w:rsid w:val="00967FE1"/>
    <w:rsid w:val="00970E15"/>
    <w:rsid w:val="009710F3"/>
    <w:rsid w:val="00971D9B"/>
    <w:rsid w:val="00975A87"/>
    <w:rsid w:val="009813D7"/>
    <w:rsid w:val="0098283D"/>
    <w:rsid w:val="00983488"/>
    <w:rsid w:val="00990D02"/>
    <w:rsid w:val="009914EF"/>
    <w:rsid w:val="00992E18"/>
    <w:rsid w:val="00992FEA"/>
    <w:rsid w:val="00994FFE"/>
    <w:rsid w:val="00996EDE"/>
    <w:rsid w:val="009971A0"/>
    <w:rsid w:val="00997C37"/>
    <w:rsid w:val="009A037C"/>
    <w:rsid w:val="009A1D12"/>
    <w:rsid w:val="009A1E87"/>
    <w:rsid w:val="009A29B5"/>
    <w:rsid w:val="009A2A83"/>
    <w:rsid w:val="009A4D20"/>
    <w:rsid w:val="009B0983"/>
    <w:rsid w:val="009B1CE3"/>
    <w:rsid w:val="009B1D10"/>
    <w:rsid w:val="009B53AF"/>
    <w:rsid w:val="009C194A"/>
    <w:rsid w:val="009C2223"/>
    <w:rsid w:val="009C2435"/>
    <w:rsid w:val="009C60F0"/>
    <w:rsid w:val="009C6787"/>
    <w:rsid w:val="009C7699"/>
    <w:rsid w:val="009D0D83"/>
    <w:rsid w:val="009D2F6A"/>
    <w:rsid w:val="009D3FAC"/>
    <w:rsid w:val="009D4395"/>
    <w:rsid w:val="009D5762"/>
    <w:rsid w:val="009D5796"/>
    <w:rsid w:val="009D6D49"/>
    <w:rsid w:val="009E2A25"/>
    <w:rsid w:val="009E3554"/>
    <w:rsid w:val="009E4F2A"/>
    <w:rsid w:val="009E5969"/>
    <w:rsid w:val="009E59FC"/>
    <w:rsid w:val="009E75CD"/>
    <w:rsid w:val="009F0C26"/>
    <w:rsid w:val="009F38FB"/>
    <w:rsid w:val="009F60EC"/>
    <w:rsid w:val="009F6B68"/>
    <w:rsid w:val="00A00AC8"/>
    <w:rsid w:val="00A012CE"/>
    <w:rsid w:val="00A0609E"/>
    <w:rsid w:val="00A065FE"/>
    <w:rsid w:val="00A0719C"/>
    <w:rsid w:val="00A15584"/>
    <w:rsid w:val="00A15F08"/>
    <w:rsid w:val="00A2153F"/>
    <w:rsid w:val="00A24A46"/>
    <w:rsid w:val="00A30C1E"/>
    <w:rsid w:val="00A30EFC"/>
    <w:rsid w:val="00A313EA"/>
    <w:rsid w:val="00A323CA"/>
    <w:rsid w:val="00A3327B"/>
    <w:rsid w:val="00A337B6"/>
    <w:rsid w:val="00A34667"/>
    <w:rsid w:val="00A34ABF"/>
    <w:rsid w:val="00A34B4F"/>
    <w:rsid w:val="00A35FE1"/>
    <w:rsid w:val="00A36C42"/>
    <w:rsid w:val="00A415DF"/>
    <w:rsid w:val="00A42835"/>
    <w:rsid w:val="00A43D21"/>
    <w:rsid w:val="00A44193"/>
    <w:rsid w:val="00A44B59"/>
    <w:rsid w:val="00A44D6E"/>
    <w:rsid w:val="00A463FF"/>
    <w:rsid w:val="00A46FC3"/>
    <w:rsid w:val="00A507DD"/>
    <w:rsid w:val="00A5086B"/>
    <w:rsid w:val="00A52528"/>
    <w:rsid w:val="00A53A28"/>
    <w:rsid w:val="00A55BA4"/>
    <w:rsid w:val="00A5665E"/>
    <w:rsid w:val="00A57E43"/>
    <w:rsid w:val="00A57EC6"/>
    <w:rsid w:val="00A615AB"/>
    <w:rsid w:val="00A62E6C"/>
    <w:rsid w:val="00A63627"/>
    <w:rsid w:val="00A63D90"/>
    <w:rsid w:val="00A64429"/>
    <w:rsid w:val="00A6662C"/>
    <w:rsid w:val="00A67E2E"/>
    <w:rsid w:val="00A70608"/>
    <w:rsid w:val="00A70C46"/>
    <w:rsid w:val="00A7117C"/>
    <w:rsid w:val="00A73734"/>
    <w:rsid w:val="00A75EBB"/>
    <w:rsid w:val="00A76F5A"/>
    <w:rsid w:val="00A80C41"/>
    <w:rsid w:val="00A85B81"/>
    <w:rsid w:val="00A860E5"/>
    <w:rsid w:val="00A87633"/>
    <w:rsid w:val="00A908C4"/>
    <w:rsid w:val="00A93721"/>
    <w:rsid w:val="00A948A1"/>
    <w:rsid w:val="00A97293"/>
    <w:rsid w:val="00A97D98"/>
    <w:rsid w:val="00AA19D0"/>
    <w:rsid w:val="00AA1C2C"/>
    <w:rsid w:val="00AA3FA2"/>
    <w:rsid w:val="00AA6072"/>
    <w:rsid w:val="00AA7A85"/>
    <w:rsid w:val="00AA7EB5"/>
    <w:rsid w:val="00AB028C"/>
    <w:rsid w:val="00AB0DBA"/>
    <w:rsid w:val="00AB28B6"/>
    <w:rsid w:val="00AB30FE"/>
    <w:rsid w:val="00AB439A"/>
    <w:rsid w:val="00AB5A70"/>
    <w:rsid w:val="00AB6A36"/>
    <w:rsid w:val="00AB7606"/>
    <w:rsid w:val="00AC1176"/>
    <w:rsid w:val="00AC1A9A"/>
    <w:rsid w:val="00AC23C1"/>
    <w:rsid w:val="00AC24CD"/>
    <w:rsid w:val="00AC31C3"/>
    <w:rsid w:val="00AC711B"/>
    <w:rsid w:val="00AD38EA"/>
    <w:rsid w:val="00AD3D1B"/>
    <w:rsid w:val="00AD3FAE"/>
    <w:rsid w:val="00AD4B6C"/>
    <w:rsid w:val="00AD53A5"/>
    <w:rsid w:val="00AD5C1C"/>
    <w:rsid w:val="00AD6540"/>
    <w:rsid w:val="00AD66DE"/>
    <w:rsid w:val="00AD77D1"/>
    <w:rsid w:val="00AD7B9D"/>
    <w:rsid w:val="00AE0DA1"/>
    <w:rsid w:val="00AE1846"/>
    <w:rsid w:val="00AE3D5F"/>
    <w:rsid w:val="00AE70F5"/>
    <w:rsid w:val="00AF179A"/>
    <w:rsid w:val="00AF2355"/>
    <w:rsid w:val="00AF2A40"/>
    <w:rsid w:val="00AF4874"/>
    <w:rsid w:val="00AF60D6"/>
    <w:rsid w:val="00AF71BB"/>
    <w:rsid w:val="00AF79AD"/>
    <w:rsid w:val="00AF7C1C"/>
    <w:rsid w:val="00B01945"/>
    <w:rsid w:val="00B02C8D"/>
    <w:rsid w:val="00B034FD"/>
    <w:rsid w:val="00B03C2D"/>
    <w:rsid w:val="00B04645"/>
    <w:rsid w:val="00B049FF"/>
    <w:rsid w:val="00B06654"/>
    <w:rsid w:val="00B101AB"/>
    <w:rsid w:val="00B126E6"/>
    <w:rsid w:val="00B12D64"/>
    <w:rsid w:val="00B13174"/>
    <w:rsid w:val="00B14367"/>
    <w:rsid w:val="00B157A8"/>
    <w:rsid w:val="00B162C4"/>
    <w:rsid w:val="00B1678C"/>
    <w:rsid w:val="00B16EEC"/>
    <w:rsid w:val="00B1738C"/>
    <w:rsid w:val="00B22ED0"/>
    <w:rsid w:val="00B2329D"/>
    <w:rsid w:val="00B241EC"/>
    <w:rsid w:val="00B244CB"/>
    <w:rsid w:val="00B2472C"/>
    <w:rsid w:val="00B25EEA"/>
    <w:rsid w:val="00B266E9"/>
    <w:rsid w:val="00B276A5"/>
    <w:rsid w:val="00B32BF2"/>
    <w:rsid w:val="00B32DD4"/>
    <w:rsid w:val="00B34DF3"/>
    <w:rsid w:val="00B34FB0"/>
    <w:rsid w:val="00B37AAB"/>
    <w:rsid w:val="00B41892"/>
    <w:rsid w:val="00B4203F"/>
    <w:rsid w:val="00B428BC"/>
    <w:rsid w:val="00B43BA1"/>
    <w:rsid w:val="00B43E5D"/>
    <w:rsid w:val="00B47967"/>
    <w:rsid w:val="00B47E7B"/>
    <w:rsid w:val="00B52D9E"/>
    <w:rsid w:val="00B53738"/>
    <w:rsid w:val="00B54A50"/>
    <w:rsid w:val="00B55696"/>
    <w:rsid w:val="00B57FF9"/>
    <w:rsid w:val="00B60444"/>
    <w:rsid w:val="00B622A5"/>
    <w:rsid w:val="00B6367C"/>
    <w:rsid w:val="00B63E2C"/>
    <w:rsid w:val="00B64A83"/>
    <w:rsid w:val="00B64CCB"/>
    <w:rsid w:val="00B65B80"/>
    <w:rsid w:val="00B66EBC"/>
    <w:rsid w:val="00B707E2"/>
    <w:rsid w:val="00B72442"/>
    <w:rsid w:val="00B7358D"/>
    <w:rsid w:val="00B737F0"/>
    <w:rsid w:val="00B74808"/>
    <w:rsid w:val="00B74F6F"/>
    <w:rsid w:val="00B768F0"/>
    <w:rsid w:val="00B76A0B"/>
    <w:rsid w:val="00B76A8D"/>
    <w:rsid w:val="00B801E4"/>
    <w:rsid w:val="00B806C3"/>
    <w:rsid w:val="00B80D3D"/>
    <w:rsid w:val="00B81764"/>
    <w:rsid w:val="00B82320"/>
    <w:rsid w:val="00B84835"/>
    <w:rsid w:val="00B858C4"/>
    <w:rsid w:val="00B90A24"/>
    <w:rsid w:val="00B92EBE"/>
    <w:rsid w:val="00B9331D"/>
    <w:rsid w:val="00B934A4"/>
    <w:rsid w:val="00B93E7D"/>
    <w:rsid w:val="00B9418E"/>
    <w:rsid w:val="00B960E7"/>
    <w:rsid w:val="00B97595"/>
    <w:rsid w:val="00BA105E"/>
    <w:rsid w:val="00BA1B04"/>
    <w:rsid w:val="00BA3562"/>
    <w:rsid w:val="00BA3C1D"/>
    <w:rsid w:val="00BA4FA2"/>
    <w:rsid w:val="00BA6E0F"/>
    <w:rsid w:val="00BB5950"/>
    <w:rsid w:val="00BB6322"/>
    <w:rsid w:val="00BB6407"/>
    <w:rsid w:val="00BB6A7E"/>
    <w:rsid w:val="00BB78CE"/>
    <w:rsid w:val="00BC0867"/>
    <w:rsid w:val="00BC4010"/>
    <w:rsid w:val="00BC4606"/>
    <w:rsid w:val="00BC47AB"/>
    <w:rsid w:val="00BC54BB"/>
    <w:rsid w:val="00BC5A13"/>
    <w:rsid w:val="00BC5F21"/>
    <w:rsid w:val="00BC66C3"/>
    <w:rsid w:val="00BC66F7"/>
    <w:rsid w:val="00BC6DF5"/>
    <w:rsid w:val="00BC701A"/>
    <w:rsid w:val="00BD1D4F"/>
    <w:rsid w:val="00BD1DD7"/>
    <w:rsid w:val="00BD446D"/>
    <w:rsid w:val="00BD4528"/>
    <w:rsid w:val="00BD5664"/>
    <w:rsid w:val="00BD5FC9"/>
    <w:rsid w:val="00BD7370"/>
    <w:rsid w:val="00BD7A3A"/>
    <w:rsid w:val="00BD7C5A"/>
    <w:rsid w:val="00BE0567"/>
    <w:rsid w:val="00BE0B74"/>
    <w:rsid w:val="00BE13E7"/>
    <w:rsid w:val="00BE16DA"/>
    <w:rsid w:val="00BE1B57"/>
    <w:rsid w:val="00BE1CEF"/>
    <w:rsid w:val="00BE1E23"/>
    <w:rsid w:val="00BE2415"/>
    <w:rsid w:val="00BE278D"/>
    <w:rsid w:val="00BE2D20"/>
    <w:rsid w:val="00BE482A"/>
    <w:rsid w:val="00BE575B"/>
    <w:rsid w:val="00BE6892"/>
    <w:rsid w:val="00BE7720"/>
    <w:rsid w:val="00BF5B39"/>
    <w:rsid w:val="00BF7372"/>
    <w:rsid w:val="00BF7C29"/>
    <w:rsid w:val="00C00781"/>
    <w:rsid w:val="00C0216F"/>
    <w:rsid w:val="00C025E2"/>
    <w:rsid w:val="00C02905"/>
    <w:rsid w:val="00C03D7B"/>
    <w:rsid w:val="00C03D9E"/>
    <w:rsid w:val="00C06F39"/>
    <w:rsid w:val="00C071A3"/>
    <w:rsid w:val="00C10DB7"/>
    <w:rsid w:val="00C111CA"/>
    <w:rsid w:val="00C12149"/>
    <w:rsid w:val="00C12B40"/>
    <w:rsid w:val="00C144EC"/>
    <w:rsid w:val="00C154AC"/>
    <w:rsid w:val="00C230EB"/>
    <w:rsid w:val="00C24159"/>
    <w:rsid w:val="00C25FAF"/>
    <w:rsid w:val="00C25FC4"/>
    <w:rsid w:val="00C26235"/>
    <w:rsid w:val="00C32C0A"/>
    <w:rsid w:val="00C33E53"/>
    <w:rsid w:val="00C33EBC"/>
    <w:rsid w:val="00C34297"/>
    <w:rsid w:val="00C353DA"/>
    <w:rsid w:val="00C35E6E"/>
    <w:rsid w:val="00C37455"/>
    <w:rsid w:val="00C42672"/>
    <w:rsid w:val="00C42912"/>
    <w:rsid w:val="00C42A5A"/>
    <w:rsid w:val="00C42BA0"/>
    <w:rsid w:val="00C42C1C"/>
    <w:rsid w:val="00C454D4"/>
    <w:rsid w:val="00C456AC"/>
    <w:rsid w:val="00C46AE0"/>
    <w:rsid w:val="00C47F42"/>
    <w:rsid w:val="00C513CA"/>
    <w:rsid w:val="00C51824"/>
    <w:rsid w:val="00C51BA1"/>
    <w:rsid w:val="00C53303"/>
    <w:rsid w:val="00C53A20"/>
    <w:rsid w:val="00C545B8"/>
    <w:rsid w:val="00C555AC"/>
    <w:rsid w:val="00C555F6"/>
    <w:rsid w:val="00C558A3"/>
    <w:rsid w:val="00C560A2"/>
    <w:rsid w:val="00C578E5"/>
    <w:rsid w:val="00C57B3D"/>
    <w:rsid w:val="00C600E2"/>
    <w:rsid w:val="00C60944"/>
    <w:rsid w:val="00C620CD"/>
    <w:rsid w:val="00C632FD"/>
    <w:rsid w:val="00C639E0"/>
    <w:rsid w:val="00C64031"/>
    <w:rsid w:val="00C65377"/>
    <w:rsid w:val="00C653B5"/>
    <w:rsid w:val="00C66548"/>
    <w:rsid w:val="00C701D8"/>
    <w:rsid w:val="00C70230"/>
    <w:rsid w:val="00C713A4"/>
    <w:rsid w:val="00C727ED"/>
    <w:rsid w:val="00C7475C"/>
    <w:rsid w:val="00C758E5"/>
    <w:rsid w:val="00C76EAB"/>
    <w:rsid w:val="00C77299"/>
    <w:rsid w:val="00C77DBB"/>
    <w:rsid w:val="00C80482"/>
    <w:rsid w:val="00C81F12"/>
    <w:rsid w:val="00C83D50"/>
    <w:rsid w:val="00C8424E"/>
    <w:rsid w:val="00C847C1"/>
    <w:rsid w:val="00C85D4D"/>
    <w:rsid w:val="00C91400"/>
    <w:rsid w:val="00C9183B"/>
    <w:rsid w:val="00C91FDA"/>
    <w:rsid w:val="00C92380"/>
    <w:rsid w:val="00C9262E"/>
    <w:rsid w:val="00C9419C"/>
    <w:rsid w:val="00C967F9"/>
    <w:rsid w:val="00C96979"/>
    <w:rsid w:val="00C96A71"/>
    <w:rsid w:val="00C97AC7"/>
    <w:rsid w:val="00CA21E3"/>
    <w:rsid w:val="00CA23AE"/>
    <w:rsid w:val="00CA414A"/>
    <w:rsid w:val="00CA50B3"/>
    <w:rsid w:val="00CA5751"/>
    <w:rsid w:val="00CA5AFC"/>
    <w:rsid w:val="00CA6026"/>
    <w:rsid w:val="00CA61F5"/>
    <w:rsid w:val="00CB01A0"/>
    <w:rsid w:val="00CB02D5"/>
    <w:rsid w:val="00CB5022"/>
    <w:rsid w:val="00CC01AA"/>
    <w:rsid w:val="00CC0657"/>
    <w:rsid w:val="00CC08D0"/>
    <w:rsid w:val="00CC1A5F"/>
    <w:rsid w:val="00CC2465"/>
    <w:rsid w:val="00CC276E"/>
    <w:rsid w:val="00CC32B3"/>
    <w:rsid w:val="00CC4636"/>
    <w:rsid w:val="00CC4BAD"/>
    <w:rsid w:val="00CC743D"/>
    <w:rsid w:val="00CC7832"/>
    <w:rsid w:val="00CD0507"/>
    <w:rsid w:val="00CD1902"/>
    <w:rsid w:val="00CD262D"/>
    <w:rsid w:val="00CD3C64"/>
    <w:rsid w:val="00CD4178"/>
    <w:rsid w:val="00CD4F03"/>
    <w:rsid w:val="00CD67E5"/>
    <w:rsid w:val="00CD7927"/>
    <w:rsid w:val="00CE032E"/>
    <w:rsid w:val="00CE0550"/>
    <w:rsid w:val="00CE168D"/>
    <w:rsid w:val="00CE1B18"/>
    <w:rsid w:val="00CE1C09"/>
    <w:rsid w:val="00CE2C9F"/>
    <w:rsid w:val="00CE3444"/>
    <w:rsid w:val="00CE357A"/>
    <w:rsid w:val="00CE5A4C"/>
    <w:rsid w:val="00CE6C14"/>
    <w:rsid w:val="00CE70B4"/>
    <w:rsid w:val="00CF0C22"/>
    <w:rsid w:val="00CF134F"/>
    <w:rsid w:val="00CF3373"/>
    <w:rsid w:val="00CF4359"/>
    <w:rsid w:val="00CF48E7"/>
    <w:rsid w:val="00CF72CF"/>
    <w:rsid w:val="00CF7C3D"/>
    <w:rsid w:val="00CF7F48"/>
    <w:rsid w:val="00D01D68"/>
    <w:rsid w:val="00D048FC"/>
    <w:rsid w:val="00D05C03"/>
    <w:rsid w:val="00D11323"/>
    <w:rsid w:val="00D120CC"/>
    <w:rsid w:val="00D12A92"/>
    <w:rsid w:val="00D13A50"/>
    <w:rsid w:val="00D14EA7"/>
    <w:rsid w:val="00D17849"/>
    <w:rsid w:val="00D205D5"/>
    <w:rsid w:val="00D20A89"/>
    <w:rsid w:val="00D24CBA"/>
    <w:rsid w:val="00D259DC"/>
    <w:rsid w:val="00D25EA8"/>
    <w:rsid w:val="00D30B5B"/>
    <w:rsid w:val="00D31C0D"/>
    <w:rsid w:val="00D3256D"/>
    <w:rsid w:val="00D327C5"/>
    <w:rsid w:val="00D332C5"/>
    <w:rsid w:val="00D332CA"/>
    <w:rsid w:val="00D348D0"/>
    <w:rsid w:val="00D35DA7"/>
    <w:rsid w:val="00D37E6B"/>
    <w:rsid w:val="00D42D8A"/>
    <w:rsid w:val="00D42F89"/>
    <w:rsid w:val="00D459D7"/>
    <w:rsid w:val="00D471AD"/>
    <w:rsid w:val="00D47859"/>
    <w:rsid w:val="00D51967"/>
    <w:rsid w:val="00D52457"/>
    <w:rsid w:val="00D53923"/>
    <w:rsid w:val="00D6005D"/>
    <w:rsid w:val="00D61B01"/>
    <w:rsid w:val="00D62E41"/>
    <w:rsid w:val="00D63FDF"/>
    <w:rsid w:val="00D66F36"/>
    <w:rsid w:val="00D70A20"/>
    <w:rsid w:val="00D70B49"/>
    <w:rsid w:val="00D70C7F"/>
    <w:rsid w:val="00D748AB"/>
    <w:rsid w:val="00D7531A"/>
    <w:rsid w:val="00D767CF"/>
    <w:rsid w:val="00D805DE"/>
    <w:rsid w:val="00D80DE9"/>
    <w:rsid w:val="00D82225"/>
    <w:rsid w:val="00D86C06"/>
    <w:rsid w:val="00D93954"/>
    <w:rsid w:val="00D94E3E"/>
    <w:rsid w:val="00D95950"/>
    <w:rsid w:val="00D96A6E"/>
    <w:rsid w:val="00DA114E"/>
    <w:rsid w:val="00DA1A33"/>
    <w:rsid w:val="00DA370C"/>
    <w:rsid w:val="00DA3790"/>
    <w:rsid w:val="00DA4E63"/>
    <w:rsid w:val="00DA52A0"/>
    <w:rsid w:val="00DB1B0E"/>
    <w:rsid w:val="00DB31D7"/>
    <w:rsid w:val="00DB364F"/>
    <w:rsid w:val="00DB6692"/>
    <w:rsid w:val="00DB6706"/>
    <w:rsid w:val="00DB707E"/>
    <w:rsid w:val="00DB71CD"/>
    <w:rsid w:val="00DB79EF"/>
    <w:rsid w:val="00DB7CAD"/>
    <w:rsid w:val="00DC01B3"/>
    <w:rsid w:val="00DC1695"/>
    <w:rsid w:val="00DC2F73"/>
    <w:rsid w:val="00DC2FAC"/>
    <w:rsid w:val="00DC4DF9"/>
    <w:rsid w:val="00DC6440"/>
    <w:rsid w:val="00DC6827"/>
    <w:rsid w:val="00DD1C06"/>
    <w:rsid w:val="00DD27C7"/>
    <w:rsid w:val="00DD2FAC"/>
    <w:rsid w:val="00DD3628"/>
    <w:rsid w:val="00DD3E23"/>
    <w:rsid w:val="00DE0F5C"/>
    <w:rsid w:val="00DE14EE"/>
    <w:rsid w:val="00DE30B7"/>
    <w:rsid w:val="00DE4036"/>
    <w:rsid w:val="00DE5013"/>
    <w:rsid w:val="00DE5787"/>
    <w:rsid w:val="00DE690F"/>
    <w:rsid w:val="00DE7FAB"/>
    <w:rsid w:val="00DF0342"/>
    <w:rsid w:val="00DF04E5"/>
    <w:rsid w:val="00DF0BEE"/>
    <w:rsid w:val="00DF1E7E"/>
    <w:rsid w:val="00DF37C4"/>
    <w:rsid w:val="00DF40CA"/>
    <w:rsid w:val="00DF470A"/>
    <w:rsid w:val="00DF48E9"/>
    <w:rsid w:val="00DF5460"/>
    <w:rsid w:val="00DF63C6"/>
    <w:rsid w:val="00DF70B9"/>
    <w:rsid w:val="00DF7E15"/>
    <w:rsid w:val="00E0304A"/>
    <w:rsid w:val="00E05194"/>
    <w:rsid w:val="00E058EC"/>
    <w:rsid w:val="00E05E26"/>
    <w:rsid w:val="00E070E6"/>
    <w:rsid w:val="00E0754A"/>
    <w:rsid w:val="00E11C24"/>
    <w:rsid w:val="00E1458F"/>
    <w:rsid w:val="00E14EA4"/>
    <w:rsid w:val="00E171EC"/>
    <w:rsid w:val="00E17965"/>
    <w:rsid w:val="00E17B16"/>
    <w:rsid w:val="00E201CF"/>
    <w:rsid w:val="00E21889"/>
    <w:rsid w:val="00E2217D"/>
    <w:rsid w:val="00E24554"/>
    <w:rsid w:val="00E250EB"/>
    <w:rsid w:val="00E255DE"/>
    <w:rsid w:val="00E33441"/>
    <w:rsid w:val="00E34AC9"/>
    <w:rsid w:val="00E35762"/>
    <w:rsid w:val="00E362BB"/>
    <w:rsid w:val="00E41206"/>
    <w:rsid w:val="00E42320"/>
    <w:rsid w:val="00E47F9B"/>
    <w:rsid w:val="00E47FFC"/>
    <w:rsid w:val="00E5101A"/>
    <w:rsid w:val="00E52C06"/>
    <w:rsid w:val="00E55FCA"/>
    <w:rsid w:val="00E571C7"/>
    <w:rsid w:val="00E60AE7"/>
    <w:rsid w:val="00E635A2"/>
    <w:rsid w:val="00E640E6"/>
    <w:rsid w:val="00E648B0"/>
    <w:rsid w:val="00E65540"/>
    <w:rsid w:val="00E669E9"/>
    <w:rsid w:val="00E72BB3"/>
    <w:rsid w:val="00E74A92"/>
    <w:rsid w:val="00E74DC3"/>
    <w:rsid w:val="00E760B8"/>
    <w:rsid w:val="00E80BC7"/>
    <w:rsid w:val="00E83800"/>
    <w:rsid w:val="00E839D4"/>
    <w:rsid w:val="00E844D7"/>
    <w:rsid w:val="00E87024"/>
    <w:rsid w:val="00E87B57"/>
    <w:rsid w:val="00E87B88"/>
    <w:rsid w:val="00E87E11"/>
    <w:rsid w:val="00E87F04"/>
    <w:rsid w:val="00E90208"/>
    <w:rsid w:val="00E90E90"/>
    <w:rsid w:val="00E917F1"/>
    <w:rsid w:val="00E932B2"/>
    <w:rsid w:val="00E94C7E"/>
    <w:rsid w:val="00E96DD2"/>
    <w:rsid w:val="00E97448"/>
    <w:rsid w:val="00E97EA2"/>
    <w:rsid w:val="00EA1C16"/>
    <w:rsid w:val="00EA26D7"/>
    <w:rsid w:val="00EA4125"/>
    <w:rsid w:val="00EA5CB6"/>
    <w:rsid w:val="00EA6E14"/>
    <w:rsid w:val="00EA7415"/>
    <w:rsid w:val="00EA7517"/>
    <w:rsid w:val="00EB0609"/>
    <w:rsid w:val="00EB1716"/>
    <w:rsid w:val="00EB24B5"/>
    <w:rsid w:val="00EB2A2F"/>
    <w:rsid w:val="00EB3BFE"/>
    <w:rsid w:val="00EB4A21"/>
    <w:rsid w:val="00EB6701"/>
    <w:rsid w:val="00EB68C7"/>
    <w:rsid w:val="00EC0468"/>
    <w:rsid w:val="00EC1682"/>
    <w:rsid w:val="00EC1832"/>
    <w:rsid w:val="00EC3CF4"/>
    <w:rsid w:val="00ED1A67"/>
    <w:rsid w:val="00ED235F"/>
    <w:rsid w:val="00ED2EC7"/>
    <w:rsid w:val="00ED488F"/>
    <w:rsid w:val="00ED56C7"/>
    <w:rsid w:val="00ED5DAA"/>
    <w:rsid w:val="00EE1038"/>
    <w:rsid w:val="00EE10EF"/>
    <w:rsid w:val="00EE12D2"/>
    <w:rsid w:val="00EE13FF"/>
    <w:rsid w:val="00EE18F2"/>
    <w:rsid w:val="00EE3D7B"/>
    <w:rsid w:val="00EE4334"/>
    <w:rsid w:val="00EE4DC9"/>
    <w:rsid w:val="00EE67E7"/>
    <w:rsid w:val="00EE71A0"/>
    <w:rsid w:val="00EF4ABC"/>
    <w:rsid w:val="00F0006C"/>
    <w:rsid w:val="00F004FC"/>
    <w:rsid w:val="00F0231A"/>
    <w:rsid w:val="00F0246F"/>
    <w:rsid w:val="00F02A13"/>
    <w:rsid w:val="00F04692"/>
    <w:rsid w:val="00F05091"/>
    <w:rsid w:val="00F068C3"/>
    <w:rsid w:val="00F0745B"/>
    <w:rsid w:val="00F1253E"/>
    <w:rsid w:val="00F1439D"/>
    <w:rsid w:val="00F14AA8"/>
    <w:rsid w:val="00F14FB3"/>
    <w:rsid w:val="00F153A9"/>
    <w:rsid w:val="00F157D2"/>
    <w:rsid w:val="00F176B2"/>
    <w:rsid w:val="00F17CA2"/>
    <w:rsid w:val="00F21E1C"/>
    <w:rsid w:val="00F22661"/>
    <w:rsid w:val="00F2482F"/>
    <w:rsid w:val="00F251DC"/>
    <w:rsid w:val="00F31254"/>
    <w:rsid w:val="00F3349C"/>
    <w:rsid w:val="00F336E8"/>
    <w:rsid w:val="00F37078"/>
    <w:rsid w:val="00F37249"/>
    <w:rsid w:val="00F40FDC"/>
    <w:rsid w:val="00F47855"/>
    <w:rsid w:val="00F5161D"/>
    <w:rsid w:val="00F539C1"/>
    <w:rsid w:val="00F54D5C"/>
    <w:rsid w:val="00F55E8A"/>
    <w:rsid w:val="00F575BA"/>
    <w:rsid w:val="00F605AA"/>
    <w:rsid w:val="00F62583"/>
    <w:rsid w:val="00F65B81"/>
    <w:rsid w:val="00F65DAC"/>
    <w:rsid w:val="00F6621A"/>
    <w:rsid w:val="00F70D5C"/>
    <w:rsid w:val="00F717A4"/>
    <w:rsid w:val="00F71D3F"/>
    <w:rsid w:val="00F71E07"/>
    <w:rsid w:val="00F72959"/>
    <w:rsid w:val="00F72D38"/>
    <w:rsid w:val="00F77340"/>
    <w:rsid w:val="00F8014E"/>
    <w:rsid w:val="00F8046E"/>
    <w:rsid w:val="00F8369A"/>
    <w:rsid w:val="00F836F9"/>
    <w:rsid w:val="00F84012"/>
    <w:rsid w:val="00F84818"/>
    <w:rsid w:val="00F848F7"/>
    <w:rsid w:val="00F85AD4"/>
    <w:rsid w:val="00F8695D"/>
    <w:rsid w:val="00F90083"/>
    <w:rsid w:val="00F90E7E"/>
    <w:rsid w:val="00F932F1"/>
    <w:rsid w:val="00F9430D"/>
    <w:rsid w:val="00F94A1C"/>
    <w:rsid w:val="00F94AEE"/>
    <w:rsid w:val="00F95FFF"/>
    <w:rsid w:val="00FA2A77"/>
    <w:rsid w:val="00FA2DD0"/>
    <w:rsid w:val="00FA3108"/>
    <w:rsid w:val="00FA508A"/>
    <w:rsid w:val="00FA55AE"/>
    <w:rsid w:val="00FB00A6"/>
    <w:rsid w:val="00FB07D4"/>
    <w:rsid w:val="00FB2496"/>
    <w:rsid w:val="00FB3193"/>
    <w:rsid w:val="00FB31AF"/>
    <w:rsid w:val="00FB3FC1"/>
    <w:rsid w:val="00FB7521"/>
    <w:rsid w:val="00FC2544"/>
    <w:rsid w:val="00FC2AC2"/>
    <w:rsid w:val="00FC34B3"/>
    <w:rsid w:val="00FC3B66"/>
    <w:rsid w:val="00FC6062"/>
    <w:rsid w:val="00FC686B"/>
    <w:rsid w:val="00FD13DD"/>
    <w:rsid w:val="00FD164A"/>
    <w:rsid w:val="00FD2396"/>
    <w:rsid w:val="00FD3B51"/>
    <w:rsid w:val="00FE390A"/>
    <w:rsid w:val="00FE503E"/>
    <w:rsid w:val="00FE5467"/>
    <w:rsid w:val="00FE6631"/>
    <w:rsid w:val="00FF16CD"/>
    <w:rsid w:val="00FF1928"/>
    <w:rsid w:val="00FF1C6E"/>
    <w:rsid w:val="00FF328B"/>
    <w:rsid w:val="00FF3CEE"/>
    <w:rsid w:val="00FF3EF0"/>
    <w:rsid w:val="00FF4B08"/>
    <w:rsid w:val="00FF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8B310"/>
  <w15:docId w15:val="{E5997C1B-A686-434B-9192-C674C20E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0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85010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A30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850102"/>
      <w:sz w:val="28"/>
      <w:szCs w:val="26"/>
    </w:rPr>
  </w:style>
  <w:style w:type="paragraph" w:styleId="Heading3">
    <w:name w:val="heading 3"/>
    <w:basedOn w:val="Normal"/>
    <w:link w:val="Heading3Char"/>
    <w:uiPriority w:val="2"/>
    <w:qFormat/>
    <w:rsid w:val="007A300F"/>
    <w:pPr>
      <w:spacing w:before="100" w:beforeAutospacing="1" w:after="100" w:afterAutospacing="1"/>
      <w:outlineLvl w:val="2"/>
    </w:pPr>
    <w:rPr>
      <w:rFonts w:asciiTheme="majorHAnsi" w:eastAsia="Calibri" w:hAnsiTheme="majorHAnsi" w:cs="Times New Roman"/>
      <w:bCs/>
      <w:color w:val="850102"/>
      <w:sz w:val="28"/>
      <w:szCs w:val="27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7A300F"/>
    <w:pPr>
      <w:keepNext/>
      <w:keepLines/>
      <w:spacing w:before="40" w:line="259" w:lineRule="auto"/>
      <w:ind w:left="864" w:hanging="864"/>
      <w:outlineLvl w:val="3"/>
    </w:pPr>
    <w:rPr>
      <w:rFonts w:asciiTheme="majorHAnsi" w:eastAsiaTheme="majorEastAsia" w:hAnsiTheme="majorHAnsi" w:cstheme="majorBidi"/>
      <w:iCs/>
      <w:color w:val="850102"/>
      <w:szCs w:val="22"/>
      <w:lang w:val="fr-FR" w:bidi="ar-SA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A300F"/>
    <w:pPr>
      <w:keepNext/>
      <w:keepLines/>
      <w:spacing w:before="40" w:line="259" w:lineRule="auto"/>
      <w:ind w:left="1008" w:hanging="554"/>
      <w:outlineLvl w:val="4"/>
    </w:pPr>
    <w:rPr>
      <w:rFonts w:asciiTheme="majorHAnsi" w:eastAsiaTheme="majorEastAsia" w:hAnsiTheme="majorHAnsi" w:cstheme="majorBidi"/>
      <w:i/>
      <w:color w:val="850102"/>
      <w:szCs w:val="22"/>
      <w:lang w:val="fr-FR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00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fr-FR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00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fr-FR"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00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00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00F"/>
    <w:rPr>
      <w:rFonts w:asciiTheme="majorHAnsi" w:eastAsiaTheme="majorEastAsia" w:hAnsiTheme="majorHAnsi" w:cstheme="majorBidi"/>
      <w:b/>
      <w:color w:val="850102"/>
      <w:sz w:val="32"/>
      <w:szCs w:val="32"/>
      <w:lang w:val="en-US" w:bidi="fa-IR"/>
    </w:rPr>
  </w:style>
  <w:style w:type="character" w:customStyle="1" w:styleId="Heading2Char">
    <w:name w:val="Heading 2 Char"/>
    <w:basedOn w:val="DefaultParagraphFont"/>
    <w:link w:val="Heading2"/>
    <w:uiPriority w:val="2"/>
    <w:rsid w:val="007A300F"/>
    <w:rPr>
      <w:rFonts w:asciiTheme="majorHAnsi" w:eastAsiaTheme="majorEastAsia" w:hAnsiTheme="majorHAnsi" w:cstheme="majorBidi"/>
      <w:b/>
      <w:color w:val="850102"/>
      <w:sz w:val="28"/>
      <w:szCs w:val="26"/>
      <w:lang w:val="en-US" w:bidi="fa-IR"/>
    </w:rPr>
  </w:style>
  <w:style w:type="character" w:customStyle="1" w:styleId="Heading3Char">
    <w:name w:val="Heading 3 Char"/>
    <w:basedOn w:val="DefaultParagraphFont"/>
    <w:link w:val="Heading3"/>
    <w:uiPriority w:val="2"/>
    <w:rsid w:val="007A300F"/>
    <w:rPr>
      <w:rFonts w:asciiTheme="majorHAnsi" w:eastAsia="Calibri" w:hAnsiTheme="majorHAnsi" w:cs="Times New Roman"/>
      <w:bCs/>
      <w:color w:val="850102"/>
      <w:sz w:val="28"/>
      <w:szCs w:val="27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2"/>
    <w:rsid w:val="007A300F"/>
    <w:rPr>
      <w:rFonts w:asciiTheme="majorHAnsi" w:eastAsiaTheme="majorEastAsia" w:hAnsiTheme="majorHAnsi" w:cstheme="majorBidi"/>
      <w:iCs/>
      <w:color w:val="850102"/>
      <w:szCs w:val="22"/>
      <w:lang w:val="fr-FR"/>
    </w:rPr>
  </w:style>
  <w:style w:type="character" w:customStyle="1" w:styleId="Heading5Char">
    <w:name w:val="Heading 5 Char"/>
    <w:basedOn w:val="DefaultParagraphFont"/>
    <w:link w:val="Heading5"/>
    <w:uiPriority w:val="2"/>
    <w:rsid w:val="007A300F"/>
    <w:rPr>
      <w:rFonts w:asciiTheme="majorHAnsi" w:eastAsiaTheme="majorEastAsia" w:hAnsiTheme="majorHAnsi" w:cstheme="majorBidi"/>
      <w:i/>
      <w:color w:val="850102"/>
      <w:szCs w:val="22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00F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00F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fr-FR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00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0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en-GB"/>
    </w:rPr>
  </w:style>
  <w:style w:type="numbering" w:customStyle="1" w:styleId="NoList1">
    <w:name w:val="No List1"/>
    <w:next w:val="NoList"/>
    <w:uiPriority w:val="99"/>
    <w:semiHidden/>
    <w:unhideWhenUsed/>
    <w:rsid w:val="007A300F"/>
  </w:style>
  <w:style w:type="paragraph" w:styleId="ListParagraph">
    <w:name w:val="List Paragraph"/>
    <w:basedOn w:val="Normal"/>
    <w:uiPriority w:val="34"/>
    <w:qFormat/>
    <w:rsid w:val="007A3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3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00F"/>
    <w:rPr>
      <w:sz w:val="20"/>
      <w:szCs w:val="20"/>
      <w:lang w:val="en-US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00F"/>
    <w:rPr>
      <w:b/>
      <w:bCs/>
      <w:sz w:val="20"/>
      <w:szCs w:val="20"/>
      <w:lang w:val="en-US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0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00F"/>
    <w:rPr>
      <w:rFonts w:ascii="Times New Roman" w:hAnsi="Times New Roman" w:cs="Times New Roman"/>
      <w:sz w:val="18"/>
      <w:szCs w:val="18"/>
      <w:lang w:val="en-US" w:bidi="fa-IR"/>
    </w:rPr>
  </w:style>
  <w:style w:type="paragraph" w:styleId="NormalWeb">
    <w:name w:val="Normal (Web)"/>
    <w:basedOn w:val="Normal"/>
    <w:uiPriority w:val="99"/>
    <w:unhideWhenUsed/>
    <w:rsid w:val="007A30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ar-SA"/>
    </w:rPr>
  </w:style>
  <w:style w:type="character" w:styleId="Strong">
    <w:name w:val="Strong"/>
    <w:basedOn w:val="DefaultParagraphFont"/>
    <w:uiPriority w:val="22"/>
    <w:qFormat/>
    <w:rsid w:val="007A300F"/>
    <w:rPr>
      <w:b/>
      <w:bCs/>
    </w:rPr>
  </w:style>
  <w:style w:type="character" w:styleId="Emphasis">
    <w:name w:val="Emphasis"/>
    <w:basedOn w:val="DefaultParagraphFont"/>
    <w:uiPriority w:val="20"/>
    <w:qFormat/>
    <w:rsid w:val="007A300F"/>
    <w:rPr>
      <w:i/>
      <w:iCs/>
    </w:rPr>
  </w:style>
  <w:style w:type="table" w:styleId="TableGrid">
    <w:name w:val="Table Grid"/>
    <w:basedOn w:val="TableNormal"/>
    <w:rsid w:val="007A300F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30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00F"/>
    <w:rPr>
      <w:lang w:val="en-US" w:bidi="fa-IR"/>
    </w:rPr>
  </w:style>
  <w:style w:type="character" w:styleId="PageNumber">
    <w:name w:val="page number"/>
    <w:basedOn w:val="DefaultParagraphFont"/>
    <w:uiPriority w:val="99"/>
    <w:semiHidden/>
    <w:unhideWhenUsed/>
    <w:rsid w:val="007A300F"/>
  </w:style>
  <w:style w:type="paragraph" w:styleId="Header">
    <w:name w:val="header"/>
    <w:basedOn w:val="Normal"/>
    <w:link w:val="HeaderChar"/>
    <w:uiPriority w:val="99"/>
    <w:unhideWhenUsed/>
    <w:rsid w:val="007A300F"/>
    <w:pPr>
      <w:tabs>
        <w:tab w:val="center" w:pos="4536"/>
        <w:tab w:val="right" w:pos="9072"/>
      </w:tabs>
    </w:pPr>
    <w:rPr>
      <w:sz w:val="22"/>
      <w:szCs w:val="22"/>
      <w:lang w:val="fr-FR" w:bidi="ar-SA"/>
    </w:rPr>
  </w:style>
  <w:style w:type="character" w:customStyle="1" w:styleId="HeaderChar">
    <w:name w:val="Header Char"/>
    <w:basedOn w:val="DefaultParagraphFont"/>
    <w:link w:val="Header"/>
    <w:uiPriority w:val="99"/>
    <w:rsid w:val="007A300F"/>
    <w:rPr>
      <w:sz w:val="22"/>
      <w:szCs w:val="22"/>
      <w:lang w:val="fr-FR"/>
    </w:rPr>
  </w:style>
  <w:style w:type="paragraph" w:customStyle="1" w:styleId="Default">
    <w:name w:val="Default"/>
    <w:rsid w:val="007A300F"/>
    <w:pPr>
      <w:autoSpaceDE w:val="0"/>
      <w:autoSpaceDN w:val="0"/>
      <w:adjustRightInd w:val="0"/>
    </w:pPr>
    <w:rPr>
      <w:rFonts w:ascii="Rockwell" w:eastAsia="MS Mincho" w:hAnsi="Rockwell" w:cs="Rockwell"/>
      <w:color w:val="000000"/>
      <w:lang w:val="fr-FR" w:eastAsia="fr-FR"/>
    </w:rPr>
  </w:style>
  <w:style w:type="paragraph" w:customStyle="1" w:styleId="Pa0">
    <w:name w:val="Pa0"/>
    <w:basedOn w:val="Default"/>
    <w:next w:val="Default"/>
    <w:uiPriority w:val="99"/>
    <w:rsid w:val="007A300F"/>
    <w:pPr>
      <w:spacing w:line="241" w:lineRule="atLeast"/>
    </w:pPr>
    <w:rPr>
      <w:rFonts w:cs="Times New Roman"/>
      <w:color w:val="auto"/>
    </w:rPr>
  </w:style>
  <w:style w:type="character" w:customStyle="1" w:styleId="A3">
    <w:name w:val="A3"/>
    <w:uiPriority w:val="99"/>
    <w:rsid w:val="007A300F"/>
    <w:rPr>
      <w:rFonts w:cs="Rockwell"/>
      <w:b/>
      <w:bCs/>
      <w:color w:val="000000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7A300F"/>
    <w:pPr>
      <w:numPr>
        <w:numId w:val="1"/>
      </w:numPr>
      <w:spacing w:line="259" w:lineRule="auto"/>
      <w:outlineLvl w:val="9"/>
    </w:pPr>
    <w:rPr>
      <w:lang w:val="fr-FR" w:eastAsia="fr-FR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7A300F"/>
    <w:pPr>
      <w:spacing w:before="120"/>
    </w:pPr>
    <w:rPr>
      <w:rFonts w:cstheme="minorHAnsi"/>
      <w:b/>
      <w:bCs/>
      <w:i/>
      <w:iCs/>
      <w:szCs w:val="28"/>
    </w:rPr>
  </w:style>
  <w:style w:type="character" w:styleId="Hyperlink">
    <w:name w:val="Hyperlink"/>
    <w:basedOn w:val="DefaultParagraphFont"/>
    <w:uiPriority w:val="99"/>
    <w:unhideWhenUsed/>
    <w:rsid w:val="007A300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300F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7A300F"/>
    <w:pPr>
      <w:ind w:left="480"/>
    </w:pPr>
    <w:rPr>
      <w:rFonts w:cstheme="minorHAnsi"/>
      <w:sz w:val="20"/>
    </w:rPr>
  </w:style>
  <w:style w:type="paragraph" w:customStyle="1" w:styleId="EndNoteBibliographyTitle">
    <w:name w:val="EndNote Bibliography Title"/>
    <w:basedOn w:val="Normal"/>
    <w:link w:val="EndNoteBibliographyTitleCar"/>
    <w:rsid w:val="007A300F"/>
    <w:pPr>
      <w:spacing w:line="259" w:lineRule="auto"/>
      <w:jc w:val="center"/>
    </w:pPr>
    <w:rPr>
      <w:rFonts w:ascii="Calibri" w:hAnsi="Calibri"/>
      <w:noProof/>
      <w:sz w:val="22"/>
      <w:szCs w:val="22"/>
      <w:lang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A300F"/>
    <w:rPr>
      <w:rFonts w:ascii="Calibri" w:hAnsi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0F"/>
    <w:rPr>
      <w:rFonts w:ascii="Calibri" w:hAnsi="Calibri"/>
      <w:noProof/>
      <w:sz w:val="22"/>
      <w:szCs w:val="22"/>
      <w:lang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A300F"/>
    <w:rPr>
      <w:rFonts w:ascii="Calibri" w:hAnsi="Calibri"/>
      <w:noProof/>
      <w:sz w:val="22"/>
      <w:szCs w:val="22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A300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A300F"/>
  </w:style>
  <w:style w:type="paragraph" w:styleId="Caption">
    <w:name w:val="caption"/>
    <w:basedOn w:val="Normal"/>
    <w:next w:val="Normal"/>
    <w:uiPriority w:val="35"/>
    <w:unhideWhenUsed/>
    <w:qFormat/>
    <w:rsid w:val="007A300F"/>
    <w:pPr>
      <w:spacing w:after="200"/>
    </w:pPr>
    <w:rPr>
      <w:i/>
      <w:iCs/>
      <w:color w:val="44546A" w:themeColor="text2"/>
      <w:sz w:val="18"/>
      <w:szCs w:val="18"/>
      <w:lang w:val="fr-FR" w:bidi="ar-SA"/>
    </w:rPr>
  </w:style>
  <w:style w:type="paragraph" w:styleId="TableofFigures">
    <w:name w:val="table of figures"/>
    <w:basedOn w:val="Normal"/>
    <w:next w:val="Normal"/>
    <w:uiPriority w:val="99"/>
    <w:unhideWhenUsed/>
    <w:rsid w:val="007A300F"/>
    <w:pPr>
      <w:spacing w:before="120" w:after="120" w:line="259" w:lineRule="auto"/>
    </w:pPr>
    <w:rPr>
      <w:noProof/>
      <w:sz w:val="22"/>
      <w:szCs w:val="22"/>
      <w:lang w:bidi="ar-SA"/>
    </w:rPr>
  </w:style>
  <w:style w:type="paragraph" w:styleId="Index1">
    <w:name w:val="index 1"/>
    <w:basedOn w:val="Normal"/>
    <w:next w:val="Normal"/>
    <w:autoRedefine/>
    <w:uiPriority w:val="99"/>
    <w:unhideWhenUsed/>
    <w:rsid w:val="007A300F"/>
    <w:pPr>
      <w:spacing w:line="259" w:lineRule="auto"/>
      <w:ind w:left="220" w:hanging="220"/>
    </w:pPr>
    <w:rPr>
      <w:rFonts w:cstheme="minorHAnsi"/>
      <w:sz w:val="18"/>
      <w:szCs w:val="18"/>
      <w:lang w:val="fr-FR" w:bidi="ar-SA"/>
    </w:rPr>
  </w:style>
  <w:style w:type="paragraph" w:styleId="Index2">
    <w:name w:val="index 2"/>
    <w:basedOn w:val="Normal"/>
    <w:next w:val="Normal"/>
    <w:autoRedefine/>
    <w:uiPriority w:val="99"/>
    <w:unhideWhenUsed/>
    <w:rsid w:val="007A300F"/>
    <w:pPr>
      <w:spacing w:line="259" w:lineRule="auto"/>
      <w:ind w:left="440" w:hanging="220"/>
    </w:pPr>
    <w:rPr>
      <w:rFonts w:cstheme="minorHAnsi"/>
      <w:sz w:val="18"/>
      <w:szCs w:val="18"/>
      <w:lang w:val="fr-FR" w:bidi="ar-SA"/>
    </w:rPr>
  </w:style>
  <w:style w:type="paragraph" w:styleId="Index3">
    <w:name w:val="index 3"/>
    <w:basedOn w:val="Normal"/>
    <w:next w:val="Normal"/>
    <w:autoRedefine/>
    <w:uiPriority w:val="99"/>
    <w:unhideWhenUsed/>
    <w:rsid w:val="007A300F"/>
    <w:pPr>
      <w:spacing w:line="259" w:lineRule="auto"/>
      <w:ind w:left="660" w:hanging="220"/>
    </w:pPr>
    <w:rPr>
      <w:rFonts w:cstheme="minorHAnsi"/>
      <w:sz w:val="18"/>
      <w:szCs w:val="18"/>
      <w:lang w:val="fr-FR" w:bidi="ar-SA"/>
    </w:rPr>
  </w:style>
  <w:style w:type="paragraph" w:styleId="Index4">
    <w:name w:val="index 4"/>
    <w:basedOn w:val="Normal"/>
    <w:next w:val="Normal"/>
    <w:autoRedefine/>
    <w:uiPriority w:val="99"/>
    <w:unhideWhenUsed/>
    <w:rsid w:val="007A300F"/>
    <w:pPr>
      <w:spacing w:line="259" w:lineRule="auto"/>
      <w:ind w:left="880" w:hanging="220"/>
    </w:pPr>
    <w:rPr>
      <w:rFonts w:cstheme="minorHAnsi"/>
      <w:sz w:val="18"/>
      <w:szCs w:val="18"/>
      <w:lang w:val="fr-FR" w:bidi="ar-SA"/>
    </w:rPr>
  </w:style>
  <w:style w:type="paragraph" w:styleId="Index5">
    <w:name w:val="index 5"/>
    <w:basedOn w:val="Normal"/>
    <w:next w:val="Normal"/>
    <w:autoRedefine/>
    <w:uiPriority w:val="99"/>
    <w:unhideWhenUsed/>
    <w:rsid w:val="007A300F"/>
    <w:pPr>
      <w:spacing w:line="259" w:lineRule="auto"/>
      <w:ind w:left="1100" w:hanging="220"/>
    </w:pPr>
    <w:rPr>
      <w:rFonts w:cstheme="minorHAnsi"/>
      <w:sz w:val="18"/>
      <w:szCs w:val="18"/>
      <w:lang w:val="fr-FR" w:bidi="ar-SA"/>
    </w:rPr>
  </w:style>
  <w:style w:type="paragraph" w:styleId="Index6">
    <w:name w:val="index 6"/>
    <w:basedOn w:val="Normal"/>
    <w:next w:val="Normal"/>
    <w:autoRedefine/>
    <w:uiPriority w:val="99"/>
    <w:unhideWhenUsed/>
    <w:rsid w:val="007A300F"/>
    <w:pPr>
      <w:spacing w:line="259" w:lineRule="auto"/>
      <w:ind w:left="1320" w:hanging="220"/>
    </w:pPr>
    <w:rPr>
      <w:rFonts w:cstheme="minorHAnsi"/>
      <w:sz w:val="18"/>
      <w:szCs w:val="18"/>
      <w:lang w:val="fr-FR" w:bidi="ar-SA"/>
    </w:rPr>
  </w:style>
  <w:style w:type="paragraph" w:styleId="Index7">
    <w:name w:val="index 7"/>
    <w:basedOn w:val="Normal"/>
    <w:next w:val="Normal"/>
    <w:autoRedefine/>
    <w:uiPriority w:val="99"/>
    <w:unhideWhenUsed/>
    <w:rsid w:val="007A300F"/>
    <w:pPr>
      <w:spacing w:line="259" w:lineRule="auto"/>
      <w:ind w:left="1540" w:hanging="220"/>
    </w:pPr>
    <w:rPr>
      <w:rFonts w:cstheme="minorHAnsi"/>
      <w:sz w:val="18"/>
      <w:szCs w:val="18"/>
      <w:lang w:val="fr-FR" w:bidi="ar-SA"/>
    </w:rPr>
  </w:style>
  <w:style w:type="paragraph" w:styleId="Index8">
    <w:name w:val="index 8"/>
    <w:basedOn w:val="Normal"/>
    <w:next w:val="Normal"/>
    <w:autoRedefine/>
    <w:uiPriority w:val="99"/>
    <w:unhideWhenUsed/>
    <w:rsid w:val="007A300F"/>
    <w:pPr>
      <w:spacing w:line="259" w:lineRule="auto"/>
      <w:ind w:left="1760" w:hanging="220"/>
    </w:pPr>
    <w:rPr>
      <w:rFonts w:cstheme="minorHAnsi"/>
      <w:sz w:val="18"/>
      <w:szCs w:val="18"/>
      <w:lang w:val="fr-FR" w:bidi="ar-SA"/>
    </w:rPr>
  </w:style>
  <w:style w:type="paragraph" w:styleId="Index9">
    <w:name w:val="index 9"/>
    <w:basedOn w:val="Normal"/>
    <w:next w:val="Normal"/>
    <w:autoRedefine/>
    <w:uiPriority w:val="99"/>
    <w:unhideWhenUsed/>
    <w:rsid w:val="007A300F"/>
    <w:pPr>
      <w:spacing w:line="259" w:lineRule="auto"/>
      <w:ind w:left="1980" w:hanging="220"/>
    </w:pPr>
    <w:rPr>
      <w:rFonts w:cstheme="minorHAnsi"/>
      <w:sz w:val="18"/>
      <w:szCs w:val="18"/>
      <w:lang w:val="fr-FR" w:bidi="ar-SA"/>
    </w:rPr>
  </w:style>
  <w:style w:type="paragraph" w:styleId="IndexHeading">
    <w:name w:val="index heading"/>
    <w:basedOn w:val="Normal"/>
    <w:next w:val="Index1"/>
    <w:uiPriority w:val="99"/>
    <w:unhideWhenUsed/>
    <w:rsid w:val="007A300F"/>
    <w:pPr>
      <w:spacing w:before="240" w:after="120" w:line="259" w:lineRule="auto"/>
      <w:jc w:val="center"/>
    </w:pPr>
    <w:rPr>
      <w:rFonts w:cstheme="minorHAnsi"/>
      <w:b/>
      <w:bCs/>
      <w:sz w:val="26"/>
      <w:szCs w:val="26"/>
      <w:lang w:val="fr-FR" w:bidi="ar-SA"/>
    </w:rPr>
  </w:style>
  <w:style w:type="character" w:customStyle="1" w:styleId="apple-converted-space">
    <w:name w:val="apple-converted-space"/>
    <w:basedOn w:val="DefaultParagraphFont"/>
    <w:rsid w:val="007A300F"/>
  </w:style>
  <w:style w:type="table" w:customStyle="1" w:styleId="TableNormal1">
    <w:name w:val="Table Normal1"/>
    <w:uiPriority w:val="2"/>
    <w:semiHidden/>
    <w:unhideWhenUsed/>
    <w:qFormat/>
    <w:rsid w:val="007A300F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A300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17"/>
      <w:szCs w:val="17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7A300F"/>
    <w:rPr>
      <w:rFonts w:ascii="Times New Roman" w:eastAsia="Times New Roman" w:hAnsi="Times New Roman" w:cs="Times New Roman"/>
      <w:sz w:val="17"/>
      <w:szCs w:val="17"/>
      <w:lang w:val="en-US"/>
    </w:rPr>
  </w:style>
  <w:style w:type="paragraph" w:styleId="Title">
    <w:name w:val="Title"/>
    <w:basedOn w:val="Normal"/>
    <w:link w:val="TitleChar"/>
    <w:qFormat/>
    <w:rsid w:val="007A300F"/>
    <w:pPr>
      <w:widowControl w:val="0"/>
      <w:autoSpaceDE w:val="0"/>
      <w:autoSpaceDN w:val="0"/>
      <w:spacing w:before="74"/>
      <w:ind w:left="116" w:right="1648"/>
    </w:pPr>
    <w:rPr>
      <w:rFonts w:ascii="Verdana" w:eastAsia="Verdana" w:hAnsi="Verdana" w:cs="Verdana"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7A300F"/>
    <w:rPr>
      <w:rFonts w:ascii="Verdana" w:eastAsia="Verdana" w:hAnsi="Verdana" w:cs="Verdana"/>
      <w:sz w:val="32"/>
      <w:szCs w:val="32"/>
      <w:lang w:val="en-US"/>
    </w:rPr>
  </w:style>
  <w:style w:type="paragraph" w:customStyle="1" w:styleId="TableParagraph">
    <w:name w:val="Table Paragraph"/>
    <w:basedOn w:val="Normal"/>
    <w:uiPriority w:val="1"/>
    <w:qFormat/>
    <w:rsid w:val="007A300F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ar-SA"/>
    </w:rPr>
  </w:style>
  <w:style w:type="paragraph" w:styleId="TOC4">
    <w:name w:val="toc 4"/>
    <w:basedOn w:val="Normal"/>
    <w:next w:val="Normal"/>
    <w:autoRedefine/>
    <w:uiPriority w:val="39"/>
    <w:unhideWhenUsed/>
    <w:rsid w:val="007A300F"/>
    <w:pPr>
      <w:ind w:left="720"/>
    </w:pPr>
    <w:rPr>
      <w:rFonts w:cstheme="minorHAnsi"/>
      <w:sz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7A300F"/>
    <w:pPr>
      <w:spacing w:before="240" w:after="280" w:line="259" w:lineRule="auto"/>
    </w:pPr>
    <w:rPr>
      <w:rFonts w:asciiTheme="majorHAnsi" w:eastAsiaTheme="majorEastAsia" w:hAnsiTheme="majorHAnsi" w:cstheme="majorBidi"/>
      <w:b/>
      <w:bCs/>
      <w:lang w:val="fr-FR" w:eastAsia="en-GB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7A300F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7A300F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7A300F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7A300F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7A300F"/>
    <w:pPr>
      <w:ind w:left="1920"/>
    </w:pPr>
    <w:rPr>
      <w:rFonts w:cstheme="minorHAnsi"/>
      <w:sz w:val="20"/>
    </w:rPr>
  </w:style>
  <w:style w:type="character" w:customStyle="1" w:styleId="fm-vol-iss-date">
    <w:name w:val="fm-vol-iss-date"/>
    <w:basedOn w:val="DefaultParagraphFont"/>
    <w:rsid w:val="007A300F"/>
  </w:style>
  <w:style w:type="character" w:customStyle="1" w:styleId="doi">
    <w:name w:val="doi"/>
    <w:basedOn w:val="DefaultParagraphFont"/>
    <w:rsid w:val="007A300F"/>
  </w:style>
  <w:style w:type="paragraph" w:styleId="NoSpacing">
    <w:name w:val="No Spacing"/>
    <w:link w:val="NoSpacingChar"/>
    <w:uiPriority w:val="1"/>
    <w:qFormat/>
    <w:rsid w:val="007A300F"/>
    <w:rPr>
      <w:sz w:val="22"/>
      <w:szCs w:val="22"/>
      <w:lang w:val="tr-TR"/>
    </w:rPr>
  </w:style>
  <w:style w:type="character" w:customStyle="1" w:styleId="highwire-cite-metadata-pages">
    <w:name w:val="highwire-cite-metadata-pages"/>
    <w:basedOn w:val="DefaultParagraphFont"/>
    <w:rsid w:val="007A300F"/>
  </w:style>
  <w:style w:type="character" w:customStyle="1" w:styleId="highwire-cite-metadata-doi">
    <w:name w:val="highwire-cite-metadata-doi"/>
    <w:basedOn w:val="DefaultParagraphFont"/>
    <w:rsid w:val="007A300F"/>
  </w:style>
  <w:style w:type="character" w:customStyle="1" w:styleId="fontstyle01">
    <w:name w:val="fontstyle01"/>
    <w:basedOn w:val="DefaultParagraphFont"/>
    <w:rsid w:val="007A300F"/>
    <w:rPr>
      <w:rFonts w:ascii="HdqbjjAdvTT3713a231" w:hAnsi="Hdqbjj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EndNoteBibliographyTitleChar">
    <w:name w:val="EndNote Bibliography Title Char"/>
    <w:basedOn w:val="DefaultParagraphFont"/>
    <w:rsid w:val="007A300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7A300F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A300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300F"/>
    <w:rPr>
      <w:color w:val="605E5C"/>
      <w:shd w:val="clear" w:color="auto" w:fill="E1DFDD"/>
    </w:rPr>
  </w:style>
  <w:style w:type="character" w:customStyle="1" w:styleId="highwire-cite-title">
    <w:name w:val="highwire-cite-title"/>
    <w:rsid w:val="007A300F"/>
  </w:style>
  <w:style w:type="paragraph" w:customStyle="1" w:styleId="p">
    <w:name w:val="p"/>
    <w:basedOn w:val="Normal"/>
    <w:rsid w:val="007A30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 w:bidi="ar-SA"/>
    </w:rPr>
  </w:style>
  <w:style w:type="character" w:customStyle="1" w:styleId="highlight">
    <w:name w:val="highlight"/>
    <w:basedOn w:val="DefaultParagraphFont"/>
    <w:rsid w:val="007A300F"/>
  </w:style>
  <w:style w:type="paragraph" w:customStyle="1" w:styleId="yiv9513440512ydp3ae4768eyiv5038959638ydp50ad2381yiv7291333752ydp5e0d7ae2msonormal">
    <w:name w:val="yiv9513440512ydp3ae4768eyiv5038959638ydp50ad2381yiv7291333752ydp5e0d7ae2msonormal"/>
    <w:basedOn w:val="Normal"/>
    <w:rsid w:val="007A30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 w:bidi="ar-SA"/>
    </w:rPr>
  </w:style>
  <w:style w:type="character" w:customStyle="1" w:styleId="figpopup-sensitive-area">
    <w:name w:val="figpopup-sensitive-area"/>
    <w:basedOn w:val="DefaultParagraphFont"/>
    <w:rsid w:val="007A300F"/>
  </w:style>
  <w:style w:type="paragraph" w:customStyle="1" w:styleId="SMHeading">
    <w:name w:val="SM Heading"/>
    <w:basedOn w:val="Heading1"/>
    <w:qFormat/>
    <w:rsid w:val="007A300F"/>
    <w:pPr>
      <w:keepLines w:val="0"/>
      <w:spacing w:after="60"/>
    </w:pPr>
    <w:rPr>
      <w:rFonts w:ascii="Times New Roman" w:eastAsiaTheme="minorEastAsia" w:hAnsi="Times New Roman" w:cs="Times New Roman"/>
      <w:b w:val="0"/>
      <w:bCs/>
      <w:color w:val="auto"/>
      <w:kern w:val="32"/>
      <w:sz w:val="24"/>
      <w:szCs w:val="24"/>
      <w:lang w:bidi="ar-SA"/>
    </w:rPr>
  </w:style>
  <w:style w:type="paragraph" w:customStyle="1" w:styleId="SMcaption">
    <w:name w:val="SM caption"/>
    <w:basedOn w:val="Normal"/>
    <w:qFormat/>
    <w:rsid w:val="007A300F"/>
    <w:rPr>
      <w:rFonts w:ascii="Times New Roman" w:eastAsiaTheme="minorEastAsia" w:hAnsi="Times New Roman" w:cs="Times New Roman"/>
      <w:szCs w:val="20"/>
      <w:lang w:bidi="ar-SA"/>
    </w:rPr>
  </w:style>
  <w:style w:type="paragraph" w:customStyle="1" w:styleId="MDPI12title">
    <w:name w:val="MDPI_1.2_title"/>
    <w:next w:val="Normal"/>
    <w:qFormat/>
    <w:rsid w:val="007A300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7A300F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Normal"/>
    <w:qFormat/>
    <w:rsid w:val="007A300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A300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51figurecaption">
    <w:name w:val="MDPI_5.1_figure_caption"/>
    <w:basedOn w:val="Normal"/>
    <w:qFormat/>
    <w:rsid w:val="007A300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300F"/>
    <w:pPr>
      <w:spacing w:before="120"/>
    </w:pPr>
    <w:rPr>
      <w:rFonts w:ascii="Times New Roman" w:hAnsi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300F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A300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A300F"/>
  </w:style>
  <w:style w:type="paragraph" w:styleId="EndnoteText">
    <w:name w:val="endnote text"/>
    <w:basedOn w:val="Normal"/>
    <w:link w:val="EndnoteTextChar"/>
    <w:uiPriority w:val="99"/>
    <w:semiHidden/>
    <w:unhideWhenUsed/>
    <w:rsid w:val="007A300F"/>
    <w:pPr>
      <w:spacing w:before="120"/>
    </w:pPr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300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A300F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A300F"/>
    <w:pPr>
      <w:spacing w:before="240" w:after="240"/>
    </w:pPr>
    <w:rPr>
      <w:rFonts w:ascii="Times New Roman" w:hAnsi="Times New Roman" w:cs="Times New Roman"/>
      <w:b/>
      <w:lang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7A300F"/>
    <w:rPr>
      <w:rFonts w:ascii="Times New Roman" w:hAnsi="Times New Roman" w:cs="Times New Roman"/>
      <w:b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A300F"/>
  </w:style>
  <w:style w:type="character" w:styleId="SubtleEmphasis">
    <w:name w:val="Subtle Emphasis"/>
    <w:basedOn w:val="DefaultParagraphFont"/>
    <w:uiPriority w:val="19"/>
    <w:qFormat/>
    <w:rsid w:val="007A300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A300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A300F"/>
    <w:pPr>
      <w:spacing w:before="20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7A300F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7A300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A300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A300F"/>
    <w:pPr>
      <w:numPr>
        <w:numId w:val="2"/>
      </w:numPr>
    </w:pPr>
  </w:style>
  <w:style w:type="paragraph" w:styleId="Revision">
    <w:name w:val="Revision"/>
    <w:hidden/>
    <w:uiPriority w:val="99"/>
    <w:semiHidden/>
    <w:rsid w:val="007A300F"/>
    <w:rPr>
      <w:rFonts w:ascii="Times New Roman" w:hAnsi="Times New Roman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300F"/>
    <w:rPr>
      <w:color w:val="605E5C"/>
      <w:shd w:val="clear" w:color="auto" w:fill="E1DFDD"/>
    </w:rPr>
  </w:style>
  <w:style w:type="character" w:customStyle="1" w:styleId="nlmstring-name">
    <w:name w:val="nlm_string-name"/>
    <w:basedOn w:val="DefaultParagraphFont"/>
    <w:rsid w:val="007A300F"/>
  </w:style>
  <w:style w:type="character" w:customStyle="1" w:styleId="nlmgiven-names">
    <w:name w:val="nlm_given-names"/>
    <w:basedOn w:val="DefaultParagraphFont"/>
    <w:rsid w:val="007A300F"/>
  </w:style>
  <w:style w:type="character" w:customStyle="1" w:styleId="nlmarticle-title">
    <w:name w:val="nlm_article-title"/>
    <w:basedOn w:val="DefaultParagraphFont"/>
    <w:rsid w:val="007A300F"/>
  </w:style>
  <w:style w:type="character" w:customStyle="1" w:styleId="nlmfpage">
    <w:name w:val="nlm_fpage"/>
    <w:basedOn w:val="DefaultParagraphFont"/>
    <w:rsid w:val="007A300F"/>
  </w:style>
  <w:style w:type="character" w:customStyle="1" w:styleId="nlmlpage">
    <w:name w:val="nlm_lpage"/>
    <w:basedOn w:val="DefaultParagraphFont"/>
    <w:rsid w:val="007A300F"/>
  </w:style>
  <w:style w:type="character" w:customStyle="1" w:styleId="nlmyear">
    <w:name w:val="nlm_year"/>
    <w:basedOn w:val="DefaultParagraphFont"/>
    <w:rsid w:val="007A300F"/>
  </w:style>
  <w:style w:type="table" w:customStyle="1" w:styleId="ListTable1Light1">
    <w:name w:val="List Table 1 Light1"/>
    <w:basedOn w:val="TableNormal"/>
    <w:uiPriority w:val="46"/>
    <w:rsid w:val="007A300F"/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1">
    <w:name w:val="Grid Table 6 Colourful1"/>
    <w:basedOn w:val="TableNormal"/>
    <w:uiPriority w:val="51"/>
    <w:rsid w:val="007A300F"/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Cell">
    <w:name w:val="Table Cell"/>
    <w:basedOn w:val="Normal"/>
    <w:rsid w:val="007A300F"/>
    <w:rPr>
      <w:rFonts w:ascii="Arial" w:eastAsiaTheme="minorEastAsia" w:hAnsi="Arial" w:cs="Tahoma"/>
      <w:sz w:val="20"/>
      <w:szCs w:val="16"/>
      <w:lang w:val="fr-FR" w:eastAsia="fr-FR" w:bidi="ar-SA"/>
    </w:rPr>
  </w:style>
  <w:style w:type="table" w:customStyle="1" w:styleId="GridTable21">
    <w:name w:val="Grid Table 21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1">
    <w:name w:val="List Table 6 Colourful1"/>
    <w:basedOn w:val="TableNormal"/>
    <w:uiPriority w:val="51"/>
    <w:rsid w:val="007A300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urful1">
    <w:name w:val="Grid Table 7 Colourful1"/>
    <w:basedOn w:val="TableNormal"/>
    <w:uiPriority w:val="52"/>
    <w:rsid w:val="007A300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7A300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1">
    <w:name w:val="Table Grid1"/>
    <w:basedOn w:val="TableNormal"/>
    <w:next w:val="TableGrid"/>
    <w:rsid w:val="007A300F"/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A300F"/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rsid w:val="007A300F"/>
    <w:pPr>
      <w:keepNext/>
      <w:keepLines/>
      <w:overflowPunct w:val="0"/>
      <w:autoSpaceDE w:val="0"/>
      <w:autoSpaceDN w:val="0"/>
      <w:adjustRightInd w:val="0"/>
      <w:spacing w:after="240"/>
      <w:textAlignment w:val="baseline"/>
    </w:pPr>
    <w:rPr>
      <w:rFonts w:ascii="Arial" w:eastAsia="Times New Roman" w:hAnsi="Arial" w:cs="Times New Roman"/>
      <w:sz w:val="20"/>
      <w:szCs w:val="20"/>
      <w:lang w:val="fr-FR" w:eastAsia="fr-FR" w:bidi="ar-SA"/>
    </w:rPr>
  </w:style>
  <w:style w:type="table" w:customStyle="1" w:styleId="TableGrid3">
    <w:name w:val="Table Grid3"/>
    <w:basedOn w:val="TableNormal"/>
    <w:next w:val="TableGrid"/>
    <w:uiPriority w:val="39"/>
    <w:rsid w:val="007A30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5">
    <w:name w:val="List Table 215"/>
    <w:basedOn w:val="TableNormal"/>
    <w:next w:val="ListTable21"/>
    <w:uiPriority w:val="47"/>
    <w:rsid w:val="007A300F"/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7A300F"/>
  </w:style>
  <w:style w:type="table" w:customStyle="1" w:styleId="TableGrid4">
    <w:name w:val="Table Grid4"/>
    <w:basedOn w:val="TableNormal"/>
    <w:next w:val="TableGrid"/>
    <w:uiPriority w:val="39"/>
    <w:rsid w:val="007A30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5">
    <w:name w:val="List Table 1 Light15"/>
    <w:basedOn w:val="TableNormal"/>
    <w:next w:val="ListTable1Light1"/>
    <w:uiPriority w:val="46"/>
    <w:rsid w:val="007A300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urful15">
    <w:name w:val="Grid Table 6 Colourful15"/>
    <w:basedOn w:val="TableNormal"/>
    <w:next w:val="GridTable6Colourful1"/>
    <w:uiPriority w:val="51"/>
    <w:rsid w:val="007A300F"/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7A300F"/>
    <w:rPr>
      <w:sz w:val="22"/>
      <w:szCs w:val="22"/>
      <w:lang w:val="tr-TR"/>
    </w:rPr>
  </w:style>
  <w:style w:type="numbering" w:customStyle="1" w:styleId="NoList11">
    <w:name w:val="No List11"/>
    <w:next w:val="NoList"/>
    <w:uiPriority w:val="99"/>
    <w:semiHidden/>
    <w:unhideWhenUsed/>
    <w:rsid w:val="007A300F"/>
  </w:style>
  <w:style w:type="numbering" w:customStyle="1" w:styleId="Headings1">
    <w:name w:val="Headings1"/>
    <w:uiPriority w:val="99"/>
    <w:rsid w:val="007A300F"/>
  </w:style>
  <w:style w:type="numbering" w:customStyle="1" w:styleId="NoList3">
    <w:name w:val="No List3"/>
    <w:next w:val="NoList"/>
    <w:uiPriority w:val="99"/>
    <w:semiHidden/>
    <w:unhideWhenUsed/>
    <w:rsid w:val="007A300F"/>
  </w:style>
  <w:style w:type="numbering" w:customStyle="1" w:styleId="NoList12">
    <w:name w:val="No List12"/>
    <w:next w:val="NoList"/>
    <w:uiPriority w:val="99"/>
    <w:semiHidden/>
    <w:unhideWhenUsed/>
    <w:rsid w:val="007A300F"/>
  </w:style>
  <w:style w:type="numbering" w:customStyle="1" w:styleId="NoList111">
    <w:name w:val="No List111"/>
    <w:next w:val="NoList"/>
    <w:uiPriority w:val="99"/>
    <w:semiHidden/>
    <w:unhideWhenUsed/>
    <w:rsid w:val="007A300F"/>
  </w:style>
  <w:style w:type="table" w:customStyle="1" w:styleId="TableGrid5">
    <w:name w:val="Table Grid5"/>
    <w:basedOn w:val="TableNormal"/>
    <w:next w:val="TableGrid"/>
    <w:uiPriority w:val="39"/>
    <w:rsid w:val="007A300F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">
    <w:name w:val="Table Normal11"/>
    <w:uiPriority w:val="2"/>
    <w:semiHidden/>
    <w:unhideWhenUsed/>
    <w:qFormat/>
    <w:rsid w:val="007A300F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Headings2">
    <w:name w:val="Headings2"/>
    <w:uiPriority w:val="99"/>
    <w:rsid w:val="007A300F"/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7A300F"/>
    <w:rPr>
      <w:color w:val="605E5C"/>
      <w:shd w:val="clear" w:color="auto" w:fill="E1DFDD"/>
    </w:rPr>
  </w:style>
  <w:style w:type="table" w:customStyle="1" w:styleId="ListTable1Light11">
    <w:name w:val="List Table 1 Light11"/>
    <w:basedOn w:val="TableNormal"/>
    <w:uiPriority w:val="46"/>
    <w:rsid w:val="007A300F"/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11">
    <w:name w:val="Grid Table 6 Colourful11"/>
    <w:basedOn w:val="TableNormal"/>
    <w:uiPriority w:val="51"/>
    <w:rsid w:val="007A300F"/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1">
    <w:name w:val="Grid Table 211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1">
    <w:name w:val="List Table 211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11">
    <w:name w:val="List Table 6 Colourful11"/>
    <w:basedOn w:val="TableNormal"/>
    <w:uiPriority w:val="51"/>
    <w:rsid w:val="007A300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urful11">
    <w:name w:val="Grid Table 7 Colourful11"/>
    <w:basedOn w:val="TableNormal"/>
    <w:uiPriority w:val="52"/>
    <w:rsid w:val="007A300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1">
    <w:name w:val="Grid Table 411"/>
    <w:basedOn w:val="TableNormal"/>
    <w:uiPriority w:val="49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1">
    <w:name w:val="List Table 1 Light - Accent 111"/>
    <w:basedOn w:val="TableNormal"/>
    <w:uiPriority w:val="46"/>
    <w:rsid w:val="007A300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111">
    <w:name w:val="List Table 2 - Accent 111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11">
    <w:name w:val="Table Grid11"/>
    <w:basedOn w:val="TableNormal"/>
    <w:next w:val="TableGrid"/>
    <w:rsid w:val="007A300F"/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7A300F"/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7A30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2">
    <w:name w:val="List Table 212"/>
    <w:basedOn w:val="TableNormal"/>
    <w:next w:val="ListTable215"/>
    <w:uiPriority w:val="47"/>
    <w:rsid w:val="007A300F"/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7A300F"/>
  </w:style>
  <w:style w:type="table" w:customStyle="1" w:styleId="TableGrid41">
    <w:name w:val="Table Grid41"/>
    <w:basedOn w:val="TableNormal"/>
    <w:next w:val="TableGrid"/>
    <w:uiPriority w:val="39"/>
    <w:rsid w:val="007A30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2">
    <w:name w:val="List Table 1 Light12"/>
    <w:basedOn w:val="TableNormal"/>
    <w:next w:val="ListTable1Light15"/>
    <w:uiPriority w:val="46"/>
    <w:rsid w:val="007A300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urful12">
    <w:name w:val="Grid Table 6 Colourful12"/>
    <w:basedOn w:val="TableNormal"/>
    <w:next w:val="GridTable6Colourful15"/>
    <w:uiPriority w:val="51"/>
    <w:rsid w:val="007A300F"/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11">
    <w:name w:val="List Table 2111"/>
    <w:basedOn w:val="TableNormal"/>
    <w:next w:val="ListTable215"/>
    <w:uiPriority w:val="47"/>
    <w:rsid w:val="007A300F"/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Headings3">
    <w:name w:val="Headings3"/>
    <w:uiPriority w:val="99"/>
    <w:rsid w:val="007A300F"/>
  </w:style>
  <w:style w:type="table" w:customStyle="1" w:styleId="ListTable1Light13">
    <w:name w:val="List Table 1 Light13"/>
    <w:basedOn w:val="TableNormal"/>
    <w:uiPriority w:val="46"/>
    <w:rsid w:val="007A300F"/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13">
    <w:name w:val="Grid Table 6 Colourful13"/>
    <w:basedOn w:val="TableNormal"/>
    <w:uiPriority w:val="51"/>
    <w:rsid w:val="007A300F"/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3">
    <w:name w:val="List Table 213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12">
    <w:name w:val="List Table 2112"/>
    <w:basedOn w:val="TableNormal"/>
    <w:next w:val="ListTable215"/>
    <w:uiPriority w:val="47"/>
    <w:rsid w:val="007A300F"/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Headings4">
    <w:name w:val="Headings4"/>
    <w:uiPriority w:val="99"/>
    <w:rsid w:val="007A300F"/>
  </w:style>
  <w:style w:type="table" w:customStyle="1" w:styleId="ListTable1Light14">
    <w:name w:val="List Table 1 Light14"/>
    <w:basedOn w:val="TableNormal"/>
    <w:uiPriority w:val="46"/>
    <w:rsid w:val="007A300F"/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14">
    <w:name w:val="Grid Table 6 Colourful14"/>
    <w:basedOn w:val="TableNormal"/>
    <w:uiPriority w:val="51"/>
    <w:rsid w:val="007A300F"/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4">
    <w:name w:val="List Table 214"/>
    <w:basedOn w:val="TableNormal"/>
    <w:uiPriority w:val="47"/>
    <w:rsid w:val="007A300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11">
    <w:name w:val="List Table 1 Light111"/>
    <w:basedOn w:val="TableNormal"/>
    <w:next w:val="ListTable1Light15"/>
    <w:uiPriority w:val="46"/>
    <w:rsid w:val="007A300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urful111">
    <w:name w:val="Grid Table 6 Colourful111"/>
    <w:basedOn w:val="TableNormal"/>
    <w:next w:val="GridTable6Colourful15"/>
    <w:uiPriority w:val="51"/>
    <w:rsid w:val="007A300F"/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13">
    <w:name w:val="List Table 2113"/>
    <w:basedOn w:val="TableNormal"/>
    <w:next w:val="ListTable215"/>
    <w:uiPriority w:val="47"/>
    <w:rsid w:val="007A300F"/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300F"/>
    <w:rPr>
      <w:color w:val="605E5C"/>
      <w:shd w:val="clear" w:color="auto" w:fill="E1DFDD"/>
    </w:rPr>
  </w:style>
  <w:style w:type="table" w:customStyle="1" w:styleId="TableGrid6">
    <w:name w:val="Table Grid6"/>
    <w:basedOn w:val="TableNormal"/>
    <w:next w:val="TableGrid"/>
    <w:rsid w:val="004C74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">
    <w:name w:val="Grid Table 6 Colorful"/>
    <w:basedOn w:val="TableNormal"/>
    <w:uiPriority w:val="51"/>
    <w:rsid w:val="00F729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9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3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3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7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AE09EB-5353-40AA-8C4E-CDB3DDDF0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7</Words>
  <Characters>8078</Characters>
  <Application>Microsoft Office Word</Application>
  <DocSecurity>0</DocSecurity>
  <Lines>67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M</Company>
  <LinksUpToDate>false</LinksUpToDate>
  <CharactersWithSpaces>9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Eslami Samarin</dc:creator>
  <cp:keywords/>
  <dc:description/>
  <cp:lastModifiedBy>Zahra Eslami Samarin</cp:lastModifiedBy>
  <cp:revision>2</cp:revision>
  <cp:lastPrinted>2022-11-07T09:28:00Z</cp:lastPrinted>
  <dcterms:created xsi:type="dcterms:W3CDTF">2023-10-26T09:00:00Z</dcterms:created>
  <dcterms:modified xsi:type="dcterms:W3CDTF">2023-10-2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oncology</vt:lpwstr>
  </property>
  <property fmtid="{D5CDD505-2E9C-101B-9397-08002B2CF9AE}" pid="13" name="Mendeley Recent Style Name 5_1">
    <vt:lpwstr>Frontiers in On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e02354-583e-3366-8b76-8ac5765f6920</vt:lpwstr>
  </property>
  <property fmtid="{D5CDD505-2E9C-101B-9397-08002B2CF9AE}" pid="24" name="Mendeley Citation Style_1">
    <vt:lpwstr>http://www.zotero.org/styles/vancouver</vt:lpwstr>
  </property>
</Properties>
</file>